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A6AB7" w14:textId="1E0B2E1D" w:rsidR="007E21B5" w:rsidRDefault="007E21B5" w:rsidP="00026709">
      <w:pPr>
        <w:pStyle w:val="NormalWeb"/>
        <w:shd w:val="clear" w:color="auto" w:fill="FFFFFF"/>
        <w:spacing w:before="0" w:beforeAutospacing="0" w:after="160" w:afterAutospacing="0" w:line="360" w:lineRule="auto"/>
        <w:rPr>
          <w:rFonts w:asciiTheme="majorBidi" w:hAnsiTheme="majorBidi" w:cstheme="majorBidi"/>
          <w:b/>
          <w:bCs/>
          <w:lang w:val="en-US"/>
        </w:rPr>
      </w:pPr>
    </w:p>
    <w:p w14:paraId="7A133702" w14:textId="73DFF301" w:rsidR="00200206" w:rsidRPr="00777D62" w:rsidRDefault="00777D6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ajorBidi" w:hAnsiTheme="majorBidi" w:cstheme="majorBidi"/>
          <w:b/>
          <w:bCs/>
          <w:lang w:val="en-US"/>
        </w:rPr>
      </w:pPr>
      <w:r>
        <w:t>Figure captions</w:t>
      </w:r>
    </w:p>
    <w:p w14:paraId="72758A98" w14:textId="5B9DE9F4" w:rsidR="00CA7692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1. Demographic and motherhood-related data, self-reported.</w:t>
      </w:r>
    </w:p>
    <w:tbl>
      <w:tblPr>
        <w:tblW w:w="11904" w:type="dxa"/>
        <w:tblInd w:w="-14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1"/>
        <w:gridCol w:w="1043"/>
        <w:gridCol w:w="851"/>
        <w:gridCol w:w="850"/>
        <w:gridCol w:w="992"/>
        <w:gridCol w:w="1843"/>
        <w:gridCol w:w="1134"/>
        <w:gridCol w:w="1134"/>
        <w:gridCol w:w="1134"/>
        <w:gridCol w:w="992"/>
      </w:tblGrid>
      <w:tr w:rsidR="00086E7C" w:rsidRPr="00273D20" w14:paraId="40A649D3" w14:textId="77777777" w:rsidTr="00086E7C">
        <w:trPr>
          <w:trHeight w:val="483"/>
        </w:trPr>
        <w:tc>
          <w:tcPr>
            <w:tcW w:w="1931" w:type="dxa"/>
            <w:tcBorders>
              <w:top w:val="nil"/>
              <w:left w:val="single" w:sz="2" w:space="0" w:color="FFFFFF"/>
              <w:bottom w:val="single" w:sz="2" w:space="0" w:color="5E5149"/>
              <w:right w:val="single" w:sz="2" w:space="0" w:color="FFFFFF" w:themeColor="background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2AE374" w14:textId="77777777" w:rsidR="00086E7C" w:rsidRPr="00273D20" w:rsidRDefault="00086E7C" w:rsidP="00086E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left w:val="single" w:sz="2" w:space="0" w:color="FFFFFF" w:themeColor="background1"/>
              <w:bottom w:val="single" w:sz="2" w:space="0" w:color="5E5149"/>
              <w:right w:val="single" w:sz="2" w:space="0" w:color="5E5149"/>
            </w:tcBorders>
            <w:shd w:val="clear" w:color="auto" w:fill="FFC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64C677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5E5149"/>
                <w:kern w:val="0"/>
                <w:lang w:val="en-US" w:eastAsia="en-GB"/>
                <w14:ligatures w14:val="none"/>
              </w:rPr>
              <w:t>Total</w:t>
            </w:r>
          </w:p>
          <w:p w14:paraId="121E773C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5E5149"/>
                <w:kern w:val="0"/>
                <w:sz w:val="20"/>
                <w:szCs w:val="20"/>
                <w:lang w:val="en-US" w:eastAsia="en-GB"/>
                <w14:ligatures w14:val="none"/>
              </w:rPr>
              <w:t>(n=1,825)</w:t>
            </w:r>
          </w:p>
        </w:tc>
        <w:tc>
          <w:tcPr>
            <w:tcW w:w="851" w:type="dxa"/>
            <w:tcBorders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968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D0EE86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BGD</w:t>
            </w:r>
          </w:p>
          <w:p w14:paraId="2B5B52BA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617)</w:t>
            </w:r>
          </w:p>
        </w:tc>
        <w:tc>
          <w:tcPr>
            <w:tcW w:w="850" w:type="dxa"/>
            <w:tcBorders>
              <w:left w:val="single" w:sz="2" w:space="0" w:color="5E5149"/>
              <w:bottom w:val="single" w:sz="2" w:space="0" w:color="5E5149"/>
              <w:right w:val="nil"/>
            </w:tcBorders>
            <w:shd w:val="clear" w:color="auto" w:fill="AB264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8162BD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SEN</w:t>
            </w:r>
          </w:p>
          <w:p w14:paraId="23B5DD34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601)</w:t>
            </w:r>
          </w:p>
        </w:tc>
        <w:tc>
          <w:tcPr>
            <w:tcW w:w="992" w:type="dxa"/>
            <w:tcBorders>
              <w:left w:val="nil"/>
              <w:bottom w:val="single" w:sz="2" w:space="0" w:color="5E5149"/>
              <w:right w:val="single" w:sz="2" w:space="0" w:color="FFFFFF" w:themeColor="background1"/>
            </w:tcBorders>
            <w:shd w:val="clear" w:color="auto" w:fill="6499A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F3E6FD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ZWE</w:t>
            </w:r>
          </w:p>
          <w:p w14:paraId="31F13C3F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607)</w:t>
            </w:r>
          </w:p>
        </w:tc>
        <w:tc>
          <w:tcPr>
            <w:tcW w:w="1843" w:type="dxa"/>
            <w:tcBorders>
              <w:top w:val="nil"/>
              <w:left w:val="single" w:sz="2" w:space="0" w:color="FFFFFF" w:themeColor="background1"/>
              <w:bottom w:val="single" w:sz="2" w:space="0" w:color="5E5149"/>
              <w:right w:val="single" w:sz="2" w:space="0" w:color="FFFFFF" w:themeColor="background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A1098B" w14:textId="77777777" w:rsidR="00086E7C" w:rsidRPr="00BD3C70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5E5149"/>
              <w:right w:val="nil"/>
            </w:tcBorders>
            <w:shd w:val="clear" w:color="auto" w:fill="FFC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F7C601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5E5149"/>
                <w:kern w:val="0"/>
                <w:lang w:val="en-US" w:eastAsia="en-GB"/>
                <w14:ligatures w14:val="none"/>
              </w:rPr>
              <w:t>Total</w:t>
            </w:r>
          </w:p>
          <w:p w14:paraId="0673EA29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5E5149"/>
                <w:kern w:val="0"/>
                <w:sz w:val="20"/>
                <w:szCs w:val="20"/>
                <w:lang w:val="en-US" w:eastAsia="en-GB"/>
                <w14:ligatures w14:val="none"/>
              </w:rPr>
              <w:t>(n=1,825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nil"/>
              <w:bottom w:val="single" w:sz="2" w:space="0" w:color="5E5149"/>
              <w:right w:val="nil"/>
            </w:tcBorders>
            <w:shd w:val="clear" w:color="auto" w:fill="968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EAD98C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BGD</w:t>
            </w:r>
          </w:p>
          <w:p w14:paraId="77A8A19A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617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nil"/>
              <w:bottom w:val="single" w:sz="2" w:space="0" w:color="5E5149"/>
              <w:right w:val="nil"/>
            </w:tcBorders>
            <w:shd w:val="clear" w:color="auto" w:fill="AB264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4C97AB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SEN</w:t>
            </w:r>
          </w:p>
          <w:p w14:paraId="64634539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601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5E5149"/>
              <w:right w:val="nil"/>
            </w:tcBorders>
            <w:shd w:val="clear" w:color="auto" w:fill="6499A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638E32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ZWE</w:t>
            </w:r>
          </w:p>
          <w:p w14:paraId="395302FC" w14:textId="77777777" w:rsidR="00086E7C" w:rsidRPr="00BD3C70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607)</w:t>
            </w:r>
          </w:p>
        </w:tc>
      </w:tr>
      <w:tr w:rsidR="00086E7C" w:rsidRPr="00273D20" w14:paraId="635693D5" w14:textId="77777777" w:rsidTr="00086E7C">
        <w:trPr>
          <w:trHeight w:val="157"/>
        </w:trPr>
        <w:tc>
          <w:tcPr>
            <w:tcW w:w="5667" w:type="dxa"/>
            <w:gridSpan w:val="5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18" w:space="0" w:color="5E5149"/>
            </w:tcBorders>
            <w:shd w:val="clear" w:color="auto" w:fill="5E514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6AFA0B" w14:textId="77777777" w:rsidR="00086E7C" w:rsidRPr="00BD3C70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24"/>
                <w:lang w:val="en-US" w:eastAsia="en-GB"/>
                <w14:ligatures w14:val="none"/>
              </w:rPr>
              <w:t>Age (%)</w:t>
            </w:r>
          </w:p>
        </w:tc>
        <w:tc>
          <w:tcPr>
            <w:tcW w:w="6237" w:type="dxa"/>
            <w:gridSpan w:val="5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5E514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076266" w14:textId="77777777" w:rsidR="00086E7C" w:rsidRPr="00BD3C70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24"/>
                <w:lang w:val="en-US" w:eastAsia="en-GB"/>
                <w14:ligatures w14:val="none"/>
              </w:rPr>
              <w:t>Number of children (%)</w:t>
            </w:r>
          </w:p>
        </w:tc>
      </w:tr>
      <w:tr w:rsidR="00086E7C" w:rsidRPr="00273D20" w14:paraId="2A29BD96" w14:textId="77777777" w:rsidTr="00086E7C">
        <w:trPr>
          <w:trHeight w:val="24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7235BD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8-23 years old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84419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9.6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D524F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2.9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F7A271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4.5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1FC84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1.3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5335F6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Non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4A2D5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1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B9DF3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9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B5D3F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7.5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919C6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6.8</w:t>
            </w:r>
          </w:p>
        </w:tc>
      </w:tr>
      <w:tr w:rsidR="00086E7C" w:rsidRPr="00273D20" w14:paraId="623E4928" w14:textId="77777777" w:rsidTr="00086E7C">
        <w:trPr>
          <w:trHeight w:val="22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5AF6BD" w14:textId="77777777" w:rsidR="00086E7C" w:rsidRPr="00706DBA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706DBA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4-30 years old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B882E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8.6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83CF3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4.2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B2046B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8.8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604BA0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2.6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41E8EE" w14:textId="77777777" w:rsidR="00086E7C" w:rsidRPr="00DE7427" w:rsidRDefault="00086E7C" w:rsidP="00086E7C">
            <w:pPr>
              <w:spacing w:after="0" w:line="240" w:lineRule="auto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91C7F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5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B0BF2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8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A1D0A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0.8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CF3559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5.7</w:t>
            </w:r>
          </w:p>
        </w:tc>
      </w:tr>
      <w:tr w:rsidR="00086E7C" w:rsidRPr="00273D20" w14:paraId="70D5C93D" w14:textId="77777777" w:rsidTr="00086E7C">
        <w:trPr>
          <w:trHeight w:val="22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897BB9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1-35 years old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5C19C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2.7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56FD7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1.1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47250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0.5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63A8F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6.7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554959" w14:textId="77777777" w:rsidR="00086E7C" w:rsidRPr="00DE7427" w:rsidRDefault="00086E7C" w:rsidP="00086E7C">
            <w:pPr>
              <w:spacing w:after="0" w:line="240" w:lineRule="auto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EB915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3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342879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4.2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0190AE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5.0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18648B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0.0</w:t>
            </w:r>
          </w:p>
        </w:tc>
      </w:tr>
      <w:tr w:rsidR="00086E7C" w:rsidRPr="00273D20" w14:paraId="48B9A006" w14:textId="77777777" w:rsidTr="00086E7C">
        <w:trPr>
          <w:trHeight w:val="129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961176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6-48 years old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C28AFB7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9.1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E9BCC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1.8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FBC1B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6.3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8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441FE9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9.4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5892CF2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8E310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6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FCCA91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4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F3E66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4.1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DAF36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2.2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086E7C" w:rsidRPr="00273D20" w14:paraId="0B02D260" w14:textId="77777777" w:rsidTr="00086E7C">
        <w:trPr>
          <w:trHeight w:val="129"/>
        </w:trPr>
        <w:tc>
          <w:tcPr>
            <w:tcW w:w="1931" w:type="dxa"/>
            <w:tcBorders>
              <w:top w:val="single" w:sz="8" w:space="0" w:color="5E5149"/>
              <w:left w:val="nil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3CD096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Mean (years)</w:t>
            </w:r>
          </w:p>
        </w:tc>
        <w:tc>
          <w:tcPr>
            <w:tcW w:w="1043" w:type="dxa"/>
            <w:tcBorders>
              <w:top w:val="single" w:sz="8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1ACC20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9.87</w:t>
            </w:r>
          </w:p>
        </w:tc>
        <w:tc>
          <w:tcPr>
            <w:tcW w:w="851" w:type="dxa"/>
            <w:tcBorders>
              <w:top w:val="single" w:sz="8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15EC5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8.49</w:t>
            </w:r>
          </w:p>
        </w:tc>
        <w:tc>
          <w:tcPr>
            <w:tcW w:w="850" w:type="dxa"/>
            <w:tcBorders>
              <w:top w:val="single" w:sz="8" w:space="0" w:color="5E5149"/>
              <w:left w:val="single" w:sz="2" w:space="0" w:color="5E5149"/>
              <w:bottom w:val="single" w:sz="8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17FA0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1.10</w:t>
            </w:r>
          </w:p>
        </w:tc>
        <w:tc>
          <w:tcPr>
            <w:tcW w:w="992" w:type="dxa"/>
            <w:tcBorders>
              <w:top w:val="single" w:sz="8" w:space="0" w:color="5E5149"/>
              <w:left w:val="single" w:sz="2" w:space="0" w:color="553C21"/>
              <w:bottom w:val="single" w:sz="8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DEC7A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0.04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9D98CE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FBC01E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7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06425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.8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2B4B7B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1.5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FBAC0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9.4</w:t>
            </w:r>
          </w:p>
        </w:tc>
      </w:tr>
      <w:tr w:rsidR="00086E7C" w:rsidRPr="00273D20" w14:paraId="23E3373E" w14:textId="77777777" w:rsidTr="00086E7C">
        <w:trPr>
          <w:trHeight w:val="23"/>
        </w:trPr>
        <w:tc>
          <w:tcPr>
            <w:tcW w:w="5667" w:type="dxa"/>
            <w:gridSpan w:val="5"/>
            <w:tcBorders>
              <w:top w:val="single" w:sz="8" w:space="0" w:color="5E5149"/>
              <w:left w:val="single" w:sz="2" w:space="0" w:color="5E5149"/>
              <w:bottom w:val="single" w:sz="8" w:space="0" w:color="5E5149"/>
              <w:right w:val="single" w:sz="18" w:space="0" w:color="5E5149"/>
            </w:tcBorders>
            <w:shd w:val="clear" w:color="auto" w:fill="5E514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4D53D7" w14:textId="77777777" w:rsidR="00086E7C" w:rsidRPr="00BD3C70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FFFFFF"/>
                <w:kern w:val="24"/>
                <w:lang w:val="en-US" w:eastAsia="en-GB"/>
                <w14:ligatures w14:val="none"/>
              </w:rPr>
              <w:t>Relationship status (%)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9623F7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EE91C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5C1B7E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2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97AF8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.7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369AF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2</w:t>
            </w:r>
          </w:p>
        </w:tc>
      </w:tr>
      <w:tr w:rsidR="00086E7C" w:rsidRPr="00273D20" w14:paraId="5ECB8372" w14:textId="77777777" w:rsidTr="00086E7C">
        <w:trPr>
          <w:trHeight w:val="17"/>
        </w:trPr>
        <w:tc>
          <w:tcPr>
            <w:tcW w:w="1931" w:type="dxa"/>
            <w:tcBorders>
              <w:top w:val="single" w:sz="8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CB0CA1" w14:textId="77777777" w:rsidR="00086E7C" w:rsidRPr="001123C2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Married live with*</w:t>
            </w:r>
          </w:p>
        </w:tc>
        <w:tc>
          <w:tcPr>
            <w:tcW w:w="1043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B064CA" w14:textId="77777777" w:rsidR="00086E7C" w:rsidRPr="001123C2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77.5</w:t>
            </w:r>
          </w:p>
        </w:tc>
        <w:tc>
          <w:tcPr>
            <w:tcW w:w="851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176D3A" w14:textId="77777777" w:rsidR="00086E7C" w:rsidRPr="001123C2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96.4</w:t>
            </w:r>
            <w:r w:rsidRPr="001123C2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850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C62DB9" w14:textId="77777777" w:rsidR="00086E7C" w:rsidRPr="001123C2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71.0</w:t>
            </w:r>
          </w:p>
        </w:tc>
        <w:tc>
          <w:tcPr>
            <w:tcW w:w="992" w:type="dxa"/>
            <w:tcBorders>
              <w:top w:val="single" w:sz="8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D50261" w14:textId="77777777" w:rsidR="00086E7C" w:rsidRPr="001123C2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64.7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6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C8F37F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6 or mor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6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C3201B7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6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78944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3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6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DC8C7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.7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6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1052E3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.8</w:t>
            </w:r>
          </w:p>
        </w:tc>
      </w:tr>
      <w:tr w:rsidR="00086E7C" w:rsidRPr="00273D20" w14:paraId="1B766BA7" w14:textId="77777777" w:rsidTr="00086E7C">
        <w:trPr>
          <w:trHeight w:val="22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7E897A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ngle + BFs</w:t>
            </w: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***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6CD7B9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9.7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9CBC3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ED1B97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6.1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483DA1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3.2</w:t>
            </w:r>
          </w:p>
        </w:tc>
        <w:tc>
          <w:tcPr>
            <w:tcW w:w="1843" w:type="dxa"/>
            <w:tcBorders>
              <w:top w:val="single" w:sz="6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713828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Mean</w:t>
            </w:r>
          </w:p>
        </w:tc>
        <w:tc>
          <w:tcPr>
            <w:tcW w:w="1134" w:type="dxa"/>
            <w:tcBorders>
              <w:top w:val="single" w:sz="6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843B3B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95</w:t>
            </w:r>
          </w:p>
        </w:tc>
        <w:tc>
          <w:tcPr>
            <w:tcW w:w="1134" w:type="dxa"/>
            <w:tcBorders>
              <w:top w:val="single" w:sz="6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E14B6E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75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6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217A4A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.05</w:t>
            </w:r>
          </w:p>
        </w:tc>
        <w:tc>
          <w:tcPr>
            <w:tcW w:w="992" w:type="dxa"/>
            <w:tcBorders>
              <w:top w:val="single" w:sz="6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15B2BA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.06</w:t>
            </w:r>
          </w:p>
        </w:tc>
      </w:tr>
      <w:tr w:rsidR="00086E7C" w:rsidRPr="00273D20" w14:paraId="6990150F" w14:textId="77777777" w:rsidTr="00086E7C">
        <w:trPr>
          <w:trHeight w:val="73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0CB698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Married not live**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C59F49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6.3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7CAAF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B7410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7.5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45D8E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8.1</w:t>
            </w:r>
          </w:p>
        </w:tc>
        <w:tc>
          <w:tcPr>
            <w:tcW w:w="6237" w:type="dxa"/>
            <w:gridSpan w:val="5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nil"/>
            </w:tcBorders>
            <w:shd w:val="clear" w:color="auto" w:fill="5E514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9F9E7E" w14:textId="77777777" w:rsidR="00086E7C" w:rsidRPr="00BD3C70" w:rsidRDefault="00086E7C" w:rsidP="00086E7C">
            <w:pPr>
              <w:spacing w:after="0" w:line="240" w:lineRule="auto"/>
              <w:ind w:hanging="115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FFFFFF"/>
                <w:kern w:val="24"/>
                <w:lang w:val="en-US" w:eastAsia="en-GB"/>
                <w14:ligatures w14:val="none"/>
              </w:rPr>
              <w:t xml:space="preserve">   </w:t>
            </w:r>
            <w:r w:rsidRPr="00BD3C70">
              <w:rPr>
                <w:rFonts w:ascii="Calibri Light" w:eastAsia="Times New Roman" w:hAnsi="Calibri Light" w:cs="Calibri Light"/>
                <w:color w:val="FFFFFF"/>
                <w:kern w:val="24"/>
                <w:lang w:val="en-US" w:eastAsia="en-GB"/>
                <w14:ligatures w14:val="none"/>
              </w:rPr>
              <w:t>Education level (%)</w:t>
            </w:r>
          </w:p>
        </w:tc>
      </w:tr>
      <w:tr w:rsidR="00086E7C" w:rsidRPr="00273D20" w14:paraId="37E5E0CF" w14:textId="77777777" w:rsidTr="00086E7C">
        <w:trPr>
          <w:trHeight w:val="22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84DB68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Not living together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E2016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8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5C46A6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0F28AA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2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98043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5.3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E6483C" w14:textId="77777777" w:rsidR="00086E7C" w:rsidRPr="00DE7427" w:rsidRDefault="00086E7C" w:rsidP="00086E7C">
            <w:pPr>
              <w:spacing w:after="0" w:line="240" w:lineRule="auto"/>
              <w:ind w:hanging="115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  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Primary + below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6DFD9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9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A7456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6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31D6FCE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2.5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571C4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9.6</w:t>
            </w:r>
          </w:p>
        </w:tc>
      </w:tr>
      <w:tr w:rsidR="00086E7C" w:rsidRPr="00273D20" w14:paraId="1599C6A9" w14:textId="77777777" w:rsidTr="00086E7C">
        <w:trPr>
          <w:trHeight w:val="18"/>
        </w:trPr>
        <w:tc>
          <w:tcPr>
            <w:tcW w:w="1931" w:type="dxa"/>
            <w:tcBorders>
              <w:top w:val="single" w:sz="2" w:space="0" w:color="5E5149"/>
              <w:left w:val="nil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EE4470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Living together</w:t>
            </w:r>
          </w:p>
        </w:tc>
        <w:tc>
          <w:tcPr>
            <w:tcW w:w="1043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C42AFE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6</w:t>
            </w:r>
          </w:p>
        </w:tc>
        <w:tc>
          <w:tcPr>
            <w:tcW w:w="851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B235DA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53C2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C8D56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7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53C21"/>
              <w:bottom w:val="single" w:sz="8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AF5E6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.1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C67A9A" w14:textId="77777777" w:rsidR="00086E7C" w:rsidRPr="00DE7427" w:rsidRDefault="00086E7C" w:rsidP="00086E7C">
            <w:pPr>
              <w:spacing w:after="0" w:line="240" w:lineRule="auto"/>
              <w:ind w:hanging="115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  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Junior secondary 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5A3B49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5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A15B73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39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3E353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8.8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8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8DB65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47.1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086E7C" w:rsidRPr="00273D20" w14:paraId="11629821" w14:textId="77777777" w:rsidTr="00086E7C">
        <w:trPr>
          <w:trHeight w:val="17"/>
        </w:trPr>
        <w:tc>
          <w:tcPr>
            <w:tcW w:w="1931" w:type="dxa"/>
            <w:tcBorders>
              <w:top w:val="single" w:sz="8" w:space="0" w:color="5E5149"/>
              <w:bottom w:val="single" w:sz="8" w:space="0" w:color="463D37"/>
              <w:right w:val="single" w:sz="2" w:space="0" w:color="auto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66EFB3" w14:textId="77777777" w:rsidR="00086E7C" w:rsidRPr="00DE7427" w:rsidRDefault="00086E7C" w:rsidP="00086E7C">
            <w:pPr>
              <w:spacing w:after="0" w:line="240" w:lineRule="auto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Divorced</w:t>
            </w:r>
          </w:p>
        </w:tc>
        <w:tc>
          <w:tcPr>
            <w:tcW w:w="1043" w:type="dxa"/>
            <w:tcBorders>
              <w:top w:val="single" w:sz="8" w:space="0" w:color="5E5149"/>
              <w:left w:val="single" w:sz="2" w:space="0" w:color="auto"/>
              <w:bottom w:val="single" w:sz="8" w:space="0" w:color="463D37"/>
              <w:right w:val="single" w:sz="2" w:space="0" w:color="553C21"/>
            </w:tcBorders>
            <w:shd w:val="clear" w:color="auto" w:fill="F7F4EC"/>
          </w:tcPr>
          <w:p w14:paraId="5306899B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5</w:t>
            </w:r>
          </w:p>
        </w:tc>
        <w:tc>
          <w:tcPr>
            <w:tcW w:w="851" w:type="dxa"/>
            <w:tcBorders>
              <w:top w:val="single" w:sz="8" w:space="0" w:color="5E5149"/>
              <w:left w:val="single" w:sz="2" w:space="0" w:color="553C21"/>
              <w:bottom w:val="single" w:sz="8" w:space="0" w:color="463D37"/>
              <w:right w:val="single" w:sz="2" w:space="0" w:color="auto"/>
            </w:tcBorders>
            <w:shd w:val="clear" w:color="auto" w:fill="F7F4EC"/>
          </w:tcPr>
          <w:p w14:paraId="3CD9E88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8" w:space="0" w:color="5E5149"/>
              <w:left w:val="single" w:sz="2" w:space="0" w:color="auto"/>
              <w:bottom w:val="single" w:sz="8" w:space="0" w:color="463D37"/>
              <w:right w:val="single" w:sz="2" w:space="0" w:color="553C21"/>
            </w:tcBorders>
            <w:shd w:val="clear" w:color="auto" w:fill="F7F4EC"/>
          </w:tcPr>
          <w:p w14:paraId="0EB99DF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.5</w:t>
            </w:r>
          </w:p>
        </w:tc>
        <w:tc>
          <w:tcPr>
            <w:tcW w:w="992" w:type="dxa"/>
            <w:tcBorders>
              <w:top w:val="single" w:sz="8" w:space="0" w:color="5E5149"/>
              <w:left w:val="single" w:sz="2" w:space="0" w:color="553C21"/>
              <w:bottom w:val="single" w:sz="8" w:space="0" w:color="463D37"/>
              <w:right w:val="single" w:sz="18" w:space="0" w:color="5E5149"/>
            </w:tcBorders>
            <w:shd w:val="clear" w:color="auto" w:fill="F7F4EC"/>
          </w:tcPr>
          <w:p w14:paraId="01EDE54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.1</w:t>
            </w:r>
          </w:p>
        </w:tc>
        <w:tc>
          <w:tcPr>
            <w:tcW w:w="1843" w:type="dxa"/>
            <w:tcBorders>
              <w:top w:val="single" w:sz="8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8262E9" w14:textId="77777777" w:rsidR="00086E7C" w:rsidRPr="00DE7427" w:rsidRDefault="00086E7C" w:rsidP="00086E7C">
            <w:pPr>
              <w:spacing w:after="0" w:line="240" w:lineRule="auto"/>
              <w:ind w:hanging="115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  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enior secondary</w:t>
            </w:r>
          </w:p>
        </w:tc>
        <w:tc>
          <w:tcPr>
            <w:tcW w:w="1134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19575F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2.9</w:t>
            </w:r>
          </w:p>
        </w:tc>
        <w:tc>
          <w:tcPr>
            <w:tcW w:w="1134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399001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3.0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5674EB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5.8</w:t>
            </w:r>
          </w:p>
        </w:tc>
        <w:tc>
          <w:tcPr>
            <w:tcW w:w="992" w:type="dxa"/>
            <w:tcBorders>
              <w:top w:val="single" w:sz="8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D02D3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9.8</w:t>
            </w:r>
          </w:p>
        </w:tc>
      </w:tr>
      <w:tr w:rsidR="00086E7C" w:rsidRPr="00273D20" w14:paraId="2F3FB651" w14:textId="77777777" w:rsidTr="00086E7C">
        <w:trPr>
          <w:trHeight w:val="111"/>
        </w:trPr>
        <w:tc>
          <w:tcPr>
            <w:tcW w:w="1931" w:type="dxa"/>
            <w:tcBorders>
              <w:top w:val="single" w:sz="8" w:space="0" w:color="463D37"/>
              <w:left w:val="nil"/>
              <w:bottom w:val="single" w:sz="2" w:space="0" w:color="463D37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72EFFA" w14:textId="77777777" w:rsidR="00086E7C" w:rsidRPr="00DE7427" w:rsidRDefault="00086E7C" w:rsidP="00086E7C">
            <w:pPr>
              <w:spacing w:after="0" w:line="240" w:lineRule="auto"/>
              <w:ind w:hanging="115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  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ngle no BF(s)</w:t>
            </w: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***</w:t>
            </w:r>
          </w:p>
        </w:tc>
        <w:tc>
          <w:tcPr>
            <w:tcW w:w="1043" w:type="dxa"/>
            <w:tcBorders>
              <w:top w:val="single" w:sz="8" w:space="0" w:color="463D37"/>
              <w:left w:val="single" w:sz="2" w:space="0" w:color="5E5149"/>
              <w:bottom w:val="single" w:sz="2" w:space="0" w:color="463D37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6CEFF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1</w:t>
            </w:r>
          </w:p>
        </w:tc>
        <w:tc>
          <w:tcPr>
            <w:tcW w:w="851" w:type="dxa"/>
            <w:tcBorders>
              <w:top w:val="single" w:sz="8" w:space="0" w:color="463D37"/>
              <w:left w:val="single" w:sz="2" w:space="0" w:color="5E5149"/>
              <w:bottom w:val="single" w:sz="2" w:space="0" w:color="463D37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3E754C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8" w:space="0" w:color="463D37"/>
              <w:left w:val="single" w:sz="2" w:space="0" w:color="5E5149"/>
              <w:bottom w:val="single" w:sz="2" w:space="0" w:color="463D37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26E90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7</w:t>
            </w:r>
          </w:p>
        </w:tc>
        <w:tc>
          <w:tcPr>
            <w:tcW w:w="992" w:type="dxa"/>
            <w:tcBorders>
              <w:top w:val="single" w:sz="8" w:space="0" w:color="463D37"/>
              <w:left w:val="single" w:sz="2" w:space="0" w:color="5E5149"/>
              <w:bottom w:val="single" w:sz="2" w:space="0" w:color="463D37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C5CA1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.6</w:t>
            </w:r>
          </w:p>
        </w:tc>
        <w:tc>
          <w:tcPr>
            <w:tcW w:w="1843" w:type="dxa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E5CDEF" w14:textId="77777777" w:rsidR="00086E7C" w:rsidRPr="00DE7427" w:rsidRDefault="00086E7C" w:rsidP="00086E7C">
            <w:pPr>
              <w:spacing w:after="0" w:line="240" w:lineRule="auto"/>
              <w:ind w:hanging="115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  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Higher education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1A28E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5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A03961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9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C603B2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23.3</w:t>
            </w: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88AC1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13.0</w:t>
            </w:r>
          </w:p>
        </w:tc>
      </w:tr>
      <w:tr w:rsidR="00086E7C" w:rsidRPr="00273D20" w14:paraId="008B754A" w14:textId="77777777" w:rsidTr="00086E7C">
        <w:trPr>
          <w:trHeight w:val="18"/>
        </w:trPr>
        <w:tc>
          <w:tcPr>
            <w:tcW w:w="1931" w:type="dxa"/>
            <w:tcBorders>
              <w:top w:val="single" w:sz="2" w:space="0" w:color="463D37"/>
              <w:left w:val="nil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421CEA" w14:textId="77777777" w:rsidR="00086E7C" w:rsidRPr="00DE7427" w:rsidRDefault="00086E7C" w:rsidP="00086E7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Widowed</w:t>
            </w:r>
          </w:p>
        </w:tc>
        <w:tc>
          <w:tcPr>
            <w:tcW w:w="1043" w:type="dxa"/>
            <w:tcBorders>
              <w:top w:val="single" w:sz="2" w:space="0" w:color="463D37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5C0E88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4</w:t>
            </w:r>
          </w:p>
        </w:tc>
        <w:tc>
          <w:tcPr>
            <w:tcW w:w="851" w:type="dxa"/>
            <w:tcBorders>
              <w:top w:val="single" w:sz="2" w:space="0" w:color="463D37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A642DD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2" w:space="0" w:color="463D37"/>
              <w:left w:val="single" w:sz="2" w:space="0" w:color="5E5149"/>
              <w:bottom w:val="single" w:sz="8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5FC864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3</w:t>
            </w:r>
          </w:p>
        </w:tc>
        <w:tc>
          <w:tcPr>
            <w:tcW w:w="992" w:type="dxa"/>
            <w:tcBorders>
              <w:top w:val="single" w:sz="2" w:space="0" w:color="463D37"/>
              <w:left w:val="single" w:sz="2" w:space="0" w:color="5E5149"/>
              <w:bottom w:val="single" w:sz="8" w:space="0" w:color="5E5149"/>
              <w:right w:val="single" w:sz="1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976F55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0.8</w:t>
            </w:r>
          </w:p>
        </w:tc>
        <w:tc>
          <w:tcPr>
            <w:tcW w:w="6237" w:type="dxa"/>
            <w:gridSpan w:val="5"/>
            <w:tcBorders>
              <w:top w:val="single" w:sz="2" w:space="0" w:color="5E5149"/>
              <w:left w:val="single" w:sz="18" w:space="0" w:color="5E5149"/>
              <w:bottom w:val="single" w:sz="2" w:space="0" w:color="5E5149"/>
              <w:right w:val="single" w:sz="2" w:space="0" w:color="FFFFFF" w:themeColor="background1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96E2E6" w14:textId="77777777" w:rsidR="00086E7C" w:rsidRPr="00DE7427" w:rsidRDefault="00086E7C" w:rsidP="00086E7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086E7C" w:rsidRPr="00273D20" w14:paraId="3B297B61" w14:textId="77777777" w:rsidTr="00086E7C">
        <w:trPr>
          <w:trHeight w:val="650"/>
        </w:trPr>
        <w:tc>
          <w:tcPr>
            <w:tcW w:w="11904" w:type="dxa"/>
            <w:gridSpan w:val="10"/>
            <w:tcBorders>
              <w:top w:val="single" w:sz="2" w:space="0" w:color="5E5149"/>
              <w:left w:val="nil"/>
              <w:bottom w:val="single" w:sz="6" w:space="0" w:color="463D37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1F424C" w14:textId="77777777" w:rsidR="00086E7C" w:rsidRDefault="00086E7C" w:rsidP="00086E7C">
            <w:pPr>
              <w:spacing w:after="0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273F09BF" w14:textId="77777777" w:rsidR="00086E7C" w:rsidRPr="00DE7427" w:rsidRDefault="00086E7C" w:rsidP="00086E7C">
            <w:pPr>
              <w:spacing w:after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   </w:t>
            </w:r>
          </w:p>
          <w:p w14:paraId="3865A2D7" w14:textId="77777777" w:rsidR="00086E7C" w:rsidRPr="00DE7427" w:rsidRDefault="00086E7C" w:rsidP="00086E7C">
            <w:pPr>
              <w:spacing w:after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  <w:p w14:paraId="2E24D102" w14:textId="77777777" w:rsidR="00086E7C" w:rsidRPr="00DE7427" w:rsidRDefault="00086E7C" w:rsidP="00086E7C">
            <w:pPr>
              <w:spacing w:after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*Married living with partner</w:t>
            </w:r>
          </w:p>
          <w:p w14:paraId="5573131D" w14:textId="77777777" w:rsidR="00086E7C" w:rsidRDefault="00086E7C" w:rsidP="00086E7C">
            <w:pPr>
              <w:spacing w:after="0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DE7427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**Married not living with partner</w:t>
            </w:r>
          </w:p>
          <w:p w14:paraId="3AB13420" w14:textId="77777777" w:rsidR="00086E7C" w:rsidRPr="00DE7427" w:rsidRDefault="00086E7C" w:rsidP="00086E7C">
            <w:pPr>
              <w:spacing w:after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***Boy Friend(s)</w:t>
            </w:r>
          </w:p>
        </w:tc>
      </w:tr>
    </w:tbl>
    <w:p w14:paraId="41BB39F2" w14:textId="77777777" w:rsidR="00A16905" w:rsidRDefault="00A16905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401C199" w14:textId="77777777" w:rsidR="007E21B5" w:rsidRDefault="007E21B5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96B6563" w14:textId="77777777" w:rsidR="007E21B5" w:rsidRDefault="007E21B5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F54DD1A" w14:textId="77777777" w:rsidR="00086E7C" w:rsidRDefault="00086E7C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2D692BB0" w14:textId="77777777" w:rsidR="00086E7C" w:rsidRDefault="00086E7C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2B1B4883" w14:textId="77777777" w:rsidR="00086E7C" w:rsidRDefault="00086E7C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9588BD1" w14:textId="77777777" w:rsidR="00086E7C" w:rsidRDefault="00086E7C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A5A5411" w14:textId="77777777" w:rsidR="007E21B5" w:rsidRDefault="007E21B5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FB68B5E" w14:textId="77777777" w:rsidR="007E21B5" w:rsidRDefault="007E21B5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0413BAC9" w14:textId="77777777" w:rsidR="00482394" w:rsidRDefault="00482394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28BB12E" w14:textId="77777777" w:rsidR="000B3069" w:rsidRDefault="000B3069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869EF42" w14:textId="77777777" w:rsidR="001A7892" w:rsidRDefault="001A7892" w:rsidP="001A7892">
      <w:pPr>
        <w:pStyle w:val="NormalWeb"/>
        <w:shd w:val="clear" w:color="auto" w:fill="FFFFFF"/>
        <w:spacing w:before="0" w:beforeAutospacing="0" w:after="0" w:afterAutospacing="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C262293" w14:textId="1F2137E4" w:rsidR="00E55447" w:rsidRDefault="00E55447" w:rsidP="001A7892">
      <w:pPr>
        <w:pStyle w:val="NormalWeb"/>
        <w:shd w:val="clear" w:color="auto" w:fill="FFFFFF"/>
        <w:spacing w:before="0" w:beforeAutospacing="0" w:after="0" w:afterAutospacing="0"/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Table 2. Distribution of HCP respondent specialties across countries </w:t>
      </w:r>
      <w:r w:rsidR="00086E7C" w:rsidRPr="007F2232">
        <w:t>(</w:t>
      </w:r>
      <w:r w:rsidR="00086E7C">
        <w:t>number of respondents, n=631</w:t>
      </w:r>
      <w:r w:rsidR="00086E7C" w:rsidRPr="007F2232">
        <w:t>).</w:t>
      </w:r>
    </w:p>
    <w:p w14:paraId="46C1B545" w14:textId="77777777" w:rsidR="001A7892" w:rsidRDefault="001A7892" w:rsidP="001A7892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10938" w:type="dxa"/>
        <w:tblInd w:w="-9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36"/>
        <w:gridCol w:w="786"/>
        <w:gridCol w:w="742"/>
        <w:gridCol w:w="779"/>
        <w:gridCol w:w="788"/>
        <w:gridCol w:w="844"/>
        <w:gridCol w:w="844"/>
        <w:gridCol w:w="844"/>
        <w:gridCol w:w="875"/>
      </w:tblGrid>
      <w:tr w:rsidR="00086E7C" w:rsidRPr="00273D20" w14:paraId="79A6C69A" w14:textId="77777777" w:rsidTr="00086E7C">
        <w:trPr>
          <w:trHeight w:val="440"/>
        </w:trPr>
        <w:tc>
          <w:tcPr>
            <w:tcW w:w="4436" w:type="dxa"/>
            <w:tcBorders>
              <w:top w:val="single" w:sz="2" w:space="0" w:color="5E5149"/>
              <w:left w:val="single" w:sz="2" w:space="0" w:color="FFFFFF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BCF797" w14:textId="77777777" w:rsidR="00086E7C" w:rsidRPr="00273D20" w:rsidRDefault="00086E7C" w:rsidP="0047471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86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FC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734907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5E5149"/>
                <w:kern w:val="0"/>
                <w:lang w:val="en-US" w:eastAsia="en-GB"/>
                <w14:ligatures w14:val="none"/>
              </w:rPr>
              <w:t>Total</w:t>
            </w:r>
          </w:p>
          <w:p w14:paraId="7DC55DF7" w14:textId="77777777" w:rsidR="00086E7C" w:rsidRPr="00BD3C70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3C70">
              <w:rPr>
                <w:rFonts w:ascii="Calibri Light" w:eastAsia="Times New Roman" w:hAnsi="Calibri Light" w:cs="Calibri Light"/>
                <w:color w:val="5E5149"/>
                <w:kern w:val="0"/>
                <w:sz w:val="20"/>
                <w:szCs w:val="20"/>
                <w:lang w:val="en-US" w:eastAsia="en-GB"/>
                <w14:ligatures w14:val="none"/>
              </w:rPr>
              <w:t>(n=96)</w:t>
            </w:r>
          </w:p>
        </w:tc>
        <w:tc>
          <w:tcPr>
            <w:tcW w:w="74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968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B2D76D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GD</w:t>
            </w:r>
          </w:p>
          <w:p w14:paraId="42FF2C77" w14:textId="77777777" w:rsidR="00086E7C" w:rsidRPr="00384D6C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32)</w:t>
            </w:r>
          </w:p>
        </w:tc>
        <w:tc>
          <w:tcPr>
            <w:tcW w:w="779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AB264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59B017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EN</w:t>
            </w:r>
          </w:p>
          <w:p w14:paraId="55C53A8C" w14:textId="77777777" w:rsidR="00086E7C" w:rsidRPr="00384D6C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32)</w:t>
            </w:r>
          </w:p>
        </w:tc>
        <w:tc>
          <w:tcPr>
            <w:tcW w:w="788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2" w:space="0" w:color="5E5149"/>
            </w:tcBorders>
            <w:shd w:val="clear" w:color="auto" w:fill="6499A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63DEAF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WE</w:t>
            </w:r>
          </w:p>
          <w:p w14:paraId="3462A08A" w14:textId="77777777" w:rsidR="00086E7C" w:rsidRPr="00384D6C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32)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12" w:space="0" w:color="5E5149"/>
              <w:bottom w:val="single" w:sz="2" w:space="0" w:color="5E5149"/>
              <w:right w:val="single" w:sz="2" w:space="0" w:color="553C21"/>
            </w:tcBorders>
            <w:shd w:val="clear" w:color="auto" w:fill="F9BB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B5941E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5E5149"/>
                <w:kern w:val="0"/>
                <w:lang w:val="en-US" w:eastAsia="en-GB"/>
                <w14:ligatures w14:val="none"/>
              </w:rPr>
              <w:t>Total</w:t>
            </w:r>
          </w:p>
          <w:p w14:paraId="3F000F67" w14:textId="77777777" w:rsidR="00086E7C" w:rsidRPr="00384D6C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5E5149"/>
                <w:kern w:val="0"/>
                <w:sz w:val="20"/>
                <w:szCs w:val="20"/>
                <w:lang w:val="en-US" w:eastAsia="en-GB"/>
                <w14:ligatures w14:val="none"/>
              </w:rPr>
              <w:t>(n=631)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96800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5BA75B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GD</w:t>
            </w:r>
          </w:p>
          <w:p w14:paraId="573005BB" w14:textId="77777777" w:rsidR="00086E7C" w:rsidRPr="00384D6C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212)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AB264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58AF33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EN</w:t>
            </w:r>
          </w:p>
          <w:p w14:paraId="2D461EB4" w14:textId="77777777" w:rsidR="00086E7C" w:rsidRPr="00384D6C" w:rsidRDefault="00086E7C" w:rsidP="00086E7C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213)</w:t>
            </w:r>
          </w:p>
        </w:tc>
        <w:tc>
          <w:tcPr>
            <w:tcW w:w="875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nil"/>
            </w:tcBorders>
            <w:shd w:val="clear" w:color="auto" w:fill="6499A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14BDCC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color w:val="FFFFFF"/>
                <w:kern w:val="0"/>
                <w:lang w:val="en-US" w:eastAsia="en-GB"/>
                <w14:ligatures w14:val="none"/>
              </w:rPr>
              <w:t>WE</w:t>
            </w:r>
          </w:p>
          <w:p w14:paraId="14C23638" w14:textId="77777777" w:rsidR="00086E7C" w:rsidRPr="00384D6C" w:rsidRDefault="00086E7C" w:rsidP="00086E7C">
            <w:pPr>
              <w:spacing w:after="0"/>
              <w:ind w:right="31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val="en-US" w:eastAsia="en-GB"/>
                <w14:ligatures w14:val="none"/>
              </w:rPr>
              <w:t>(n=206)</w:t>
            </w:r>
          </w:p>
        </w:tc>
      </w:tr>
      <w:tr w:rsidR="00086E7C" w:rsidRPr="00273D20" w14:paraId="2492AFCD" w14:textId="77777777" w:rsidTr="00086E7C">
        <w:trPr>
          <w:trHeight w:val="17"/>
        </w:trPr>
        <w:tc>
          <w:tcPr>
            <w:tcW w:w="4436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FFFFFF" w:themeColor="background1"/>
            </w:tcBorders>
            <w:shd w:val="clear" w:color="auto" w:fill="5E514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1DEDFF" w14:textId="77777777" w:rsidR="00086E7C" w:rsidRPr="00CD76BC" w:rsidRDefault="00086E7C" w:rsidP="00086E7C">
            <w:pPr>
              <w:spacing w:after="0"/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  <w:t>(n=)</w:t>
            </w:r>
          </w:p>
        </w:tc>
        <w:tc>
          <w:tcPr>
            <w:tcW w:w="3095" w:type="dxa"/>
            <w:gridSpan w:val="4"/>
            <w:tcBorders>
              <w:top w:val="single" w:sz="2" w:space="0" w:color="5E5149"/>
              <w:left w:val="single" w:sz="2" w:space="0" w:color="FFFFFF" w:themeColor="background1"/>
              <w:bottom w:val="single" w:sz="2" w:space="0" w:color="5E5149"/>
              <w:right w:val="single" w:sz="2" w:space="0" w:color="FFFFFF" w:themeColor="background1"/>
            </w:tcBorders>
            <w:shd w:val="clear" w:color="auto" w:fill="5E5149"/>
          </w:tcPr>
          <w:p w14:paraId="2D400044" w14:textId="0BE5C983" w:rsidR="00086E7C" w:rsidRPr="00CD76BC" w:rsidRDefault="001A7892" w:rsidP="00086E7C">
            <w:pPr>
              <w:spacing w:after="0"/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  <w:t xml:space="preserve">  </w:t>
            </w:r>
            <w:r w:rsidR="00086E7C" w:rsidRPr="00CD76BC"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  <w:t>Qualitative component</w:t>
            </w:r>
          </w:p>
        </w:tc>
        <w:tc>
          <w:tcPr>
            <w:tcW w:w="3407" w:type="dxa"/>
            <w:gridSpan w:val="4"/>
            <w:tcBorders>
              <w:top w:val="single" w:sz="2" w:space="0" w:color="5E5149"/>
              <w:left w:val="single" w:sz="2" w:space="0" w:color="FFFFFF" w:themeColor="background1"/>
              <w:bottom w:val="single" w:sz="2" w:space="0" w:color="5E5149"/>
              <w:right w:val="nil"/>
            </w:tcBorders>
            <w:shd w:val="clear" w:color="auto" w:fill="5E5149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570620" w14:textId="77777777" w:rsidR="00086E7C" w:rsidRPr="00CD76BC" w:rsidRDefault="00086E7C" w:rsidP="00086E7C">
            <w:pPr>
              <w:spacing w:after="0"/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</w:pPr>
            <w:r w:rsidRPr="00CD76BC">
              <w:rPr>
                <w:rFonts w:ascii="Calibri Light" w:eastAsia="Times New Roman" w:hAnsi="Calibri Light" w:cs="Calibri Light"/>
                <w:color w:val="FFFFFF" w:themeColor="background1"/>
                <w:kern w:val="0"/>
                <w:lang w:eastAsia="en-GB"/>
                <w14:ligatures w14:val="none"/>
              </w:rPr>
              <w:t>Quantitative component</w:t>
            </w:r>
          </w:p>
        </w:tc>
      </w:tr>
      <w:tr w:rsidR="00086E7C" w:rsidRPr="00273D20" w14:paraId="3CE27968" w14:textId="77777777" w:rsidTr="00086E7C">
        <w:trPr>
          <w:trHeight w:val="182"/>
        </w:trPr>
        <w:tc>
          <w:tcPr>
            <w:tcW w:w="44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6F0B77" w14:textId="77777777" w:rsidR="00086E7C" w:rsidRPr="00273D20" w:rsidRDefault="00086E7C" w:rsidP="00086E7C">
            <w:pPr>
              <w:spacing w:after="0"/>
              <w:ind w:left="13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Doctor</w:t>
            </w:r>
          </w:p>
        </w:tc>
        <w:tc>
          <w:tcPr>
            <w:tcW w:w="786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8C5B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24</w:t>
            </w:r>
          </w:p>
        </w:tc>
        <w:tc>
          <w:tcPr>
            <w:tcW w:w="74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03467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79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76036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52C22B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1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FE18E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151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010B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1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D185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nil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2BC2F2" w14:textId="77777777" w:rsidR="00086E7C" w:rsidRPr="00273D20" w:rsidRDefault="00086E7C" w:rsidP="00086E7C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50</w:t>
            </w:r>
          </w:p>
        </w:tc>
      </w:tr>
      <w:tr w:rsidR="00086E7C" w:rsidRPr="00273D20" w14:paraId="4317C6F0" w14:textId="77777777" w:rsidTr="00086E7C">
        <w:trPr>
          <w:trHeight w:val="354"/>
        </w:trPr>
        <w:tc>
          <w:tcPr>
            <w:tcW w:w="44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586D29" w14:textId="77777777" w:rsidR="00086E7C" w:rsidRPr="00273D20" w:rsidRDefault="00086E7C" w:rsidP="00086E7C">
            <w:pPr>
              <w:spacing w:after="0"/>
              <w:ind w:left="13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Nurse/Family Welfare Visitors (FWV) or counsellors</w:t>
            </w:r>
          </w:p>
        </w:tc>
        <w:tc>
          <w:tcPr>
            <w:tcW w:w="786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0AAB0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24</w:t>
            </w:r>
          </w:p>
        </w:tc>
        <w:tc>
          <w:tcPr>
            <w:tcW w:w="74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183F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79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21E5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3585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1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AF561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167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3758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3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1224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9</w:t>
            </w:r>
          </w:p>
        </w:tc>
        <w:tc>
          <w:tcPr>
            <w:tcW w:w="875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F3DA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5</w:t>
            </w:r>
          </w:p>
        </w:tc>
      </w:tr>
      <w:tr w:rsidR="00086E7C" w:rsidRPr="00273D20" w14:paraId="3CA95087" w14:textId="77777777" w:rsidTr="00086E7C">
        <w:trPr>
          <w:trHeight w:val="388"/>
        </w:trPr>
        <w:tc>
          <w:tcPr>
            <w:tcW w:w="44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37CFBD" w14:textId="77777777" w:rsidR="00086E7C" w:rsidRPr="00273D20" w:rsidRDefault="00086E7C" w:rsidP="00086E7C">
            <w:pPr>
              <w:spacing w:after="0"/>
              <w:ind w:left="13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Community </w:t>
            </w: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H</w:t>
            </w: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 xml:space="preserve">ealth </w:t>
            </w: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W</w:t>
            </w: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orker (CHW)</w:t>
            </w:r>
          </w:p>
        </w:tc>
        <w:tc>
          <w:tcPr>
            <w:tcW w:w="786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4460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24</w:t>
            </w:r>
          </w:p>
        </w:tc>
        <w:tc>
          <w:tcPr>
            <w:tcW w:w="74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F1FD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79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062F6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27FF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1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370E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155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F0A0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2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FEA1D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2</w:t>
            </w:r>
          </w:p>
        </w:tc>
        <w:tc>
          <w:tcPr>
            <w:tcW w:w="875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53905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1</w:t>
            </w:r>
          </w:p>
        </w:tc>
      </w:tr>
      <w:tr w:rsidR="00086E7C" w:rsidRPr="00273D20" w14:paraId="1381B6E7" w14:textId="77777777" w:rsidTr="00086E7C">
        <w:trPr>
          <w:trHeight w:val="300"/>
        </w:trPr>
        <w:tc>
          <w:tcPr>
            <w:tcW w:w="44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833178" w14:textId="77777777" w:rsidR="00086E7C" w:rsidRPr="00273D20" w:rsidRDefault="00086E7C" w:rsidP="00086E7C">
            <w:pPr>
              <w:spacing w:after="0"/>
              <w:ind w:left="13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Pharmacist/medicine shop/medicine seller</w:t>
            </w:r>
          </w:p>
        </w:tc>
        <w:tc>
          <w:tcPr>
            <w:tcW w:w="786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AE0C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24</w:t>
            </w:r>
          </w:p>
        </w:tc>
        <w:tc>
          <w:tcPr>
            <w:tcW w:w="742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D9F3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79" w:type="dxa"/>
            <w:tcBorders>
              <w:top w:val="single" w:sz="2" w:space="0" w:color="5E5149"/>
              <w:left w:val="single" w:sz="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82614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1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AF33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12" w:space="0" w:color="5E5149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FA83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158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5C44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6</w:t>
            </w:r>
          </w:p>
        </w:tc>
        <w:tc>
          <w:tcPr>
            <w:tcW w:w="844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single" w:sz="2" w:space="0" w:color="553C21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6D08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2</w:t>
            </w:r>
          </w:p>
        </w:tc>
        <w:tc>
          <w:tcPr>
            <w:tcW w:w="875" w:type="dxa"/>
            <w:tcBorders>
              <w:top w:val="single" w:sz="2" w:space="0" w:color="5E5149"/>
              <w:left w:val="single" w:sz="2" w:space="0" w:color="553C21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7498" w14:textId="77777777" w:rsidR="00086E7C" w:rsidRPr="00273D20" w:rsidRDefault="00086E7C" w:rsidP="00086E7C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eastAsia="en-GB"/>
                <w14:ligatures w14:val="none"/>
              </w:rPr>
              <w:t>50</w:t>
            </w:r>
          </w:p>
        </w:tc>
      </w:tr>
      <w:tr w:rsidR="00086E7C" w:rsidRPr="00273D20" w14:paraId="5E91127C" w14:textId="77777777" w:rsidTr="00086E7C">
        <w:trPr>
          <w:trHeight w:val="306"/>
        </w:trPr>
        <w:tc>
          <w:tcPr>
            <w:tcW w:w="10938" w:type="dxa"/>
            <w:gridSpan w:val="9"/>
            <w:tcBorders>
              <w:top w:val="single" w:sz="2" w:space="0" w:color="5E5149"/>
              <w:left w:val="nil"/>
              <w:bottom w:val="single" w:sz="8" w:space="0" w:color="5E5149"/>
            </w:tcBorders>
            <w:shd w:val="clear" w:color="auto" w:fill="F7F4EC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25268F2" w14:textId="77777777" w:rsidR="00086E7C" w:rsidRPr="00384D6C" w:rsidRDefault="00086E7C" w:rsidP="00086E7C">
            <w:pPr>
              <w:spacing w:after="0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</w:tc>
      </w:tr>
    </w:tbl>
    <w:p w14:paraId="29E0CCDA" w14:textId="1418FD2B" w:rsidR="008A147C" w:rsidRDefault="00E55447" w:rsidP="00B465CA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3. End-user respondents’ unaided recollection of contraceptive methods.</w:t>
      </w:r>
    </w:p>
    <w:tbl>
      <w:tblPr>
        <w:tblW w:w="11199" w:type="dxa"/>
        <w:tblInd w:w="-10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09"/>
        <w:gridCol w:w="1040"/>
        <w:gridCol w:w="890"/>
        <w:gridCol w:w="890"/>
        <w:gridCol w:w="970"/>
      </w:tblGrid>
      <w:tr w:rsidR="001A7892" w:rsidRPr="00273D20" w14:paraId="4295B4AC" w14:textId="77777777" w:rsidTr="001A7892">
        <w:trPr>
          <w:trHeight w:val="408"/>
        </w:trPr>
        <w:tc>
          <w:tcPr>
            <w:tcW w:w="7409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E75BA41" w14:textId="77777777" w:rsidR="001A7892" w:rsidRPr="00273D20" w:rsidRDefault="001A7892" w:rsidP="001A7892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5773F2F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4ABFB362" w14:textId="77777777" w:rsidR="001A7892" w:rsidRPr="001123C2" w:rsidRDefault="001A7892" w:rsidP="001A7892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1,825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751911E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4F38EF8F" w14:textId="77777777" w:rsidR="001A7892" w:rsidRPr="001123C2" w:rsidRDefault="001A7892" w:rsidP="001A7892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617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64B1B9D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1A6F27A2" w14:textId="77777777" w:rsidR="001A7892" w:rsidRPr="001123C2" w:rsidRDefault="001A7892" w:rsidP="001A7892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601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504446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635803C6" w14:textId="77777777" w:rsidR="001A7892" w:rsidRPr="001123C2" w:rsidRDefault="001A7892" w:rsidP="001A7892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607)</w:t>
            </w:r>
          </w:p>
        </w:tc>
      </w:tr>
      <w:tr w:rsidR="001A7892" w:rsidRPr="00273D20" w14:paraId="4BC307AC" w14:textId="77777777" w:rsidTr="001A7892">
        <w:trPr>
          <w:trHeight w:val="21"/>
        </w:trPr>
        <w:tc>
          <w:tcPr>
            <w:tcW w:w="11199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440F9FD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1A7892" w:rsidRPr="00273D20" w14:paraId="41A7EDD4" w14:textId="77777777" w:rsidTr="001A7892">
        <w:trPr>
          <w:trHeight w:val="21"/>
        </w:trPr>
        <w:tc>
          <w:tcPr>
            <w:tcW w:w="7409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40A2422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ale condom</w:t>
            </w:r>
          </w:p>
        </w:tc>
        <w:tc>
          <w:tcPr>
            <w:tcW w:w="104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8ED3D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7.9</w:t>
            </w:r>
          </w:p>
        </w:tc>
        <w:tc>
          <w:tcPr>
            <w:tcW w:w="89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2228A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4.4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890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3D8C2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8.0</w:t>
            </w:r>
          </w:p>
        </w:tc>
        <w:tc>
          <w:tcPr>
            <w:tcW w:w="97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F4F0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0.7</w:t>
            </w:r>
          </w:p>
        </w:tc>
      </w:tr>
      <w:tr w:rsidR="001A7892" w:rsidRPr="00273D20" w14:paraId="505AFAC7" w14:textId="77777777" w:rsidTr="001A7892">
        <w:trPr>
          <w:trHeight w:val="21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25BA485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ral birth control pill/'Daily pill'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37F9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9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2DF09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6.9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316A3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3.7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8582A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5</w:t>
            </w:r>
          </w:p>
        </w:tc>
      </w:tr>
      <w:tr w:rsidR="001A7892" w:rsidRPr="00273D20" w14:paraId="633A68F2" w14:textId="77777777" w:rsidTr="001A7892">
        <w:trPr>
          <w:trHeight w:val="21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D5394FC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njection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/DMPA*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/'Shot'/'Jab'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76895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7.0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3D83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2.0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AD01C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3.4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E8E0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7</w:t>
            </w:r>
          </w:p>
        </w:tc>
      </w:tr>
      <w:tr w:rsidR="001A7892" w:rsidRPr="00273D20" w14:paraId="0AA4A180" w14:textId="77777777" w:rsidTr="001A7892">
        <w:trPr>
          <w:trHeight w:val="21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2D8E8AD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ral emergency contraceptive pill/'Emergency pill'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309BD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4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99026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BB847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8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957A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7</w:t>
            </w:r>
          </w:p>
        </w:tc>
      </w:tr>
      <w:tr w:rsidR="001A7892" w:rsidRPr="00273D20" w14:paraId="5EDF4640" w14:textId="77777777" w:rsidTr="001A7892">
        <w:trPr>
          <w:trHeight w:val="21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D45A54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Levonorgestrel Intrauterine system (LNG-IUS) or 'Hormonal Loop'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A3683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8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A0BF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8F9EA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3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845EC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1.7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1A7892" w:rsidRPr="00273D20" w14:paraId="4427DAC9" w14:textId="77777777" w:rsidTr="001A7892">
        <w:trPr>
          <w:trHeight w:val="239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696F2B9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ntrauterine device (IUD)/Copper T ‘Non-hormonal Loop’ ‘Copper loop’ ‘Coil’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A6525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4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1049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4.0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8A42D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7.8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F1C27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0.5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1A7892" w:rsidRPr="00273D20" w14:paraId="68ED79B0" w14:textId="77777777" w:rsidTr="001A7892">
        <w:trPr>
          <w:trHeight w:val="25"/>
        </w:trPr>
        <w:tc>
          <w:tcPr>
            <w:tcW w:w="7409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80129F6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mplant</w:t>
            </w:r>
            <w:proofErr w:type="gramStart"/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/‘</w:t>
            </w:r>
            <w:proofErr w:type="gramEnd"/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Rod’/‘Strand’</w:t>
            </w:r>
          </w:p>
        </w:tc>
        <w:tc>
          <w:tcPr>
            <w:tcW w:w="104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38D25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0.4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AA8EB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1.9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F2F8A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2.5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7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F97BF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7.3</w:t>
            </w:r>
          </w:p>
        </w:tc>
      </w:tr>
      <w:tr w:rsidR="001A7892" w:rsidRPr="00273D20" w14:paraId="667EF20B" w14:textId="77777777" w:rsidTr="001A7892">
        <w:trPr>
          <w:trHeight w:val="289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9624627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iaphragm</w:t>
            </w:r>
            <w:proofErr w:type="gramStart"/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/‘</w:t>
            </w:r>
            <w:proofErr w:type="gramEnd"/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ap’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A319D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E4002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A5CC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50B4A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</w:tr>
      <w:tr w:rsidR="001A7892" w:rsidRPr="00273D20" w14:paraId="2F9F061A" w14:textId="77777777" w:rsidTr="001A7892">
        <w:trPr>
          <w:trHeight w:val="289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F1879DF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Female condom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82CBD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9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9288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3882C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8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BD96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9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1A7892" w:rsidRPr="00273D20" w14:paraId="51B4179C" w14:textId="77777777" w:rsidTr="001A7892">
        <w:trPr>
          <w:trHeight w:val="289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B9DF34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Contraceptive 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V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aginal 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R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ng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(CVR)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47382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FFCC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016E9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7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BB53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</w:tr>
      <w:tr w:rsidR="001A7892" w:rsidRPr="00273D20" w14:paraId="71FB1918" w14:textId="77777777" w:rsidTr="001A7892">
        <w:trPr>
          <w:trHeight w:val="289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4FA95AA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Spermicide/spermicidal jelly, foam, </w:t>
            </w:r>
            <w:proofErr w:type="gramStart"/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uppository</w:t>
            </w:r>
            <w:proofErr w:type="gramEnd"/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or film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C5401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F7B83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21F91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1C262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</w:tr>
      <w:tr w:rsidR="001A7892" w:rsidRPr="00273D20" w14:paraId="0EE4F24B" w14:textId="77777777" w:rsidTr="001A7892">
        <w:trPr>
          <w:trHeight w:val="284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8FE9259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patch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13812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0FF4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E207B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0F8C7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</w:tr>
      <w:tr w:rsidR="001A7892" w:rsidRPr="00273D20" w14:paraId="2453DCA1" w14:textId="77777777" w:rsidTr="001A7892">
        <w:trPr>
          <w:trHeight w:val="265"/>
        </w:trPr>
        <w:tc>
          <w:tcPr>
            <w:tcW w:w="7409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02FCE70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unting days/Rhythm method</w:t>
            </w:r>
          </w:p>
        </w:tc>
        <w:tc>
          <w:tcPr>
            <w:tcW w:w="104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F5217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D070F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  <w:tc>
          <w:tcPr>
            <w:tcW w:w="89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4B659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8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7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43D63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</w:tr>
      <w:tr w:rsidR="001A7892" w:rsidRPr="00273D20" w14:paraId="2BC5548A" w14:textId="77777777" w:rsidTr="001A7892">
        <w:trPr>
          <w:trHeight w:val="280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43C1EA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Withdraw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2F50B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F61F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E18B3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65EF3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5</w:t>
            </w:r>
          </w:p>
        </w:tc>
      </w:tr>
      <w:tr w:rsidR="001A7892" w:rsidRPr="00273D20" w14:paraId="6A9098B0" w14:textId="77777777" w:rsidTr="001A7892">
        <w:trPr>
          <w:trHeight w:val="398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C48F7D1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ther methods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7E3EB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1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F83CB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FB8EB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8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5F5BA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8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1A7892" w:rsidRPr="00273D20" w14:paraId="557DC6FE" w14:textId="77777777" w:rsidTr="001A7892">
        <w:trPr>
          <w:trHeight w:val="280"/>
        </w:trPr>
        <w:tc>
          <w:tcPr>
            <w:tcW w:w="7409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83E9A03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ne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74B85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8EC68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2296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  <w:tc>
          <w:tcPr>
            <w:tcW w:w="97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A0850" w14:textId="77777777" w:rsidR="001A7892" w:rsidRPr="00273D20" w:rsidRDefault="001A7892" w:rsidP="001A7892">
            <w:pPr>
              <w:spacing w:after="0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</w:tr>
      <w:tr w:rsidR="001A7892" w:rsidRPr="00273D20" w14:paraId="4E1D8EC1" w14:textId="77777777" w:rsidTr="001A7892">
        <w:tc>
          <w:tcPr>
            <w:tcW w:w="11199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47E79F" w14:textId="77777777" w:rsidR="001A7892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428DA770" w14:textId="77777777" w:rsidR="001A7892" w:rsidRPr="00384D6C" w:rsidRDefault="001A7892" w:rsidP="001A7892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4F5D4403" w14:textId="77777777" w:rsidR="001A7892" w:rsidRPr="00384D6C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  <w:p w14:paraId="4806F624" w14:textId="77777777" w:rsidR="001A7892" w:rsidRPr="00384D6C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*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Depot medroxyprogesterone acetate</w:t>
            </w:r>
          </w:p>
        </w:tc>
      </w:tr>
    </w:tbl>
    <w:p w14:paraId="06B72700" w14:textId="77777777" w:rsidR="008A147C" w:rsidRPr="00E55447" w:rsidRDefault="008A147C" w:rsidP="00B465CA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4E2AE4FA" w14:textId="43F3D9D3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4. End-user respondents’ aided recollection of contraceptive methods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5"/>
        <w:gridCol w:w="1134"/>
        <w:gridCol w:w="1134"/>
        <w:gridCol w:w="1134"/>
        <w:gridCol w:w="1134"/>
      </w:tblGrid>
      <w:tr w:rsidR="008A147C" w:rsidRPr="00273D20" w14:paraId="07E7DE41" w14:textId="77777777" w:rsidTr="00491096">
        <w:trPr>
          <w:trHeight w:val="408"/>
        </w:trPr>
        <w:tc>
          <w:tcPr>
            <w:tcW w:w="4395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FF3B92" w14:textId="77777777" w:rsidR="008A147C" w:rsidRPr="00273D20" w:rsidRDefault="008A147C" w:rsidP="00B465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D9D3366" w14:textId="77777777" w:rsidR="008A147C" w:rsidRPr="00273D20" w:rsidRDefault="008A147C" w:rsidP="00B465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2C97DFC" w14:textId="77777777" w:rsidR="008A147C" w:rsidRPr="00273D20" w:rsidRDefault="008A147C" w:rsidP="00B465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6F313A5" w14:textId="77777777" w:rsidR="008A147C" w:rsidRPr="00273D20" w:rsidRDefault="008A147C" w:rsidP="00B465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6459EC0" w14:textId="77777777" w:rsidR="008A147C" w:rsidRPr="00273D20" w:rsidRDefault="008A147C" w:rsidP="00B465C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</w:tc>
      </w:tr>
      <w:tr w:rsidR="008A147C" w:rsidRPr="00273D20" w14:paraId="4F6342D5" w14:textId="77777777" w:rsidTr="00491096">
        <w:trPr>
          <w:trHeight w:val="21"/>
        </w:trPr>
        <w:tc>
          <w:tcPr>
            <w:tcW w:w="8931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46276C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ummary of top score (%)</w:t>
            </w:r>
          </w:p>
        </w:tc>
      </w:tr>
      <w:tr w:rsidR="008A147C" w:rsidRPr="00273D20" w14:paraId="5DEFD66B" w14:textId="77777777" w:rsidTr="008A147C">
        <w:trPr>
          <w:trHeight w:val="27"/>
        </w:trPr>
        <w:tc>
          <w:tcPr>
            <w:tcW w:w="4395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E07D519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ale condom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6F340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7.4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ECFEB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3.5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B32F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5.6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F7B09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2.4</w:t>
            </w:r>
          </w:p>
        </w:tc>
      </w:tr>
      <w:tr w:rsidR="008A147C" w:rsidRPr="00273D20" w14:paraId="07DDC4E3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01B205" w14:textId="2549584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Oral </w:t>
            </w:r>
            <w:r w:rsidR="00A16905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pill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739E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4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5A684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6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1EDFF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1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41386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6.2</w:t>
            </w:r>
          </w:p>
        </w:tc>
      </w:tr>
      <w:tr w:rsidR="008A147C" w:rsidRPr="00273D20" w14:paraId="5C134FF1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1D6FDB2" w14:textId="4C1FA32F" w:rsidR="008A147C" w:rsidRPr="00273D20" w:rsidRDefault="00B465CA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MP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F8F93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7.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3C22F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0.4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D5F5C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5.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047E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5.7</w:t>
            </w:r>
          </w:p>
        </w:tc>
      </w:tr>
      <w:tr w:rsidR="008A147C" w:rsidRPr="00273D20" w14:paraId="384C9894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BEEC762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ral emergency contraceptive pill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3FDF3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23D27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6.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0CDE6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5.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7A409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6.0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8A147C" w:rsidRPr="00273D20" w14:paraId="3D4F1A23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D863F27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LNG-IUS 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1AFC1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6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0713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4B06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6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08D07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7.3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8A147C" w:rsidRPr="00273D20" w14:paraId="304A2E02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EAA8D54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UD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C967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8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57A52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5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277E1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DAF4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0.5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8A147C" w:rsidRPr="00273D20" w14:paraId="64F6D7B2" w14:textId="77777777" w:rsidTr="00491096">
        <w:trPr>
          <w:trHeight w:val="289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8D3C155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mplant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C975B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9.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76C7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8.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8F0C3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7.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95962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2.0</w:t>
            </w:r>
          </w:p>
        </w:tc>
      </w:tr>
      <w:tr w:rsidR="008A147C" w:rsidRPr="00273D20" w14:paraId="77605394" w14:textId="77777777" w:rsidTr="00491096">
        <w:trPr>
          <w:trHeight w:val="289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BDB25C" w14:textId="526F68B9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MPA-SC</w:t>
            </w:r>
            <w:r w:rsidR="00A16905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*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/Bubble injection/Sayana Press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06670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6A9A3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6889D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.7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3C3ED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</w:p>
        </w:tc>
      </w:tr>
      <w:tr w:rsidR="008A147C" w:rsidRPr="00273D20" w14:paraId="6AB5EA18" w14:textId="77777777" w:rsidTr="00491096">
        <w:trPr>
          <w:trHeight w:val="289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7357F7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iaphragm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27AA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8C716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A9671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A6C35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.7</w:t>
            </w:r>
          </w:p>
        </w:tc>
      </w:tr>
      <w:tr w:rsidR="008A147C" w:rsidRPr="00273D20" w14:paraId="3C76BDD1" w14:textId="77777777" w:rsidTr="00491096">
        <w:trPr>
          <w:trHeight w:val="289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FE28770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Female condom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2C309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8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0E09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52D7E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F016E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6.0</w:t>
            </w:r>
          </w:p>
        </w:tc>
      </w:tr>
      <w:tr w:rsidR="008A147C" w:rsidRPr="00273D20" w14:paraId="721C64F8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25CC122" w14:textId="417DCE12" w:rsidR="008A147C" w:rsidRPr="00273D20" w:rsidRDefault="00D361E7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vaginal ring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(CVR)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A16C3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7EF6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86E4F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C740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2</w:t>
            </w:r>
          </w:p>
        </w:tc>
      </w:tr>
      <w:tr w:rsidR="008A147C" w:rsidRPr="00273D20" w14:paraId="6189FDEC" w14:textId="77777777" w:rsidTr="00491096">
        <w:trPr>
          <w:trHeight w:val="289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65A66EB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permicid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B23B5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5A48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5BDB5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BD3D1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7</w:t>
            </w: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8A147C" w:rsidRPr="00273D20" w14:paraId="14727943" w14:textId="77777777" w:rsidTr="00491096">
        <w:trPr>
          <w:trHeight w:val="284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5DF3076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patch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2DDA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E581D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72175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B65F0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</w:tr>
      <w:tr w:rsidR="008A147C" w:rsidRPr="00273D20" w14:paraId="15CE98DC" w14:textId="77777777" w:rsidTr="00491096">
        <w:trPr>
          <w:trHeight w:val="265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6A2C75A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unting days/Rhythm metho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66A2A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39604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ED93D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0E56E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2</w:t>
            </w:r>
          </w:p>
        </w:tc>
      </w:tr>
      <w:tr w:rsidR="008A147C" w:rsidRPr="00273D20" w14:paraId="5D8EA77D" w14:textId="77777777" w:rsidTr="00491096">
        <w:trPr>
          <w:trHeight w:val="280"/>
        </w:trPr>
        <w:tc>
          <w:tcPr>
            <w:tcW w:w="4395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1CAF8FA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Withdraw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E6C7B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48678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796FD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8493F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3</w:t>
            </w:r>
          </w:p>
        </w:tc>
      </w:tr>
      <w:tr w:rsidR="008A147C" w:rsidRPr="00273D20" w14:paraId="4CA75E77" w14:textId="77777777" w:rsidTr="00491096">
        <w:trPr>
          <w:trHeight w:val="21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4BC49B1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ther methods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3D8A1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A5D59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BF666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88370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2</w:t>
            </w:r>
          </w:p>
        </w:tc>
      </w:tr>
      <w:tr w:rsidR="008A147C" w:rsidRPr="00273D20" w14:paraId="04FE6295" w14:textId="77777777" w:rsidTr="00491096">
        <w:trPr>
          <w:trHeight w:val="280"/>
        </w:trPr>
        <w:tc>
          <w:tcPr>
            <w:tcW w:w="439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BDFE1F5" w14:textId="77777777" w:rsidR="008A147C" w:rsidRPr="00273D20" w:rsidRDefault="008A147C" w:rsidP="00B465C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n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C4EF7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E4734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E57D3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C33DC" w14:textId="77777777" w:rsidR="008A147C" w:rsidRPr="00273D20" w:rsidRDefault="008A147C" w:rsidP="00B465CA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</w:t>
            </w:r>
          </w:p>
        </w:tc>
      </w:tr>
      <w:tr w:rsidR="008A147C" w:rsidRPr="00273D20" w14:paraId="2FDF7050" w14:textId="77777777" w:rsidTr="00491096">
        <w:tc>
          <w:tcPr>
            <w:tcW w:w="8931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E189192" w14:textId="77777777" w:rsidR="008A147C" w:rsidRPr="00273D20" w:rsidRDefault="008A147C" w:rsidP="00B465CA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7F9564A7" w14:textId="77777777" w:rsidR="008A147C" w:rsidRDefault="008A147C" w:rsidP="00B465CA">
            <w:pPr>
              <w:spacing w:after="0" w:line="240" w:lineRule="auto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273D20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273D20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  <w:p w14:paraId="214359F9" w14:textId="77777777" w:rsidR="008A147C" w:rsidRPr="00E02079" w:rsidRDefault="008A147C" w:rsidP="00B465CA">
            <w:pPr>
              <w:spacing w:after="0" w:line="240" w:lineRule="auto"/>
              <w:ind w:left="14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02079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*</w:t>
            </w:r>
            <w:r w:rsidRPr="00E02079">
              <w:rPr>
                <w:rFonts w:ascii="Calibri Light" w:hAnsi="Calibri Light" w:cs="Calibri Light"/>
              </w:rPr>
              <w:t xml:space="preserve"> </w:t>
            </w:r>
            <w:r w:rsidRPr="00E02079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Depot medroxyprogesterone acetate sub cutaneous (DMPA-SC).</w:t>
            </w:r>
          </w:p>
        </w:tc>
      </w:tr>
    </w:tbl>
    <w:p w14:paraId="54CB0816" w14:textId="77777777" w:rsidR="008A147C" w:rsidRDefault="008A147C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5368FE4" w14:textId="77777777" w:rsidR="008A147C" w:rsidRPr="00E55447" w:rsidRDefault="008A147C" w:rsidP="00B465CA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B787CC7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4567894D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F869C3E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4F55EFAE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231ED6E5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470EFD4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3AB766C" w14:textId="77777777" w:rsidR="000B3069" w:rsidRDefault="000B3069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72B0494" w14:textId="77777777" w:rsidR="000B3069" w:rsidRDefault="000B3069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8935BA1" w14:textId="77777777" w:rsidR="000B3069" w:rsidRDefault="000B3069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0CCB2C9E" w14:textId="77777777" w:rsidR="000B3069" w:rsidRDefault="000B3069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489A14ED" w14:textId="14AB3876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5. Contraceptive methods ever used by end-user respondent.</w:t>
      </w:r>
    </w:p>
    <w:tbl>
      <w:tblPr>
        <w:tblW w:w="10632" w:type="dxa"/>
        <w:tblInd w:w="-7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0"/>
        <w:gridCol w:w="1030"/>
        <w:gridCol w:w="1134"/>
        <w:gridCol w:w="1134"/>
        <w:gridCol w:w="1134"/>
      </w:tblGrid>
      <w:tr w:rsidR="001A7892" w:rsidRPr="00273D20" w14:paraId="2066F735" w14:textId="77777777" w:rsidTr="001A7892">
        <w:trPr>
          <w:trHeight w:val="408"/>
        </w:trPr>
        <w:tc>
          <w:tcPr>
            <w:tcW w:w="620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2B2026F" w14:textId="77777777" w:rsidR="001A7892" w:rsidRPr="00273D20" w:rsidRDefault="001A7892" w:rsidP="001A7892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21452EF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40BE8945" w14:textId="77777777" w:rsidR="001A7892" w:rsidRPr="005B5124" w:rsidRDefault="001A7892" w:rsidP="001A7892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5B5124">
              <w:rPr>
                <w:rFonts w:ascii="Calibri" w:eastAsia="Times New Roman" w:hAnsi="Calibri" w:cs="Calibri"/>
                <w:color w:val="5E5149"/>
                <w:kern w:val="0"/>
                <w:lang w:eastAsia="en-GB"/>
                <w14:ligatures w14:val="none"/>
              </w:rPr>
              <w:t>n=1,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A4EBDD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GD</w:t>
            </w:r>
          </w:p>
          <w:p w14:paraId="19F96849" w14:textId="77777777" w:rsidR="001A7892" w:rsidRPr="005B5124" w:rsidRDefault="001A7892" w:rsidP="001A7892">
            <w:pPr>
              <w:spacing w:after="0"/>
              <w:jc w:val="center"/>
              <w:rPr>
                <w:rFonts w:ascii="Calibri Light" w:eastAsia="Times New Roman" w:hAnsi="Calibri Light" w:cs="Calibri Light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  <w:t>n</w:t>
            </w:r>
            <w:r w:rsidRPr="005B5124"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  <w:t>=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227AAF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15C94DF7" w14:textId="77777777" w:rsidR="001A7892" w:rsidRPr="00273D20" w:rsidRDefault="001A7892" w:rsidP="001A7892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  <w:t>n</w:t>
            </w:r>
            <w:r w:rsidRPr="005B5124"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  <w:t>=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6C0ADA8" w14:textId="77777777" w:rsidR="001A7892" w:rsidRPr="005B5124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5B5124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WE</w:t>
            </w:r>
          </w:p>
          <w:p w14:paraId="08D2F754" w14:textId="77777777" w:rsidR="001A7892" w:rsidRPr="005B5124" w:rsidRDefault="001A7892" w:rsidP="001A789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  <w:t>n</w:t>
            </w:r>
            <w:r w:rsidRPr="005B5124">
              <w:rPr>
                <w:rFonts w:ascii="Calibri Light" w:eastAsia="Times New Roman" w:hAnsi="Calibri Light" w:cs="Calibri Light"/>
                <w:color w:val="FFFFFF"/>
                <w:kern w:val="24"/>
                <w:lang w:eastAsia="en-GB"/>
                <w14:ligatures w14:val="none"/>
              </w:rPr>
              <w:t>=616</w:t>
            </w:r>
          </w:p>
        </w:tc>
      </w:tr>
      <w:tr w:rsidR="001A7892" w:rsidRPr="00273D20" w14:paraId="424CE26C" w14:textId="77777777" w:rsidTr="001A7892">
        <w:trPr>
          <w:trHeight w:val="21"/>
        </w:trPr>
        <w:tc>
          <w:tcPr>
            <w:tcW w:w="10632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9266DBE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 (%) </w:t>
            </w:r>
          </w:p>
        </w:tc>
      </w:tr>
      <w:tr w:rsidR="001A7892" w:rsidRPr="00273D20" w14:paraId="36940D5E" w14:textId="77777777" w:rsidTr="001A7892">
        <w:trPr>
          <w:trHeight w:val="21"/>
        </w:trPr>
        <w:tc>
          <w:tcPr>
            <w:tcW w:w="6200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A971F41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ale condom</w:t>
            </w:r>
          </w:p>
        </w:tc>
        <w:tc>
          <w:tcPr>
            <w:tcW w:w="103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6C82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2.2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055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0.5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CC8A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7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AE6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1.7</w:t>
            </w:r>
          </w:p>
        </w:tc>
      </w:tr>
      <w:tr w:rsidR="001A7892" w:rsidRPr="00273D20" w14:paraId="11CE2AEB" w14:textId="77777777" w:rsidTr="001A7892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D19D39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Oral 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pill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977E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3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13A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7.8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00B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9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8FB5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2.8</w:t>
            </w:r>
          </w:p>
        </w:tc>
      </w:tr>
      <w:tr w:rsidR="001A7892" w:rsidRPr="00273D20" w14:paraId="74CB181A" w14:textId="77777777" w:rsidTr="001A7892">
        <w:trPr>
          <w:trHeight w:val="404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D5140B4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njection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C103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6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954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A99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2BA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5.0</w:t>
            </w:r>
          </w:p>
        </w:tc>
      </w:tr>
      <w:tr w:rsidR="001A7892" w:rsidRPr="00273D20" w14:paraId="45FA5DCA" w14:textId="77777777" w:rsidTr="001A7892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E68A25F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ral emergency contraceptive pill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D2D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F15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BC9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CD7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5</w:t>
            </w:r>
          </w:p>
        </w:tc>
      </w:tr>
      <w:tr w:rsidR="001A7892" w:rsidRPr="00273D20" w14:paraId="39E54B82" w14:textId="77777777" w:rsidTr="001A7892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0ECD604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LNG-IUS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23C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733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2B7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659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7</w:t>
            </w:r>
          </w:p>
        </w:tc>
      </w:tr>
      <w:tr w:rsidR="001A7892" w:rsidRPr="00273D20" w14:paraId="5FC21E7E" w14:textId="77777777" w:rsidTr="001A7892">
        <w:trPr>
          <w:trHeight w:val="23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C8EA048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UD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7ACC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C76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D78F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28B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6</w:t>
            </w:r>
          </w:p>
        </w:tc>
      </w:tr>
      <w:tr w:rsidR="001A7892" w:rsidRPr="00273D20" w14:paraId="76B7F385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18A715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mplant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AC4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0.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8C2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EA7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1.1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3D4D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4.4</w:t>
            </w:r>
          </w:p>
        </w:tc>
      </w:tr>
      <w:tr w:rsidR="001A7892" w:rsidRPr="00273D20" w14:paraId="5B090507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A062BDC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MPA-SC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3D36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137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2783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A3BE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</w:tr>
      <w:tr w:rsidR="001A7892" w:rsidRPr="00273D20" w14:paraId="02B86F98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412BDE8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iaphragm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110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DF4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4A22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A4D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</w:tr>
      <w:tr w:rsidR="001A7892" w:rsidRPr="00273D20" w14:paraId="604A0B5D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89DDE40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Female condom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3AC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F87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053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C40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7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</w:tr>
      <w:tr w:rsidR="001A7892" w:rsidRPr="00273D20" w14:paraId="5399B709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3A2E70C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5D1D53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VR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67F4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E221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591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E90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</w:tr>
      <w:tr w:rsidR="001A7892" w:rsidRPr="00273D20" w14:paraId="5D5D0F15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B0FAEC8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permicide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18A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CA5E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53F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649E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</w:tr>
      <w:tr w:rsidR="001A7892" w:rsidRPr="00273D20" w14:paraId="030B6D42" w14:textId="77777777" w:rsidTr="001A7892">
        <w:trPr>
          <w:trHeight w:val="284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6188A5E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patch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2E0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F83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528A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&lt; 0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auto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4696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</w:tr>
      <w:tr w:rsidR="001A7892" w:rsidRPr="00273D20" w14:paraId="3CAD730B" w14:textId="77777777" w:rsidTr="001A7892">
        <w:trPr>
          <w:trHeight w:val="398"/>
        </w:trPr>
        <w:tc>
          <w:tcPr>
            <w:tcW w:w="6200" w:type="dxa"/>
            <w:tcBorders>
              <w:top w:val="single" w:sz="2" w:space="0" w:color="auto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6B273C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ther methods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D13B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726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BD4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7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EB5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8</w:t>
            </w:r>
          </w:p>
        </w:tc>
      </w:tr>
      <w:tr w:rsidR="001A7892" w:rsidRPr="00273D20" w14:paraId="3BB079D7" w14:textId="77777777" w:rsidTr="001A7892">
        <w:trPr>
          <w:trHeight w:val="280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23470F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ne</w:t>
            </w:r>
          </w:p>
        </w:tc>
        <w:tc>
          <w:tcPr>
            <w:tcW w:w="103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9F10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669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BE6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3C38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8</w:t>
            </w:r>
          </w:p>
        </w:tc>
      </w:tr>
      <w:tr w:rsidR="001A7892" w:rsidRPr="00273D20" w14:paraId="4148EF85" w14:textId="77777777" w:rsidTr="001A7892">
        <w:tc>
          <w:tcPr>
            <w:tcW w:w="10632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C3F139B" w14:textId="77777777" w:rsidR="001A7892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1AE00DBC" w14:textId="77777777" w:rsidR="001A7892" w:rsidRPr="00384D6C" w:rsidRDefault="001A7892" w:rsidP="001A7892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207B927B" w14:textId="77777777" w:rsidR="001A7892" w:rsidRPr="00384D6C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  <w:p w14:paraId="3FAF4077" w14:textId="77777777" w:rsidR="001A7892" w:rsidRPr="00273D20" w:rsidRDefault="001A7892" w:rsidP="001A7892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*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uch as natural family planning, “the rhythm method,”/ “Standard/Calendar days” / ‘Counting beads’ method</w:t>
            </w:r>
          </w:p>
        </w:tc>
      </w:tr>
    </w:tbl>
    <w:p w14:paraId="621395C9" w14:textId="77777777" w:rsidR="00B465CA" w:rsidRPr="00E55447" w:rsidRDefault="00B465CA" w:rsidP="00A16905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2B2EC317" w14:textId="77777777" w:rsidR="00B465CA" w:rsidRDefault="00B465CA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27CFE126" w14:textId="4884D6BC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6. Contraceptives currently being used by end-user respondents.</w:t>
      </w:r>
    </w:p>
    <w:tbl>
      <w:tblPr>
        <w:tblW w:w="10348" w:type="dxa"/>
        <w:tblInd w:w="-6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0"/>
        <w:gridCol w:w="1220"/>
        <w:gridCol w:w="944"/>
        <w:gridCol w:w="992"/>
        <w:gridCol w:w="992"/>
      </w:tblGrid>
      <w:tr w:rsidR="001A7892" w:rsidRPr="00273D20" w14:paraId="144C1186" w14:textId="77777777" w:rsidTr="001A7892">
        <w:trPr>
          <w:trHeight w:val="408"/>
        </w:trPr>
        <w:tc>
          <w:tcPr>
            <w:tcW w:w="620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C04846E" w14:textId="77777777" w:rsidR="001A7892" w:rsidRPr="001A7892" w:rsidRDefault="001A7892" w:rsidP="001A7892">
            <w:pPr>
              <w:spacing w:after="0"/>
              <w:rPr>
                <w:rFonts w:ascii="Times New Roman" w:eastAsia="Times New Roman" w:hAnsi="Times New Roman" w:cs="Times New Roman"/>
                <w:color w:val="553C21"/>
                <w:kern w:val="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4593619" w14:textId="77777777" w:rsidR="001A7892" w:rsidRP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53C21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" w:eastAsia="Times New Roman" w:hAnsi="Calibri" w:cs="Calibri"/>
                <w:b/>
                <w:bCs/>
                <w:color w:val="553C21"/>
                <w:kern w:val="24"/>
                <w:lang w:eastAsia="en-GB"/>
                <w14:ligatures w14:val="none"/>
              </w:rPr>
              <w:t>Total</w:t>
            </w:r>
          </w:p>
          <w:p w14:paraId="0D7D1129" w14:textId="77777777" w:rsidR="001A7892" w:rsidRPr="001A7892" w:rsidRDefault="001A7892" w:rsidP="001A7892">
            <w:pPr>
              <w:spacing w:after="0"/>
              <w:jc w:val="center"/>
              <w:rPr>
                <w:rFonts w:ascii="Arial" w:eastAsia="Times New Roman" w:hAnsi="Arial" w:cs="Arial"/>
                <w:color w:val="553C21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1,58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2080E97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5A246F46" w14:textId="77777777" w:rsidR="001A7892" w:rsidRPr="00273D20" w:rsidRDefault="001A7892" w:rsidP="001A7892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545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CDC804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6B7F1765" w14:textId="77777777" w:rsidR="001A7892" w:rsidRPr="00273D20" w:rsidRDefault="001A7892" w:rsidP="001A7892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498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5B164A6" w14:textId="77777777" w:rsidR="001A7892" w:rsidRDefault="001A7892" w:rsidP="001A789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016ED773" w14:textId="77777777" w:rsidR="001A7892" w:rsidRPr="00273D20" w:rsidRDefault="001A7892" w:rsidP="001A7892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541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A7892" w:rsidRPr="00273D20" w14:paraId="1D47C1CF" w14:textId="77777777" w:rsidTr="001A7892">
        <w:trPr>
          <w:trHeight w:val="21"/>
        </w:trPr>
        <w:tc>
          <w:tcPr>
            <w:tcW w:w="10348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4904BE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1A7892" w:rsidRPr="00273D20" w14:paraId="64BAE4BE" w14:textId="77777777" w:rsidTr="001A7892">
        <w:trPr>
          <w:trHeight w:val="21"/>
        </w:trPr>
        <w:tc>
          <w:tcPr>
            <w:tcW w:w="6200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4E2D6B9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ale condom</w:t>
            </w:r>
          </w:p>
        </w:tc>
        <w:tc>
          <w:tcPr>
            <w:tcW w:w="122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5DB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.0</w:t>
            </w:r>
          </w:p>
        </w:tc>
        <w:tc>
          <w:tcPr>
            <w:tcW w:w="94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D52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9.4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DF2E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6</w:t>
            </w:r>
          </w:p>
        </w:tc>
        <w:tc>
          <w:tcPr>
            <w:tcW w:w="992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02F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6</w:t>
            </w:r>
          </w:p>
        </w:tc>
      </w:tr>
      <w:tr w:rsidR="001A7892" w:rsidRPr="00273D20" w14:paraId="6CD5E4CB" w14:textId="77777777" w:rsidTr="001A7892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0E64881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Oral 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</w:t>
            </w: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pill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863E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8.2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F26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8.7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30D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0.3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D1AB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4.0</w:t>
            </w:r>
          </w:p>
        </w:tc>
      </w:tr>
      <w:tr w:rsidR="001A7892" w:rsidRPr="00273D20" w14:paraId="21F58B98" w14:textId="77777777" w:rsidTr="001A7892">
        <w:trPr>
          <w:trHeight w:val="404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4B7408C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njectio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1DF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7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58A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7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3ED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3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D543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8</w:t>
            </w:r>
          </w:p>
        </w:tc>
      </w:tr>
      <w:tr w:rsidR="001A7892" w:rsidRPr="00273D20" w14:paraId="0ACCCE05" w14:textId="77777777" w:rsidTr="001A7892">
        <w:trPr>
          <w:trHeight w:val="404"/>
        </w:trPr>
        <w:tc>
          <w:tcPr>
            <w:tcW w:w="6200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3F8FB1E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ral emergency contraceptive pill</w:t>
            </w:r>
          </w:p>
        </w:tc>
        <w:tc>
          <w:tcPr>
            <w:tcW w:w="122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90E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2</w:t>
            </w:r>
          </w:p>
        </w:tc>
        <w:tc>
          <w:tcPr>
            <w:tcW w:w="94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0DF8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1FE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C30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1</w:t>
            </w:r>
          </w:p>
        </w:tc>
      </w:tr>
      <w:tr w:rsidR="001A7892" w:rsidRPr="00273D20" w14:paraId="4EE6194F" w14:textId="77777777" w:rsidTr="001A7892">
        <w:trPr>
          <w:trHeight w:val="404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084D90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LNG-IUS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6C8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8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0B9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FD7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6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AFD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</w:tr>
      <w:tr w:rsidR="001A7892" w:rsidRPr="00273D20" w14:paraId="28E073D4" w14:textId="77777777" w:rsidTr="001A7892">
        <w:trPr>
          <w:trHeight w:val="23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65C0BE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UD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1916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7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0F3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7DA5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2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42B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8</w:t>
            </w:r>
          </w:p>
        </w:tc>
      </w:tr>
      <w:tr w:rsidR="001A7892" w:rsidRPr="00273D20" w14:paraId="75256A24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C848B5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mplant</w:t>
            </w:r>
          </w:p>
        </w:tc>
        <w:tc>
          <w:tcPr>
            <w:tcW w:w="122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A268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9</w:t>
            </w:r>
          </w:p>
        </w:tc>
        <w:tc>
          <w:tcPr>
            <w:tcW w:w="94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4D5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720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4.7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50F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1</w:t>
            </w:r>
          </w:p>
        </w:tc>
      </w:tr>
      <w:tr w:rsidR="001A7892" w:rsidRPr="00273D20" w14:paraId="663B4C95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765EE8D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MPA-SC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5A4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5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6BC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D63A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6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B346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</w:tr>
      <w:tr w:rsidR="001A7892" w:rsidRPr="00273D20" w14:paraId="62EF2888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BF5ED43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Diaphragm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E3D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0B1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7CF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6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D38F6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2</w:t>
            </w:r>
          </w:p>
        </w:tc>
      </w:tr>
      <w:tr w:rsidR="001A7892" w:rsidRPr="00273D20" w14:paraId="6C21F56C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BF2CA4B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Female condom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4D66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7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13E0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B6F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6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02A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1</w:t>
            </w:r>
          </w:p>
        </w:tc>
      </w:tr>
      <w:tr w:rsidR="001A7892" w:rsidRPr="00273D20" w14:paraId="71B4748D" w14:textId="77777777" w:rsidTr="001A7892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DD12831" w14:textId="52676D24" w:rsidR="001A7892" w:rsidRPr="00273D20" w:rsidRDefault="00D361E7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vaginal ring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(CVR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D8A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3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A4C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813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19A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</w:tr>
      <w:tr w:rsidR="001A7892" w:rsidRPr="00273D20" w14:paraId="0AA3AF7E" w14:textId="77777777" w:rsidTr="001A7892">
        <w:trPr>
          <w:trHeight w:val="284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2E84C78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patch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6C3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1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4A0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69BA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F3C9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</w:tr>
      <w:tr w:rsidR="001A7892" w:rsidRPr="00273D20" w14:paraId="0838B7CF" w14:textId="77777777" w:rsidTr="001A7892">
        <w:trPr>
          <w:trHeight w:val="398"/>
        </w:trPr>
        <w:tc>
          <w:tcPr>
            <w:tcW w:w="6200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4903151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Other method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</w:t>
            </w:r>
          </w:p>
        </w:tc>
        <w:tc>
          <w:tcPr>
            <w:tcW w:w="122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C14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  <w:tc>
          <w:tcPr>
            <w:tcW w:w="94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373E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ED6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CB6A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</w:tr>
      <w:tr w:rsidR="001A7892" w:rsidRPr="00273D20" w14:paraId="03869D39" w14:textId="77777777" w:rsidTr="001A7892">
        <w:trPr>
          <w:trHeight w:val="280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F03314" w14:textId="77777777" w:rsidR="001A7892" w:rsidRPr="00273D20" w:rsidRDefault="001A7892" w:rsidP="001A789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ne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468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.1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3899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.2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FB5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1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4D75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4</w:t>
            </w:r>
          </w:p>
        </w:tc>
      </w:tr>
      <w:tr w:rsidR="001A7892" w:rsidRPr="00273D20" w14:paraId="34A208C0" w14:textId="77777777" w:rsidTr="001A7892">
        <w:trPr>
          <w:trHeight w:val="280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5E4A3B0B" w14:textId="77777777" w:rsidR="001A7892" w:rsidRPr="00273D20" w:rsidRDefault="001A7892" w:rsidP="001A7892">
            <w:pPr>
              <w:spacing w:after="0"/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ea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7FCB2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4</w:t>
            </w:r>
          </w:p>
        </w:tc>
        <w:tc>
          <w:tcPr>
            <w:tcW w:w="94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6217C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3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F96A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5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40B4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6</w:t>
            </w:r>
          </w:p>
        </w:tc>
      </w:tr>
      <w:tr w:rsidR="001A7892" w:rsidRPr="00273D20" w14:paraId="617C0A19" w14:textId="77777777" w:rsidTr="001A7892">
        <w:tc>
          <w:tcPr>
            <w:tcW w:w="10348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73672AF" w14:textId="77777777" w:rsidR="001A7892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0EDA819D" w14:textId="77777777" w:rsidR="001A7892" w:rsidRPr="00384D6C" w:rsidRDefault="001A7892" w:rsidP="001A7892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6FAB15EF" w14:textId="77777777" w:rsidR="001A7892" w:rsidRPr="00384D6C" w:rsidRDefault="001A7892" w:rsidP="001A7892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  <w:p w14:paraId="117570FB" w14:textId="77777777" w:rsidR="001A7892" w:rsidRPr="00273D20" w:rsidRDefault="001A7892" w:rsidP="001A7892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*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uch as natural family planning, “the rhythm method,”/ “Standard/Calendar days” / ‘Counting beads’ method</w:t>
            </w:r>
          </w:p>
        </w:tc>
      </w:tr>
    </w:tbl>
    <w:p w14:paraId="4419F769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DFAF609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606FF629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08B0477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D57C613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572A9EB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4D6B09B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A6A483B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9A4E3E5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DC12C75" w14:textId="77777777" w:rsidR="001A7892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A219C3E" w14:textId="45C7D19C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7. Prescription/hormonal contraceptives ever provided (or recommended in case of non-prescribers) by HCP respondents.</w:t>
      </w:r>
    </w:p>
    <w:p w14:paraId="5E12BFA1" w14:textId="77777777" w:rsidR="009537DF" w:rsidRDefault="009537DF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94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6"/>
        <w:gridCol w:w="1134"/>
        <w:gridCol w:w="142"/>
        <w:gridCol w:w="1134"/>
        <w:gridCol w:w="1134"/>
        <w:gridCol w:w="1418"/>
      </w:tblGrid>
      <w:tr w:rsidR="001A7892" w:rsidRPr="00273D20" w14:paraId="7D25D49A" w14:textId="77777777" w:rsidTr="0047471A">
        <w:trPr>
          <w:trHeight w:val="408"/>
        </w:trPr>
        <w:tc>
          <w:tcPr>
            <w:tcW w:w="4536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38D77FE" w14:textId="77777777" w:rsidR="001A7892" w:rsidRPr="00273D20" w:rsidRDefault="001A7892" w:rsidP="001A78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40F6CF" w14:textId="77777777" w:rsidR="001A7892" w:rsidRDefault="001A7892" w:rsidP="001A7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18492B22" w14:textId="77777777" w:rsidR="001A7892" w:rsidRPr="00273D20" w:rsidRDefault="001A7892" w:rsidP="001A789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63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A087937" w14:textId="77777777" w:rsidR="001A7892" w:rsidRDefault="001A7892" w:rsidP="001A7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421EFFDB" w14:textId="77777777" w:rsidR="001A7892" w:rsidRPr="00273D20" w:rsidRDefault="001A7892" w:rsidP="001A789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2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A4A5C56" w14:textId="77777777" w:rsidR="001A7892" w:rsidRDefault="001A7892" w:rsidP="001A7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51C518AC" w14:textId="77777777" w:rsidR="001A7892" w:rsidRPr="00273D20" w:rsidRDefault="001A7892" w:rsidP="001A789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15058A0" w14:textId="77777777" w:rsidR="001A7892" w:rsidRDefault="001A7892" w:rsidP="001A78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5264B94E" w14:textId="77777777" w:rsidR="001A7892" w:rsidRPr="00273D20" w:rsidRDefault="001A7892" w:rsidP="001A789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206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A7892" w:rsidRPr="00273D20" w14:paraId="2CD92CF0" w14:textId="77777777" w:rsidTr="0047471A">
        <w:trPr>
          <w:trHeight w:val="21"/>
        </w:trPr>
        <w:tc>
          <w:tcPr>
            <w:tcW w:w="9498" w:type="dxa"/>
            <w:gridSpan w:val="6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F5A0E09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Contraceptive methods ever provided </w:t>
            </w: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1A7892" w:rsidRPr="00273D20" w14:paraId="1D83B1E8" w14:textId="77777777" w:rsidTr="00395B4C">
        <w:trPr>
          <w:trHeight w:val="189"/>
        </w:trPr>
        <w:tc>
          <w:tcPr>
            <w:tcW w:w="4536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29DB979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pill</w:t>
            </w:r>
          </w:p>
        </w:tc>
        <w:tc>
          <w:tcPr>
            <w:tcW w:w="1276" w:type="dxa"/>
            <w:gridSpan w:val="2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18F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8.6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7BCE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9.5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6EFD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9.1</w:t>
            </w:r>
          </w:p>
        </w:tc>
        <w:tc>
          <w:tcPr>
            <w:tcW w:w="1418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AEF1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7.1</w:t>
            </w:r>
          </w:p>
        </w:tc>
      </w:tr>
      <w:tr w:rsidR="001A7892" w:rsidRPr="00273D20" w14:paraId="3B560F5A" w14:textId="77777777" w:rsidTr="00395B4C">
        <w:trPr>
          <w:trHeight w:val="195"/>
        </w:trPr>
        <w:tc>
          <w:tcPr>
            <w:tcW w:w="45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04CD5B0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njection</w:t>
            </w:r>
          </w:p>
        </w:tc>
        <w:tc>
          <w:tcPr>
            <w:tcW w:w="1276" w:type="dxa"/>
            <w:gridSpan w:val="2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BAEB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2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BE7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9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714A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9.1</w:t>
            </w:r>
          </w:p>
        </w:tc>
        <w:tc>
          <w:tcPr>
            <w:tcW w:w="14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0059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3</w:t>
            </w:r>
          </w:p>
        </w:tc>
      </w:tr>
      <w:tr w:rsidR="001A7892" w:rsidRPr="00273D20" w14:paraId="03090919" w14:textId="77777777" w:rsidTr="0047471A">
        <w:tc>
          <w:tcPr>
            <w:tcW w:w="45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F97D24C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UD</w:t>
            </w:r>
          </w:p>
        </w:tc>
        <w:tc>
          <w:tcPr>
            <w:tcW w:w="1276" w:type="dxa"/>
            <w:gridSpan w:val="2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AF5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4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153B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9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BAD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3</w:t>
            </w:r>
          </w:p>
        </w:tc>
        <w:tc>
          <w:tcPr>
            <w:tcW w:w="14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CE9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4.2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</w:tr>
      <w:tr w:rsidR="001A7892" w:rsidRPr="00273D20" w14:paraId="660DA724" w14:textId="77777777" w:rsidTr="00395B4C">
        <w:trPr>
          <w:trHeight w:val="27"/>
        </w:trPr>
        <w:tc>
          <w:tcPr>
            <w:tcW w:w="45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CAEB012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mplant</w:t>
            </w:r>
          </w:p>
        </w:tc>
        <w:tc>
          <w:tcPr>
            <w:tcW w:w="1276" w:type="dxa"/>
            <w:gridSpan w:val="2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478F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6F91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2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5170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7</w:t>
            </w:r>
          </w:p>
        </w:tc>
        <w:tc>
          <w:tcPr>
            <w:tcW w:w="14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1DC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7.2</w:t>
            </w:r>
          </w:p>
        </w:tc>
      </w:tr>
      <w:tr w:rsidR="001A7892" w:rsidRPr="00273D20" w14:paraId="3D53BA27" w14:textId="77777777" w:rsidTr="00D361E7">
        <w:trPr>
          <w:trHeight w:val="27"/>
        </w:trPr>
        <w:tc>
          <w:tcPr>
            <w:tcW w:w="453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4D20019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LNG-IUS</w:t>
            </w:r>
          </w:p>
        </w:tc>
        <w:tc>
          <w:tcPr>
            <w:tcW w:w="1276" w:type="dxa"/>
            <w:gridSpan w:val="2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9EC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1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9D51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7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51DA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9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4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0807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0.4</w:t>
            </w:r>
          </w:p>
        </w:tc>
      </w:tr>
      <w:tr w:rsidR="001A7892" w:rsidRPr="00273D20" w14:paraId="41B9261D" w14:textId="77777777" w:rsidTr="00395B4C">
        <w:trPr>
          <w:trHeight w:val="27"/>
        </w:trPr>
        <w:tc>
          <w:tcPr>
            <w:tcW w:w="4536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0193A31" w14:textId="764EC8FC" w:rsidR="001A7892" w:rsidRPr="00273D20" w:rsidRDefault="00D361E7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vaginal ring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(CVR)</w:t>
            </w:r>
          </w:p>
        </w:tc>
        <w:tc>
          <w:tcPr>
            <w:tcW w:w="1276" w:type="dxa"/>
            <w:gridSpan w:val="2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4356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3CC5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8</w:t>
            </w:r>
            <w:r w:rsidRPr="001A7892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6151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1</w:t>
            </w:r>
          </w:p>
        </w:tc>
        <w:tc>
          <w:tcPr>
            <w:tcW w:w="1418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6CFD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8</w:t>
            </w:r>
          </w:p>
        </w:tc>
      </w:tr>
      <w:tr w:rsidR="001A7892" w:rsidRPr="00273D20" w14:paraId="375693FC" w14:textId="77777777" w:rsidTr="0047471A">
        <w:trPr>
          <w:trHeight w:val="289"/>
        </w:trPr>
        <w:tc>
          <w:tcPr>
            <w:tcW w:w="4536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6F7F847" w14:textId="77777777" w:rsidR="001A7892" w:rsidRPr="00273D20" w:rsidRDefault="001A7892" w:rsidP="001A789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Another form of prescription contraception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C284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1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F0C0E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6793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6138" w14:textId="77777777" w:rsidR="001A7892" w:rsidRPr="001A7892" w:rsidRDefault="001A7892" w:rsidP="001A7892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1A7892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5.4</w:t>
            </w:r>
          </w:p>
        </w:tc>
      </w:tr>
      <w:tr w:rsidR="001A7892" w:rsidRPr="00273D20" w14:paraId="10D54036" w14:textId="77777777" w:rsidTr="0047471A">
        <w:tc>
          <w:tcPr>
            <w:tcW w:w="9498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F7800F1" w14:textId="77777777" w:rsidR="001A7892" w:rsidRDefault="001A7892" w:rsidP="001A7892">
            <w:pPr>
              <w:spacing w:after="0" w:line="240" w:lineRule="auto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09C8E197" w14:textId="77777777" w:rsidR="001A7892" w:rsidRPr="00384D6C" w:rsidRDefault="001A7892" w:rsidP="001A7892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7A830EA1" w14:textId="77777777" w:rsidR="001A7892" w:rsidRPr="00273D20" w:rsidRDefault="001A7892" w:rsidP="001A7892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448C9683" w14:textId="77777777" w:rsidR="001A7892" w:rsidRPr="00E55447" w:rsidRDefault="001A7892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A20EF37" w14:textId="021061D9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8. Prescription/hormonal contraceptives provided (or recommended in case of non-prescribers) in the 3 months preceding the study by HCP respondents.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993"/>
        <w:gridCol w:w="1275"/>
        <w:gridCol w:w="1276"/>
        <w:gridCol w:w="1134"/>
      </w:tblGrid>
      <w:tr w:rsidR="00D361E7" w:rsidRPr="00273D20" w14:paraId="5FCA875B" w14:textId="77777777" w:rsidTr="0047471A">
        <w:trPr>
          <w:trHeight w:val="74"/>
        </w:trPr>
        <w:tc>
          <w:tcPr>
            <w:tcW w:w="5103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C3A8F5B" w14:textId="77777777" w:rsidR="00D361E7" w:rsidRPr="00273D20" w:rsidRDefault="00D361E7" w:rsidP="00D361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D9A6986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27CF4739" w14:textId="77777777" w:rsidR="00D361E7" w:rsidRPr="00273D20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631</w:t>
            </w:r>
            <w:r w:rsidRPr="001123C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EC0DD4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5BDB59BA" w14:textId="77777777" w:rsidR="00D361E7" w:rsidRPr="00273D20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2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90E1B00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7D2E8E16" w14:textId="77777777" w:rsidR="00D361E7" w:rsidRPr="00273D20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E0DDFF1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75552DCA" w14:textId="77777777" w:rsidR="00D361E7" w:rsidRPr="00273D20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206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273D20" w14:paraId="59A87469" w14:textId="77777777" w:rsidTr="0047471A">
        <w:trPr>
          <w:trHeight w:val="61"/>
        </w:trPr>
        <w:tc>
          <w:tcPr>
            <w:tcW w:w="9781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7B79A54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Contraceptive method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 provided in the last 3 months, summary of means </w:t>
            </w:r>
            <w:r w:rsidRPr="00273D20">
              <w:rPr>
                <w:rFonts w:ascii="Calibri" w:eastAsia="Times New Roman" w:hAnsi="Calibri" w:cs="Calibri"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D361E7" w:rsidRPr="00273D20" w14:paraId="7F9D2424" w14:textId="77777777" w:rsidTr="0047471A">
        <w:trPr>
          <w:trHeight w:val="21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55C1E57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pill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BCEF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4.2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E1A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3.6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ECDA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E8F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6.2</w:t>
            </w:r>
          </w:p>
        </w:tc>
      </w:tr>
      <w:tr w:rsidR="00D361E7" w:rsidRPr="00273D20" w14:paraId="11A2E7F1" w14:textId="77777777" w:rsidTr="0047471A">
        <w:trPr>
          <w:trHeight w:val="65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A80862B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njection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FAA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8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F37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0.7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26C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04E27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0.7</w:t>
            </w:r>
          </w:p>
        </w:tc>
      </w:tr>
      <w:tr w:rsidR="00D361E7" w:rsidRPr="00273D20" w14:paraId="55992E55" w14:textId="77777777" w:rsidTr="0047471A">
        <w:trPr>
          <w:trHeight w:val="21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1A8BDC0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UD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4473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8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DCDB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0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9467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0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FAE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4</w:t>
            </w:r>
          </w:p>
        </w:tc>
      </w:tr>
      <w:tr w:rsidR="00D361E7" w:rsidRPr="00273D20" w14:paraId="092473F1" w14:textId="77777777" w:rsidTr="0047471A">
        <w:trPr>
          <w:trHeight w:val="21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093587B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implant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4C3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1.6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69240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5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8AE5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9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77BC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8.9</w:t>
            </w:r>
          </w:p>
        </w:tc>
      </w:tr>
      <w:tr w:rsidR="00D361E7" w:rsidRPr="00273D20" w14:paraId="01D4004C" w14:textId="77777777" w:rsidTr="0047471A">
        <w:trPr>
          <w:trHeight w:val="38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68095C7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LNG-IUS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DA1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6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ACA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7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45A8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0057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.8</w:t>
            </w:r>
          </w:p>
        </w:tc>
      </w:tr>
      <w:tr w:rsidR="00D361E7" w:rsidRPr="00273D20" w14:paraId="13440819" w14:textId="77777777" w:rsidTr="0047471A">
        <w:trPr>
          <w:trHeight w:val="21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1C0C4C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ontraceptive vaginal ring</w:t>
            </w:r>
            <w:r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 xml:space="preserve"> (CVR)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8B4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9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71E5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5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A3A21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D8F5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.0</w:t>
            </w:r>
          </w:p>
        </w:tc>
      </w:tr>
      <w:tr w:rsidR="00D361E7" w:rsidRPr="00273D20" w14:paraId="3E0FE3CC" w14:textId="77777777" w:rsidTr="0047471A">
        <w:trPr>
          <w:trHeight w:val="21"/>
        </w:trPr>
        <w:tc>
          <w:tcPr>
            <w:tcW w:w="5103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3F7596F" w14:textId="77777777" w:rsidR="00D361E7" w:rsidRPr="00273D20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Another form of prescription contraception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ED390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5</w:t>
            </w:r>
          </w:p>
        </w:tc>
        <w:tc>
          <w:tcPr>
            <w:tcW w:w="127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05CB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0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055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4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27E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2</w:t>
            </w:r>
          </w:p>
        </w:tc>
      </w:tr>
      <w:tr w:rsidR="00D361E7" w:rsidRPr="00273D20" w14:paraId="782E905E" w14:textId="77777777" w:rsidTr="0047471A">
        <w:trPr>
          <w:trHeight w:val="863"/>
        </w:trPr>
        <w:tc>
          <w:tcPr>
            <w:tcW w:w="9781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A2CDE6" w14:textId="77777777" w:rsidR="00D361E7" w:rsidRDefault="00D361E7" w:rsidP="00D361E7">
            <w:pPr>
              <w:spacing w:after="0" w:line="240" w:lineRule="auto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3AC19A4A" w14:textId="77777777" w:rsidR="00D361E7" w:rsidRPr="00384D6C" w:rsidRDefault="00D361E7" w:rsidP="00D361E7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3048E965" w14:textId="77777777" w:rsidR="00D361E7" w:rsidRPr="00273D20" w:rsidRDefault="00D361E7" w:rsidP="00D361E7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1A05D3B9" w14:textId="77777777" w:rsidR="009537DF" w:rsidRDefault="009537DF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5BFEB1D" w14:textId="77777777" w:rsidR="00D361E7" w:rsidRDefault="00D361E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93C674A" w14:textId="77777777" w:rsidR="00D361E7" w:rsidRDefault="00D361E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FDE78AD" w14:textId="77777777" w:rsidR="00D361E7" w:rsidRDefault="00D361E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D2DE8F8" w14:textId="77777777" w:rsidR="000B3069" w:rsidRDefault="000B3069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60AF8019" w14:textId="0E15FA7F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9. HCP perceptions of women’s compliance with contraceptives’ instructions for use.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1134"/>
        <w:gridCol w:w="992"/>
        <w:gridCol w:w="1276"/>
        <w:gridCol w:w="1134"/>
      </w:tblGrid>
      <w:tr w:rsidR="00D361E7" w:rsidRPr="00273D20" w14:paraId="4A7E721F" w14:textId="77777777" w:rsidTr="0047471A">
        <w:trPr>
          <w:trHeight w:val="26"/>
        </w:trPr>
        <w:tc>
          <w:tcPr>
            <w:tcW w:w="3828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4AB285A" w14:textId="77777777" w:rsidR="00D361E7" w:rsidRPr="00273D20" w:rsidRDefault="00D361E7" w:rsidP="00D361E7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537C343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674AAE84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631</w:t>
            </w:r>
            <w:r w:rsidRPr="001123C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715DB3D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5C889278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2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E67E13A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723873E4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AC2DB66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2067D5B6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206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273D20" w14:paraId="6DB1C7E2" w14:textId="77777777" w:rsidTr="0047471A">
        <w:trPr>
          <w:trHeight w:val="21"/>
        </w:trPr>
        <w:tc>
          <w:tcPr>
            <w:tcW w:w="8364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FECE248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ummary of means (%)</w:t>
            </w:r>
          </w:p>
        </w:tc>
      </w:tr>
      <w:tr w:rsidR="00D361E7" w:rsidRPr="00273D20" w14:paraId="7BC2F4CF" w14:textId="77777777" w:rsidTr="0047471A">
        <w:trPr>
          <w:trHeight w:val="21"/>
        </w:trPr>
        <w:tc>
          <w:tcPr>
            <w:tcW w:w="382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84E2050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Poor complianc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769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5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4CE1C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1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CBAF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C54D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0</w:t>
            </w:r>
          </w:p>
        </w:tc>
      </w:tr>
      <w:tr w:rsidR="00D361E7" w:rsidRPr="00273D20" w14:paraId="380E6EC7" w14:textId="77777777" w:rsidTr="0047471A">
        <w:tc>
          <w:tcPr>
            <w:tcW w:w="382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136A13D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oderate complianc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5430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4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E83AB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.1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DE80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8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A95B7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7.3</w:t>
            </w:r>
          </w:p>
        </w:tc>
      </w:tr>
      <w:tr w:rsidR="00D361E7" w:rsidRPr="00273D20" w14:paraId="598E6FF2" w14:textId="77777777" w:rsidTr="0047471A">
        <w:trPr>
          <w:trHeight w:val="21"/>
        </w:trPr>
        <w:tc>
          <w:tcPr>
            <w:tcW w:w="382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BC89A2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Good complianc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CE51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2.8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B152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5.4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83F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2.6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40DF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0.5</w:t>
            </w:r>
          </w:p>
        </w:tc>
      </w:tr>
      <w:tr w:rsidR="00D361E7" w:rsidRPr="00273D20" w14:paraId="5053B671" w14:textId="77777777" w:rsidTr="0047471A">
        <w:trPr>
          <w:trHeight w:val="21"/>
        </w:trPr>
        <w:tc>
          <w:tcPr>
            <w:tcW w:w="382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86974F3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Unknown compliance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668C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3</w:t>
            </w:r>
          </w:p>
        </w:tc>
        <w:tc>
          <w:tcPr>
            <w:tcW w:w="99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BB4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4</w:t>
            </w:r>
          </w:p>
        </w:tc>
        <w:tc>
          <w:tcPr>
            <w:tcW w:w="1276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C2B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1FE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2</w:t>
            </w:r>
          </w:p>
        </w:tc>
      </w:tr>
      <w:tr w:rsidR="00D361E7" w:rsidRPr="00273D20" w14:paraId="5EACB589" w14:textId="77777777" w:rsidTr="0047471A">
        <w:tc>
          <w:tcPr>
            <w:tcW w:w="8364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68AE3BE" w14:textId="77777777" w:rsidR="00D361E7" w:rsidRDefault="00D361E7" w:rsidP="00D361E7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094FCFEF" w14:textId="77777777" w:rsidR="00D361E7" w:rsidRPr="00384D6C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55E8CA7B" w14:textId="77777777" w:rsidR="00D361E7" w:rsidRPr="00273D20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3313B107" w14:textId="77777777" w:rsidR="00714F3F" w:rsidRDefault="00714F3F" w:rsidP="00D361E7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03B3204" w14:textId="58398E44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10. Importance of features of a contraceptive method for end-user respondents.</w:t>
      </w:r>
    </w:p>
    <w:p w14:paraId="05488BEF" w14:textId="77777777" w:rsidR="00714F3F" w:rsidRDefault="00714F3F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10507" w:type="dxa"/>
        <w:tblInd w:w="-7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03"/>
        <w:gridCol w:w="1040"/>
        <w:gridCol w:w="890"/>
        <w:gridCol w:w="890"/>
        <w:gridCol w:w="1084"/>
      </w:tblGrid>
      <w:tr w:rsidR="00D361E7" w:rsidRPr="00273D20" w14:paraId="24ADD74D" w14:textId="77777777" w:rsidTr="00D361E7">
        <w:trPr>
          <w:trHeight w:val="26"/>
        </w:trPr>
        <w:tc>
          <w:tcPr>
            <w:tcW w:w="7105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0E2EB1D" w14:textId="77777777" w:rsidR="00D361E7" w:rsidRPr="00273D20" w:rsidRDefault="00D361E7" w:rsidP="00D361E7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C629D24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5E332D3E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1,824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5B8215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0D9A4250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617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1EEB314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6D58F30F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601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717CC4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04CC177D" w14:textId="77777777" w:rsidR="00D361E7" w:rsidRPr="00273D20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607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273D20" w14:paraId="1AEDB189" w14:textId="77777777" w:rsidTr="00D361E7">
        <w:trPr>
          <w:trHeight w:val="21"/>
        </w:trPr>
        <w:tc>
          <w:tcPr>
            <w:tcW w:w="10507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C2963FD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Top 2 Box scores, 4 + 5 out of 5 </w:t>
            </w: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D361E7" w:rsidRPr="00273D20" w14:paraId="578DF1FF" w14:textId="77777777" w:rsidTr="00D361E7">
        <w:trPr>
          <w:trHeight w:val="21"/>
        </w:trPr>
        <w:tc>
          <w:tcPr>
            <w:tcW w:w="7105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BC09955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does not cause side effects such as headaches or weight gain</w:t>
            </w:r>
          </w:p>
        </w:tc>
        <w:tc>
          <w:tcPr>
            <w:tcW w:w="518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0D13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1.4</w:t>
            </w:r>
          </w:p>
        </w:tc>
        <w:tc>
          <w:tcPr>
            <w:tcW w:w="890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D5868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5.7</w:t>
            </w:r>
          </w:p>
        </w:tc>
        <w:tc>
          <w:tcPr>
            <w:tcW w:w="890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58B10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5</w:t>
            </w:r>
          </w:p>
        </w:tc>
        <w:tc>
          <w:tcPr>
            <w:tcW w:w="110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B343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1.9</w:t>
            </w:r>
          </w:p>
        </w:tc>
      </w:tr>
      <w:tr w:rsidR="00D361E7" w:rsidRPr="00273D20" w14:paraId="0D5117B0" w14:textId="77777777" w:rsidTr="00D361E7">
        <w:trPr>
          <w:trHeight w:val="21"/>
        </w:trPr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B89A99C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When side effects occur, they are not severe enough to disrupt my daily life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CCE0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2.7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945F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6.7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5FE8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0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1EF2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5.3</w:t>
            </w:r>
          </w:p>
        </w:tc>
      </w:tr>
      <w:tr w:rsidR="00D361E7" w:rsidRPr="00273D20" w14:paraId="71EA2F74" w14:textId="77777777" w:rsidTr="00D361E7"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B067262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allows me to become pregnant within 6 months of discontinuing it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0353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2.3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F6C61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3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AE4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4.7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419AF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8.4</w:t>
            </w:r>
          </w:p>
        </w:tc>
      </w:tr>
      <w:tr w:rsidR="00D361E7" w:rsidRPr="00273D20" w14:paraId="353A8910" w14:textId="77777777" w:rsidTr="00D361E7">
        <w:trPr>
          <w:trHeight w:val="404"/>
        </w:trPr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2B7006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is discreet.  No one knows that I am taking/using it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6BD2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3.5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48B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9.3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07EB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1.7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C86B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9.4</w:t>
            </w:r>
          </w:p>
        </w:tc>
      </w:tr>
      <w:tr w:rsidR="00D361E7" w:rsidRPr="00273D20" w14:paraId="7403F09E" w14:textId="77777777" w:rsidTr="00D361E7">
        <w:trPr>
          <w:trHeight w:val="404"/>
        </w:trPr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1A8FCA3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does not cause irregular periods while using it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BA2D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3.2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3CB2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7.4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452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7.7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478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4.5</w:t>
            </w:r>
          </w:p>
        </w:tc>
      </w:tr>
      <w:tr w:rsidR="00D361E7" w:rsidRPr="00273D20" w14:paraId="4D78B78A" w14:textId="77777777" w:rsidTr="00D361E7">
        <w:trPr>
          <w:trHeight w:val="239"/>
        </w:trPr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632DC07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does not cause my periods to stop while using it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D15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2.0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8D15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7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74B5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9.0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84AD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9.2</w:t>
            </w:r>
          </w:p>
        </w:tc>
      </w:tr>
      <w:tr w:rsidR="00D361E7" w:rsidRPr="00273D20" w14:paraId="6054BCF2" w14:textId="77777777" w:rsidTr="00D361E7">
        <w:trPr>
          <w:trHeight w:val="289"/>
        </w:trPr>
        <w:tc>
          <w:tcPr>
            <w:tcW w:w="7105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B26090B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does not have to be taken every day</w:t>
            </w:r>
          </w:p>
        </w:tc>
        <w:tc>
          <w:tcPr>
            <w:tcW w:w="518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B1A7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8.8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388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3.1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32E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9.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0FD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3.5</w:t>
            </w:r>
          </w:p>
        </w:tc>
      </w:tr>
      <w:tr w:rsidR="00D361E7" w:rsidRPr="00273D20" w14:paraId="1FA56A05" w14:textId="77777777" w:rsidTr="00D361E7">
        <w:trPr>
          <w:trHeight w:val="289"/>
        </w:trPr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DE16F26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is easy to remember when to take it or renew it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D97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9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DA8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2.9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CA2F7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6.2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4DED5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9.8</w:t>
            </w:r>
          </w:p>
        </w:tc>
      </w:tr>
      <w:tr w:rsidR="00D361E7" w:rsidRPr="00273D20" w14:paraId="4E9BCA75" w14:textId="77777777" w:rsidTr="00D361E7">
        <w:trPr>
          <w:trHeight w:val="289"/>
        </w:trPr>
        <w:tc>
          <w:tcPr>
            <w:tcW w:w="7105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7E11716" w14:textId="77777777" w:rsidR="00D361E7" w:rsidRPr="00273D20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protects against disease/infection</w:t>
            </w:r>
          </w:p>
        </w:tc>
        <w:tc>
          <w:tcPr>
            <w:tcW w:w="518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759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8.1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1072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E983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1.5</w:t>
            </w:r>
          </w:p>
        </w:tc>
        <w:tc>
          <w:tcPr>
            <w:tcW w:w="110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34CF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4.0</w:t>
            </w:r>
          </w:p>
        </w:tc>
      </w:tr>
      <w:tr w:rsidR="00D361E7" w:rsidRPr="00273D20" w14:paraId="5F6AD964" w14:textId="77777777" w:rsidTr="00D361E7">
        <w:tc>
          <w:tcPr>
            <w:tcW w:w="10507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9B2BB80" w14:textId="77777777" w:rsidR="00D361E7" w:rsidRDefault="00D361E7" w:rsidP="00D361E7">
            <w:pPr>
              <w:spacing w:after="0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68D004E6" w14:textId="77777777" w:rsidR="00D361E7" w:rsidRPr="00384D6C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0F58DEDF" w14:textId="77777777" w:rsidR="00D361E7" w:rsidRPr="00273D20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0C12514A" w14:textId="77777777" w:rsidR="00714F3F" w:rsidRDefault="00714F3F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1E1AC761" w14:textId="3A0C7C88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11. How far end-user respondents agree that the MOC fulfils specified features of a contraceptive method.</w:t>
      </w:r>
    </w:p>
    <w:tbl>
      <w:tblPr>
        <w:tblW w:w="10938" w:type="dxa"/>
        <w:tblInd w:w="-94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58"/>
        <w:gridCol w:w="1042"/>
        <w:gridCol w:w="912"/>
        <w:gridCol w:w="912"/>
        <w:gridCol w:w="1014"/>
      </w:tblGrid>
      <w:tr w:rsidR="00D361E7" w:rsidRPr="00A71A1A" w14:paraId="406F73CA" w14:textId="77777777" w:rsidTr="00D361E7">
        <w:trPr>
          <w:trHeight w:val="362"/>
        </w:trPr>
        <w:tc>
          <w:tcPr>
            <w:tcW w:w="7058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D5750A1" w14:textId="77777777" w:rsidR="00D361E7" w:rsidRPr="00A71A1A" w:rsidRDefault="00D361E7" w:rsidP="0047471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9BD1D82" w14:textId="77777777" w:rsidR="00D361E7" w:rsidRDefault="00D361E7" w:rsidP="0047471A">
            <w:pPr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7721E927" w14:textId="77777777" w:rsidR="00D361E7" w:rsidRPr="00A71A1A" w:rsidRDefault="00D361E7" w:rsidP="0047471A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1,82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AFA70B5" w14:textId="77777777" w:rsidR="00D361E7" w:rsidRDefault="00D361E7" w:rsidP="0047471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24C2AD0B" w14:textId="77777777" w:rsidR="00D361E7" w:rsidRPr="00A71A1A" w:rsidRDefault="00D361E7" w:rsidP="0047471A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617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B753804" w14:textId="77777777" w:rsidR="00D361E7" w:rsidRDefault="00D361E7" w:rsidP="0047471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3AF2D40F" w14:textId="77777777" w:rsidR="00D361E7" w:rsidRPr="00A71A1A" w:rsidRDefault="00D361E7" w:rsidP="0047471A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601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BE1ECA" w14:textId="77777777" w:rsidR="00D361E7" w:rsidRDefault="00D361E7" w:rsidP="0047471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68AFEEF7" w14:textId="77777777" w:rsidR="00D361E7" w:rsidRPr="00A71A1A" w:rsidRDefault="00D361E7" w:rsidP="0047471A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607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A71A1A" w14:paraId="0C23D17F" w14:textId="77777777" w:rsidTr="00D361E7">
        <w:trPr>
          <w:trHeight w:val="23"/>
        </w:trPr>
        <w:tc>
          <w:tcPr>
            <w:tcW w:w="10938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EB9E21B" w14:textId="77777777" w:rsidR="00D361E7" w:rsidRPr="00A71A1A" w:rsidRDefault="00D361E7" w:rsidP="0047471A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Top 2 Box scores, 4 + 5 out of 5 </w:t>
            </w: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D361E7" w:rsidRPr="00A71A1A" w14:paraId="0A5D8051" w14:textId="77777777" w:rsidTr="00D361E7">
        <w:trPr>
          <w:trHeight w:val="359"/>
        </w:trPr>
        <w:tc>
          <w:tcPr>
            <w:tcW w:w="7058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28A4A4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may reduce period cramps and may reduce the symptoms women can experience pre-menstruation (PMS) such as bloating, headaches, and changes in mood</w:t>
            </w:r>
          </w:p>
        </w:tc>
        <w:tc>
          <w:tcPr>
            <w:tcW w:w="1042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1079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0.5</w:t>
            </w:r>
          </w:p>
        </w:tc>
        <w:tc>
          <w:tcPr>
            <w:tcW w:w="912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ECF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7.7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12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93EB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5.2</w:t>
            </w:r>
          </w:p>
        </w:tc>
        <w:tc>
          <w:tcPr>
            <w:tcW w:w="101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8B5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8.3</w:t>
            </w:r>
          </w:p>
        </w:tc>
      </w:tr>
      <w:tr w:rsidR="00D361E7" w:rsidRPr="00A71A1A" w14:paraId="599FF33A" w14:textId="77777777" w:rsidTr="00D361E7">
        <w:trPr>
          <w:trHeight w:val="359"/>
        </w:trPr>
        <w:tc>
          <w:tcPr>
            <w:tcW w:w="705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104764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will allow me to become pregnant within 6 months of discontinuing it</w:t>
            </w:r>
          </w:p>
        </w:tc>
        <w:tc>
          <w:tcPr>
            <w:tcW w:w="104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A85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1.1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AB3E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4.4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8C2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8.4</w:t>
            </w:r>
          </w:p>
        </w:tc>
        <w:tc>
          <w:tcPr>
            <w:tcW w:w="101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0CE8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0.2</w:t>
            </w:r>
          </w:p>
        </w:tc>
      </w:tr>
      <w:tr w:rsidR="00D361E7" w:rsidRPr="00A71A1A" w14:paraId="525476EF" w14:textId="77777777" w:rsidTr="00D361E7">
        <w:trPr>
          <w:trHeight w:val="258"/>
        </w:trPr>
        <w:tc>
          <w:tcPr>
            <w:tcW w:w="705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42D4D4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is discreet.  No one knows that I am taking/using it</w:t>
            </w:r>
          </w:p>
        </w:tc>
        <w:tc>
          <w:tcPr>
            <w:tcW w:w="104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BC44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6.1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838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0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951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3.4</w:t>
            </w:r>
          </w:p>
        </w:tc>
        <w:tc>
          <w:tcPr>
            <w:tcW w:w="101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3C63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7.0</w:t>
            </w:r>
          </w:p>
        </w:tc>
      </w:tr>
      <w:tr w:rsidR="00D361E7" w:rsidRPr="00A71A1A" w14:paraId="670DF199" w14:textId="77777777" w:rsidTr="00D361E7">
        <w:trPr>
          <w:trHeight w:val="359"/>
        </w:trPr>
        <w:tc>
          <w:tcPr>
            <w:tcW w:w="705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D639EEC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may clear up acne</w:t>
            </w:r>
          </w:p>
        </w:tc>
        <w:tc>
          <w:tcPr>
            <w:tcW w:w="104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6D0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2.3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35E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1.8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C32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0.2</w:t>
            </w:r>
          </w:p>
        </w:tc>
        <w:tc>
          <w:tcPr>
            <w:tcW w:w="101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241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4.8</w:t>
            </w:r>
          </w:p>
        </w:tc>
      </w:tr>
      <w:tr w:rsidR="00D361E7" w:rsidRPr="00A71A1A" w14:paraId="18B92927" w14:textId="77777777" w:rsidTr="00D361E7">
        <w:trPr>
          <w:trHeight w:val="359"/>
        </w:trPr>
        <w:tc>
          <w:tcPr>
            <w:tcW w:w="7058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FA6EB9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may cause my periods to stop while using it</w:t>
            </w:r>
          </w:p>
        </w:tc>
        <w:tc>
          <w:tcPr>
            <w:tcW w:w="104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67783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0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C14B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0.0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B38E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3.6</w:t>
            </w:r>
          </w:p>
        </w:tc>
        <w:tc>
          <w:tcPr>
            <w:tcW w:w="101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F96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2</w:t>
            </w:r>
          </w:p>
        </w:tc>
      </w:tr>
      <w:tr w:rsidR="00D361E7" w:rsidRPr="00A71A1A" w14:paraId="75EECC3A" w14:textId="77777777" w:rsidTr="00D361E7">
        <w:trPr>
          <w:trHeight w:val="212"/>
        </w:trPr>
        <w:tc>
          <w:tcPr>
            <w:tcW w:w="7058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26C7D16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may cause spotting or bleeding between periods</w:t>
            </w:r>
          </w:p>
        </w:tc>
        <w:tc>
          <w:tcPr>
            <w:tcW w:w="104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662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0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6794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6.8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1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587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1.6</w:t>
            </w:r>
          </w:p>
        </w:tc>
        <w:tc>
          <w:tcPr>
            <w:tcW w:w="1014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4FA8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8.4</w:t>
            </w:r>
          </w:p>
        </w:tc>
      </w:tr>
      <w:tr w:rsidR="00D361E7" w:rsidRPr="00A71A1A" w14:paraId="3D82FC1B" w14:textId="77777777" w:rsidTr="00D361E7">
        <w:trPr>
          <w:trHeight w:val="256"/>
        </w:trPr>
        <w:tc>
          <w:tcPr>
            <w:tcW w:w="7058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1DB1FF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is easy to remember when to take it or renew it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774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8.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5B68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5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74E0D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1.4</w:t>
            </w: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24D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9.1</w:t>
            </w:r>
          </w:p>
        </w:tc>
      </w:tr>
      <w:tr w:rsidR="00D361E7" w:rsidRPr="00A71A1A" w14:paraId="6A5C20CD" w14:textId="77777777" w:rsidTr="00D361E7">
        <w:trPr>
          <w:trHeight w:val="256"/>
        </w:trPr>
        <w:tc>
          <w:tcPr>
            <w:tcW w:w="7058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0E68A7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may cause my period to occur less than once a month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1CE7E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9.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BB35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1.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8B9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6.9</w:t>
            </w:r>
          </w:p>
        </w:tc>
        <w:tc>
          <w:tcPr>
            <w:tcW w:w="1014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CCCF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9.4</w:t>
            </w:r>
          </w:p>
        </w:tc>
      </w:tr>
      <w:tr w:rsidR="00D361E7" w:rsidRPr="00A71A1A" w14:paraId="50452090" w14:textId="77777777" w:rsidTr="00D361E7">
        <w:trPr>
          <w:trHeight w:val="517"/>
        </w:trPr>
        <w:tc>
          <w:tcPr>
            <w:tcW w:w="10938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B634D6F" w14:textId="77777777" w:rsidR="00D361E7" w:rsidRDefault="00D361E7" w:rsidP="00D361E7">
            <w:pPr>
              <w:spacing w:after="0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5B9E89EB" w14:textId="77777777" w:rsidR="00D361E7" w:rsidRPr="001C3A86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6C1DDA1B" w14:textId="77777777" w:rsidR="00D361E7" w:rsidRPr="00A71A1A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53145B3B" w14:textId="77777777" w:rsidR="00714F3F" w:rsidRDefault="00714F3F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4E42199E" w14:textId="77777777" w:rsidR="00BA439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7BCE5A29" w14:textId="02FA0FF0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Table 12. End-user </w:t>
      </w:r>
      <w:proofErr w:type="gramStart"/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respondents</w:t>
      </w:r>
      <w:proofErr w:type="gramEnd"/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reasons for discontinuing the oral contraceptive pill.</w:t>
      </w:r>
    </w:p>
    <w:tbl>
      <w:tblPr>
        <w:tblpPr w:leftFromText="180" w:rightFromText="180" w:horzAnchor="margin" w:tblpXSpec="center" w:tblpY="750"/>
        <w:tblW w:w="11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616"/>
        <w:gridCol w:w="991"/>
        <w:gridCol w:w="1132"/>
        <w:gridCol w:w="991"/>
        <w:gridCol w:w="890"/>
      </w:tblGrid>
      <w:tr w:rsidR="00D361E7" w:rsidRPr="00A71A1A" w14:paraId="18B1C9F3" w14:textId="77777777" w:rsidTr="00D361E7">
        <w:trPr>
          <w:trHeight w:val="26"/>
        </w:trPr>
        <w:tc>
          <w:tcPr>
            <w:tcW w:w="7616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924D7FE" w14:textId="77777777" w:rsidR="00D361E7" w:rsidRPr="00A71A1A" w:rsidRDefault="00D361E7" w:rsidP="00D361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7F0C88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06108E68" w14:textId="77777777" w:rsidR="00D361E7" w:rsidRPr="00A71A1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60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433ECD2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1711013E" w14:textId="77777777" w:rsidR="00D361E7" w:rsidRPr="00A71A1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35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696FE9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21F6DC98" w14:textId="77777777" w:rsidR="00D361E7" w:rsidRPr="00A71A1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156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6796760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4A7F822D" w14:textId="77777777" w:rsidR="00D361E7" w:rsidRPr="00A71A1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215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A71A1A" w14:paraId="612E8496" w14:textId="77777777" w:rsidTr="00D361E7">
        <w:trPr>
          <w:trHeight w:val="77"/>
        </w:trPr>
        <w:tc>
          <w:tcPr>
            <w:tcW w:w="11620" w:type="dxa"/>
            <w:gridSpan w:val="5"/>
            <w:tcBorders>
              <w:top w:val="single" w:sz="2" w:space="0" w:color="000000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79D1B55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D361E7" w:rsidRPr="00D361E7" w14:paraId="3263F9C2" w14:textId="77777777" w:rsidTr="00D361E7">
        <w:trPr>
          <w:trHeight w:val="27"/>
        </w:trPr>
        <w:tc>
          <w:tcPr>
            <w:tcW w:w="7616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0A1604F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was hard to remember to take it every day/not convenient</w:t>
            </w:r>
          </w:p>
        </w:tc>
        <w:tc>
          <w:tcPr>
            <w:tcW w:w="991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8D2A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3.3</w:t>
            </w:r>
          </w:p>
        </w:tc>
        <w:tc>
          <w:tcPr>
            <w:tcW w:w="1132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75A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1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991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4E26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1</w:t>
            </w:r>
          </w:p>
        </w:tc>
        <w:tc>
          <w:tcPr>
            <w:tcW w:w="89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C52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1.4</w:t>
            </w:r>
          </w:p>
        </w:tc>
      </w:tr>
      <w:tr w:rsidR="00D361E7" w:rsidRPr="00D361E7" w14:paraId="48B2EC3D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7159F9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experienced headaches/migraines from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7EC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4.8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393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0.0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B64F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2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9E6AA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7.2</w:t>
            </w:r>
          </w:p>
        </w:tc>
      </w:tr>
      <w:tr w:rsidR="00D361E7" w:rsidRPr="00D361E7" w14:paraId="0299D612" w14:textId="77777777" w:rsidTr="00D361E7"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31DA9E5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upset my stomach/caused nausea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5F79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4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A86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3.4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A820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487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.6</w:t>
            </w:r>
          </w:p>
        </w:tc>
      </w:tr>
      <w:tr w:rsidR="00D361E7" w:rsidRPr="00D361E7" w14:paraId="1ACEAF5C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2B61ACC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gained weight from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EF08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7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FE7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1.3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FF1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0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B3E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1</w:t>
            </w:r>
          </w:p>
        </w:tc>
      </w:tr>
      <w:tr w:rsidR="00D361E7" w:rsidRPr="00D361E7" w14:paraId="4BE6A08F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62A1034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idn’t like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C3BB6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2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7E06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6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E7BE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430F3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3</w:t>
            </w:r>
          </w:p>
        </w:tc>
      </w:tr>
      <w:tr w:rsidR="00D361E7" w:rsidRPr="00D361E7" w14:paraId="072116DE" w14:textId="77777777" w:rsidTr="00D361E7">
        <w:trPr>
          <w:trHeight w:val="174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9AA7652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idn’t like that my periods became irregular while I was using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28F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3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6B4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7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D9E3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1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863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0</w:t>
            </w:r>
          </w:p>
        </w:tc>
      </w:tr>
      <w:tr w:rsidR="00D361E7" w:rsidRPr="00D361E7" w14:paraId="4AAF5119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76E8F0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wasn’t very effective at preventing pregnancy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120F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8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9F3E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E689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0DE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9</w:t>
            </w:r>
          </w:p>
        </w:tc>
      </w:tr>
      <w:tr w:rsidR="00D361E7" w:rsidRPr="00D361E7" w14:paraId="667ADE22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C6F630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was difficult to find/not available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5B9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5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922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AEEA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&lt;0.1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6CE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1</w:t>
            </w:r>
          </w:p>
        </w:tc>
      </w:tr>
      <w:tr w:rsidR="00D361E7" w:rsidRPr="00D361E7" w14:paraId="61EDB330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2A8BBDC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haven’t needed contraception since I stopped taking the contraception pill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A3E9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1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1C4E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4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9D26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4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7993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5</w:t>
            </w:r>
          </w:p>
        </w:tc>
      </w:tr>
      <w:tr w:rsidR="00D361E7" w:rsidRPr="00D361E7" w14:paraId="577155E2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7001AF7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y friends suggested I try something differen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7076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8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24CF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6683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F627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4</w:t>
            </w:r>
          </w:p>
        </w:tc>
      </w:tr>
      <w:tr w:rsidR="00D361E7" w:rsidRPr="00D361E7" w14:paraId="4678256A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1F89319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y doctor/nurse suggested I try something different</w:t>
            </w:r>
          </w:p>
        </w:tc>
        <w:tc>
          <w:tcPr>
            <w:tcW w:w="991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F15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6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4BA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  <w:tc>
          <w:tcPr>
            <w:tcW w:w="991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7107D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1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83A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7</w:t>
            </w:r>
          </w:p>
        </w:tc>
      </w:tr>
      <w:tr w:rsidR="00D361E7" w:rsidRPr="00D361E7" w14:paraId="34437A70" w14:textId="77777777" w:rsidTr="00D361E7">
        <w:trPr>
          <w:trHeight w:val="284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A403BBD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y partner did not like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682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5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47C3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CD4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5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000000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AA3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7</w:t>
            </w:r>
          </w:p>
        </w:tc>
      </w:tr>
      <w:tr w:rsidR="00D361E7" w:rsidRPr="00D361E7" w14:paraId="5F586934" w14:textId="77777777" w:rsidTr="00D361E7">
        <w:trPr>
          <w:trHeight w:val="265"/>
        </w:trPr>
        <w:tc>
          <w:tcPr>
            <w:tcW w:w="7616" w:type="dxa"/>
            <w:tcBorders>
              <w:top w:val="single" w:sz="2" w:space="0" w:color="000000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BCE398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had difficulty swallowing it</w:t>
            </w:r>
          </w:p>
        </w:tc>
        <w:tc>
          <w:tcPr>
            <w:tcW w:w="991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0DF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1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BA9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5</w:t>
            </w:r>
          </w:p>
        </w:tc>
        <w:tc>
          <w:tcPr>
            <w:tcW w:w="991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AC69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&lt;0.1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208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8</w:t>
            </w:r>
          </w:p>
        </w:tc>
      </w:tr>
      <w:tr w:rsidR="00D361E7" w:rsidRPr="00D361E7" w14:paraId="3EACE31D" w14:textId="77777777" w:rsidTr="00D361E7">
        <w:trPr>
          <w:trHeight w:val="280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DC8D677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heard bad/worrying things about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869E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0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511D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86C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21F6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2</w:t>
            </w:r>
          </w:p>
        </w:tc>
      </w:tr>
      <w:tr w:rsidR="00D361E7" w:rsidRPr="00D361E7" w14:paraId="39C8D505" w14:textId="77777777" w:rsidTr="00D361E7">
        <w:trPr>
          <w:trHeight w:val="398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991960C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was worried it may prevent me from being able to have a baby in the future if I decide I want one/another one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FAEA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8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B17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B62A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28DF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</w:tr>
      <w:tr w:rsidR="00D361E7" w:rsidRPr="00D361E7" w14:paraId="061FE18B" w14:textId="77777777" w:rsidTr="00D361E7">
        <w:trPr>
          <w:trHeight w:val="280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A0EAC5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had to travel long distances to get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6C2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B1F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F5E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&lt;0.1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3E0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1</w:t>
            </w:r>
          </w:p>
        </w:tc>
      </w:tr>
      <w:tr w:rsidR="00D361E7" w:rsidRPr="00D361E7" w14:paraId="1EC45F9C" w14:textId="77777777" w:rsidTr="00D361E7">
        <w:trPr>
          <w:trHeight w:val="280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1C4CEB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idn’t like that it reduced my monthly bleeding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886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7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161C9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51F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FA18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9</w:t>
            </w:r>
          </w:p>
        </w:tc>
      </w:tr>
      <w:tr w:rsidR="00D361E7" w:rsidRPr="00D361E7" w14:paraId="473FE1F8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94A4EF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idn’t like that it stopped my monthly bleeding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46AE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7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6398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84A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8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CA9D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</w:tr>
      <w:tr w:rsidR="00D361E7" w:rsidRPr="00D361E7" w14:paraId="3466A739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8CCC760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was too expensive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975F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0E21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A9B4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548E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3</w:t>
            </w:r>
          </w:p>
        </w:tc>
      </w:tr>
      <w:tr w:rsidR="00D361E7" w:rsidRPr="00D361E7" w14:paraId="07D4C39A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12A152A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idn’t like still getting my periods while using it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D5D5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2398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3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4688A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6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6CAC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3</w:t>
            </w:r>
          </w:p>
        </w:tc>
      </w:tr>
      <w:tr w:rsidR="00D361E7" w:rsidRPr="00D361E7" w14:paraId="54FF4961" w14:textId="77777777" w:rsidTr="00D361E7">
        <w:trPr>
          <w:trHeight w:val="27"/>
        </w:trPr>
        <w:tc>
          <w:tcPr>
            <w:tcW w:w="7616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609881" w14:textId="77777777" w:rsidR="00D361E7" w:rsidRPr="00A71A1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t wasn’t very effective at stopping the spread of disease/infections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511F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0</w:t>
            </w:r>
          </w:p>
        </w:tc>
        <w:tc>
          <w:tcPr>
            <w:tcW w:w="1132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FFE50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-</w:t>
            </w:r>
          </w:p>
        </w:tc>
        <w:tc>
          <w:tcPr>
            <w:tcW w:w="991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F3B2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9</w:t>
            </w:r>
          </w:p>
        </w:tc>
        <w:tc>
          <w:tcPr>
            <w:tcW w:w="89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0A2B7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4</w:t>
            </w:r>
          </w:p>
        </w:tc>
      </w:tr>
      <w:tr w:rsidR="00D361E7" w:rsidRPr="00A71A1A" w14:paraId="4178060E" w14:textId="77777777" w:rsidTr="00D361E7">
        <w:tc>
          <w:tcPr>
            <w:tcW w:w="11620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0AEF4AA" w14:textId="77777777" w:rsidR="00D361E7" w:rsidRDefault="00D361E7" w:rsidP="00D361E7">
            <w:pPr>
              <w:spacing w:after="0" w:line="240" w:lineRule="auto"/>
              <w:ind w:left="14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32ED0336" w14:textId="77777777" w:rsidR="00D361E7" w:rsidRPr="00384D6C" w:rsidRDefault="00D361E7" w:rsidP="00D361E7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49A10635" w14:textId="77777777" w:rsidR="00D361E7" w:rsidRPr="00A71A1A" w:rsidRDefault="00D361E7" w:rsidP="00D361E7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84D6C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384D6C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6F852129" w14:textId="77777777" w:rsidR="00BA439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ind w:left="360" w:hanging="360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FB4C466" w14:textId="77777777" w:rsidR="00BA439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392D4598" w14:textId="1CC529FB" w:rsidR="00BA439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13. Unscheduled bleeding patterns experienced by end-user respondents while using a contraceptive.</w:t>
      </w:r>
    </w:p>
    <w:tbl>
      <w:tblPr>
        <w:tblpPr w:leftFromText="180" w:rightFromText="180" w:vertAnchor="page" w:horzAnchor="margin" w:tblpXSpec="center" w:tblpY="2483"/>
        <w:tblW w:w="109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0"/>
        <w:gridCol w:w="1220"/>
        <w:gridCol w:w="1227"/>
        <w:gridCol w:w="1134"/>
        <w:gridCol w:w="1134"/>
      </w:tblGrid>
      <w:tr w:rsidR="00D361E7" w:rsidRPr="00F4507A" w14:paraId="78ACE2F1" w14:textId="77777777" w:rsidTr="00D361E7">
        <w:trPr>
          <w:trHeight w:val="408"/>
        </w:trPr>
        <w:tc>
          <w:tcPr>
            <w:tcW w:w="620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BE4C61F" w14:textId="77777777" w:rsidR="00D361E7" w:rsidRPr="00F4507A" w:rsidRDefault="00D361E7" w:rsidP="00D361E7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2916E26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303B8E4F" w14:textId="77777777" w:rsidR="00D361E7" w:rsidRPr="00F4507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1,763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7CF32C1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62DB0FF2" w14:textId="77777777" w:rsidR="00D361E7" w:rsidRPr="00F4507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610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FF9E18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5160B6C4" w14:textId="77777777" w:rsidR="00D361E7" w:rsidRPr="00F4507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558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65051F3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52649B76" w14:textId="77777777" w:rsidR="00D361E7" w:rsidRPr="00F4507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595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F4507A" w14:paraId="47179696" w14:textId="77777777" w:rsidTr="00D361E7">
        <w:trPr>
          <w:trHeight w:val="21"/>
        </w:trPr>
        <w:tc>
          <w:tcPr>
            <w:tcW w:w="10915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8B3908" w14:textId="77777777" w:rsidR="00D361E7" w:rsidRPr="00F4507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D361E7" w:rsidRPr="00F4507A" w14:paraId="5B673223" w14:textId="77777777" w:rsidTr="00D361E7">
        <w:trPr>
          <w:trHeight w:val="21"/>
        </w:trPr>
        <w:tc>
          <w:tcPr>
            <w:tcW w:w="6200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F8D88C" w14:textId="77777777" w:rsidR="00D361E7" w:rsidRPr="00F4507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potting in between periods</w:t>
            </w:r>
          </w:p>
        </w:tc>
        <w:tc>
          <w:tcPr>
            <w:tcW w:w="122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6DD1" w14:textId="335DA364" w:rsidR="000B3069" w:rsidRPr="00D361E7" w:rsidRDefault="00D361E7" w:rsidP="000B3069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7</w:t>
            </w:r>
          </w:p>
        </w:tc>
        <w:tc>
          <w:tcPr>
            <w:tcW w:w="1227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9C79E" w14:textId="2663183B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9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B9FF6" w14:textId="48019F8B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2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769C" w14:textId="52A4C3FC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4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</w:tr>
      <w:tr w:rsidR="00D361E7" w:rsidRPr="00F4507A" w14:paraId="6A9691DC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0FB3F09" w14:textId="77777777" w:rsidR="00D361E7" w:rsidRPr="00F4507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Prolonged bleeding/bleeding for longer than usual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F956" w14:textId="0271AA81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1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</w:t>
            </w:r>
          </w:p>
        </w:tc>
        <w:tc>
          <w:tcPr>
            <w:tcW w:w="1227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3381" w14:textId="646F146D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BBED8" w14:textId="13365B28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7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3C49" w14:textId="0594559A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0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</w:t>
            </w:r>
            <w:r w:rsidR="000B3069"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</w:tr>
      <w:tr w:rsidR="00D361E7" w:rsidRPr="00F4507A" w14:paraId="03A16DF7" w14:textId="77777777" w:rsidTr="00D361E7"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D66A0DB" w14:textId="77777777" w:rsidR="00D361E7" w:rsidRPr="00F4507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Bleeding occurring less frequently than once a month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B5AB" w14:textId="5A227421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</w:t>
            </w:r>
          </w:p>
        </w:tc>
        <w:tc>
          <w:tcPr>
            <w:tcW w:w="1227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3F3C" w14:textId="55178DF4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3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99AB" w14:textId="1F383E3E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109CA" w14:textId="7777777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6.1</w:t>
            </w:r>
          </w:p>
        </w:tc>
      </w:tr>
      <w:tr w:rsidR="00D361E7" w:rsidRPr="00F4507A" w14:paraId="262D95C4" w14:textId="77777777" w:rsidTr="00D361E7">
        <w:trPr>
          <w:trHeight w:val="404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3045F91" w14:textId="77777777" w:rsidR="00D361E7" w:rsidRPr="00F4507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Bleeding occurring more frequently than once a month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186A" w14:textId="03E8A06E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</w:t>
            </w:r>
          </w:p>
        </w:tc>
        <w:tc>
          <w:tcPr>
            <w:tcW w:w="1227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7312" w14:textId="79C209FE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6E33" w14:textId="23296E23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8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93B0" w14:textId="60B7F526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9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</w:tr>
      <w:tr w:rsidR="00D361E7" w:rsidRPr="00F4507A" w14:paraId="6762150C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D736FA" w14:textId="77777777" w:rsidR="00D361E7" w:rsidRPr="00F4507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ne of the above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E632" w14:textId="13ED469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</w:t>
            </w:r>
          </w:p>
        </w:tc>
        <w:tc>
          <w:tcPr>
            <w:tcW w:w="1227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C9AE" w14:textId="3FF9B8B8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1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F6EB" w14:textId="0DB038EF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585FC" w14:textId="53909EC7" w:rsidR="00D361E7" w:rsidRPr="00D361E7" w:rsidRDefault="00D361E7" w:rsidP="00D361E7">
            <w:pPr>
              <w:spacing w:after="0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0.</w:t>
            </w:r>
            <w:r w:rsidR="000B3069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</w:t>
            </w:r>
          </w:p>
        </w:tc>
      </w:tr>
      <w:tr w:rsidR="00D361E7" w:rsidRPr="00F4507A" w14:paraId="13902D21" w14:textId="77777777" w:rsidTr="00D361E7">
        <w:tc>
          <w:tcPr>
            <w:tcW w:w="10915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8CE5AFB" w14:textId="77777777" w:rsidR="00D361E7" w:rsidRDefault="00D361E7" w:rsidP="00D361E7">
            <w:pPr>
              <w:spacing w:after="0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5F851F0E" w14:textId="77777777" w:rsidR="00D361E7" w:rsidRPr="001C3A86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11054E0E" w14:textId="77777777" w:rsidR="00D361E7" w:rsidRPr="00F4507A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54CF2F9F" w14:textId="77777777" w:rsidR="00BA439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304205D9" w14:textId="6A337DAE" w:rsidR="00BA439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7E18604F" w14:textId="18CABEC6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14. Levels of concern felt by end-users due to experiencing unscheduled bleeding patterns while using a contraceptive.</w:t>
      </w:r>
    </w:p>
    <w:tbl>
      <w:tblPr>
        <w:tblW w:w="10632" w:type="dxa"/>
        <w:tblInd w:w="-7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0"/>
        <w:gridCol w:w="1220"/>
        <w:gridCol w:w="1085"/>
        <w:gridCol w:w="1134"/>
        <w:gridCol w:w="993"/>
      </w:tblGrid>
      <w:tr w:rsidR="00D361E7" w:rsidRPr="00F4507A" w14:paraId="726C514D" w14:textId="77777777" w:rsidTr="00D361E7">
        <w:trPr>
          <w:trHeight w:val="26"/>
        </w:trPr>
        <w:tc>
          <w:tcPr>
            <w:tcW w:w="620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3F11DC" w14:textId="77777777" w:rsidR="00D361E7" w:rsidRPr="00F4507A" w:rsidRDefault="00D361E7" w:rsidP="00D361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F9D11F1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07C62F68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GB"/>
                <w14:ligatures w14:val="none"/>
              </w:rPr>
              <w:t>1,204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9156EFD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264FC152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396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CB81F5C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1E97EB95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391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3580D4" w14:textId="77777777" w:rsidR="00D361E7" w:rsidRDefault="00D361E7" w:rsidP="00D36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309C2CB8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417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F4507A" w14:paraId="55FBE363" w14:textId="77777777" w:rsidTr="00D361E7">
        <w:trPr>
          <w:trHeight w:val="21"/>
        </w:trPr>
        <w:tc>
          <w:tcPr>
            <w:tcW w:w="10632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77FB99" w14:textId="77777777" w:rsidR="00D361E7" w:rsidRPr="00F4507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 and mean score</w:t>
            </w:r>
          </w:p>
        </w:tc>
      </w:tr>
      <w:tr w:rsidR="00D361E7" w:rsidRPr="00F4507A" w14:paraId="412B3190" w14:textId="77777777" w:rsidTr="00D361E7">
        <w:trPr>
          <w:trHeight w:val="27"/>
        </w:trPr>
        <w:tc>
          <w:tcPr>
            <w:tcW w:w="6200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B4F3FC1" w14:textId="77777777" w:rsidR="00D361E7" w:rsidRPr="00F4507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392D1C"/>
                <w:kern w:val="24"/>
                <w:lang w:eastAsia="en-GB"/>
                <w14:ligatures w14:val="none"/>
              </w:rPr>
              <w:t xml:space="preserve">Spotting in between periods </w:t>
            </w: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(n=)</w:t>
            </w:r>
          </w:p>
        </w:tc>
        <w:tc>
          <w:tcPr>
            <w:tcW w:w="122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A4DB371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70</w:t>
            </w:r>
          </w:p>
        </w:tc>
        <w:tc>
          <w:tcPr>
            <w:tcW w:w="1085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1E9D835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0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3184125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3</w:t>
            </w:r>
          </w:p>
        </w:tc>
        <w:tc>
          <w:tcPr>
            <w:tcW w:w="993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48804C2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07</w:t>
            </w:r>
          </w:p>
        </w:tc>
      </w:tr>
      <w:tr w:rsidR="00D361E7" w:rsidRPr="00F4507A" w14:paraId="5AD1DFC6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11925CC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Very concerned (3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CCBDDB3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1.3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404E6A8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5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B119192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4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0A8660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1.2</w:t>
            </w:r>
          </w:p>
        </w:tc>
      </w:tr>
      <w:tr w:rsidR="00D361E7" w:rsidRPr="00F4507A" w14:paraId="2C450D91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829309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omewhat concerned (2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4F8D85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9.6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F50B92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1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DC9BB3A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1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207C15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2</w:t>
            </w:r>
          </w:p>
        </w:tc>
      </w:tr>
      <w:tr w:rsidR="00D361E7" w:rsidRPr="00F4507A" w14:paraId="26CBFB7E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02648A4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t at all concerned (1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7BDBB09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1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4BCFAB3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2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0EA61DF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.9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AB96E5F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2</w:t>
            </w:r>
          </w:p>
        </w:tc>
      </w:tr>
      <w:tr w:rsidR="00D361E7" w:rsidRPr="00F4507A" w14:paraId="2394FB2D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A7BE776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on’t remember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E6BA023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0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1EB4BBD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AC5503A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.7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EA38E40" w14:textId="77777777" w:rsidR="00D361E7" w:rsidRPr="00F4507A" w:rsidRDefault="00D361E7" w:rsidP="00D361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4</w:t>
            </w:r>
          </w:p>
        </w:tc>
      </w:tr>
      <w:tr w:rsidR="00D361E7" w:rsidRPr="00F4507A" w14:paraId="4C3310EF" w14:textId="77777777" w:rsidTr="00D361E7">
        <w:trPr>
          <w:trHeight w:val="23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574C398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ea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" w:type="dxa"/>
              <w:left w:w="30" w:type="dxa"/>
              <w:bottom w:w="0" w:type="dxa"/>
              <w:right w:w="1" w:type="dxa"/>
            </w:tcMar>
            <w:vAlign w:val="center"/>
            <w:hideMark/>
          </w:tcPr>
          <w:p w14:paraId="0B80545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val="en-US" w:eastAsia="en-GB"/>
                <w14:ligatures w14:val="none"/>
              </w:rPr>
              <w:t>2.17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" w:type="dxa"/>
              <w:left w:w="30" w:type="dxa"/>
              <w:bottom w:w="0" w:type="dxa"/>
              <w:right w:w="1" w:type="dxa"/>
            </w:tcMar>
            <w:vAlign w:val="center"/>
            <w:hideMark/>
          </w:tcPr>
          <w:p w14:paraId="552F86C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val="en-US" w:eastAsia="en-GB"/>
                <w14:ligatures w14:val="none"/>
              </w:rPr>
              <w:t>2.43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" w:type="dxa"/>
              <w:left w:w="30" w:type="dxa"/>
              <w:bottom w:w="0" w:type="dxa"/>
              <w:right w:w="1" w:type="dxa"/>
            </w:tcMar>
            <w:vAlign w:val="center"/>
            <w:hideMark/>
          </w:tcPr>
          <w:p w14:paraId="1B5395C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val="en-US" w:eastAsia="en-GB"/>
                <w14:ligatures w14:val="none"/>
              </w:rPr>
              <w:t>1.73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nil"/>
            </w:tcBorders>
            <w:shd w:val="clear" w:color="auto" w:fill="F7F4EC"/>
            <w:tcMar>
              <w:top w:w="1" w:type="dxa"/>
              <w:left w:w="30" w:type="dxa"/>
              <w:bottom w:w="0" w:type="dxa"/>
              <w:right w:w="1" w:type="dxa"/>
            </w:tcMar>
            <w:vAlign w:val="center"/>
            <w:hideMark/>
          </w:tcPr>
          <w:p w14:paraId="70A6DB2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val="en-US" w:eastAsia="en-GB"/>
                <w14:ligatures w14:val="none"/>
              </w:rPr>
              <w:t>2.30</w:t>
            </w:r>
          </w:p>
        </w:tc>
      </w:tr>
      <w:tr w:rsidR="00D361E7" w:rsidRPr="00F4507A" w14:paraId="7D86050F" w14:textId="77777777" w:rsidTr="00D361E7">
        <w:trPr>
          <w:trHeight w:val="17"/>
        </w:trPr>
        <w:tc>
          <w:tcPr>
            <w:tcW w:w="6200" w:type="dxa"/>
            <w:tcBorders>
              <w:top w:val="single" w:sz="1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E1D7485" w14:textId="77777777" w:rsidR="00D361E7" w:rsidRPr="00F4507A" w:rsidRDefault="00D361E7" w:rsidP="00D361E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392D1C"/>
                <w:kern w:val="24"/>
                <w:lang w:eastAsia="en-GB"/>
                <w14:ligatures w14:val="none"/>
              </w:rPr>
              <w:t xml:space="preserve">Prolonged bleeding/bleeding for longer than usual </w:t>
            </w: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(n=)</w:t>
            </w:r>
          </w:p>
        </w:tc>
        <w:tc>
          <w:tcPr>
            <w:tcW w:w="1220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BE809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93</w:t>
            </w:r>
          </w:p>
        </w:tc>
        <w:tc>
          <w:tcPr>
            <w:tcW w:w="1085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1735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9</w:t>
            </w:r>
          </w:p>
        </w:tc>
        <w:tc>
          <w:tcPr>
            <w:tcW w:w="1134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1C04B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99</w:t>
            </w:r>
          </w:p>
        </w:tc>
        <w:tc>
          <w:tcPr>
            <w:tcW w:w="993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ADD3B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85</w:t>
            </w:r>
          </w:p>
        </w:tc>
      </w:tr>
      <w:tr w:rsidR="00D361E7" w:rsidRPr="00F4507A" w14:paraId="534B6F53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97D0E7B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Very concerned (3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14C1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5.1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0EC2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9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0F0FB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2.5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9B25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5.1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D361E7" w:rsidRPr="00F4507A" w14:paraId="3EC4BA49" w14:textId="77777777" w:rsidTr="00D361E7">
        <w:trPr>
          <w:trHeight w:val="289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FFA9414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omewhat concerned (2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F7D5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7.3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81D5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9746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2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48F2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8</w:t>
            </w:r>
          </w:p>
        </w:tc>
      </w:tr>
      <w:tr w:rsidR="00D361E7" w:rsidRPr="00F4507A" w14:paraId="702AD12D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2B6AAC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t at all concerned (1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80E64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2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CFE39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1C02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4.1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4695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8</w:t>
            </w:r>
          </w:p>
        </w:tc>
      </w:tr>
      <w:tr w:rsidR="00D361E7" w:rsidRPr="00F4507A" w14:paraId="0ECC308B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A7949F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on’t remember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D798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3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CA4E9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0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F493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1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7F919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.2</w:t>
            </w:r>
          </w:p>
        </w:tc>
      </w:tr>
      <w:tr w:rsidR="00D361E7" w:rsidRPr="00F4507A" w14:paraId="1C852E8F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A6EECBB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ea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CB088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54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D08C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4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69D0D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43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3BEA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6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</w:tr>
      <w:tr w:rsidR="00D361E7" w:rsidRPr="00F4507A" w14:paraId="45BB6FD3" w14:textId="77777777" w:rsidTr="00D361E7">
        <w:trPr>
          <w:trHeight w:val="17"/>
        </w:trPr>
        <w:tc>
          <w:tcPr>
            <w:tcW w:w="6200" w:type="dxa"/>
            <w:tcBorders>
              <w:top w:val="single" w:sz="1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C57F865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392D1C"/>
                <w:kern w:val="24"/>
                <w:lang w:eastAsia="en-GB"/>
                <w14:ligatures w14:val="none"/>
              </w:rPr>
              <w:t xml:space="preserve">Bleeding occurring less frequently than once a month </w:t>
            </w: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(n=)</w:t>
            </w:r>
          </w:p>
        </w:tc>
        <w:tc>
          <w:tcPr>
            <w:tcW w:w="1220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1095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66</w:t>
            </w:r>
          </w:p>
        </w:tc>
        <w:tc>
          <w:tcPr>
            <w:tcW w:w="1085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12A58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70</w:t>
            </w:r>
          </w:p>
        </w:tc>
        <w:tc>
          <w:tcPr>
            <w:tcW w:w="1134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271F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9</w:t>
            </w:r>
          </w:p>
        </w:tc>
        <w:tc>
          <w:tcPr>
            <w:tcW w:w="993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A340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7</w:t>
            </w:r>
          </w:p>
        </w:tc>
      </w:tr>
      <w:tr w:rsidR="00D361E7" w:rsidRPr="00F4507A" w14:paraId="57CA03C3" w14:textId="77777777" w:rsidTr="00D361E7">
        <w:trPr>
          <w:trHeight w:val="280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BDC5CC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Very concerned (3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9FC4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7.8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FE91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8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ED5A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7.3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7328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6.5</w:t>
            </w:r>
          </w:p>
        </w:tc>
      </w:tr>
      <w:tr w:rsidR="00D361E7" w:rsidRPr="00F4507A" w14:paraId="778D9A1B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BFF3BCF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omewhat concerned (2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6760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1.8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BA25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0.0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EF63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3.8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847F8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9</w:t>
            </w:r>
          </w:p>
        </w:tc>
      </w:tr>
      <w:tr w:rsidR="00D361E7" w:rsidRPr="00F4507A" w14:paraId="19751811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E5DF3AD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t at all concerned (1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9DCA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6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3FF3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9.6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1B79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33.1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C1B6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9.3</w:t>
            </w:r>
          </w:p>
        </w:tc>
      </w:tr>
      <w:tr w:rsidR="00D361E7" w:rsidRPr="00F4507A" w14:paraId="14E39603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C28F421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on’t remember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A796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.8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0D923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6D055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8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324B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3</w:t>
            </w:r>
          </w:p>
        </w:tc>
      </w:tr>
      <w:tr w:rsidR="00D361E7" w:rsidRPr="00F4507A" w14:paraId="2424287C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9FEA05E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ea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B279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3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AA5D9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92F13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94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1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FE36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19</w:t>
            </w:r>
          </w:p>
        </w:tc>
      </w:tr>
      <w:tr w:rsidR="00D361E7" w:rsidRPr="00F4507A" w14:paraId="7F90858A" w14:textId="77777777" w:rsidTr="00D361E7">
        <w:trPr>
          <w:trHeight w:val="65"/>
        </w:trPr>
        <w:tc>
          <w:tcPr>
            <w:tcW w:w="6200" w:type="dxa"/>
            <w:tcBorders>
              <w:top w:val="single" w:sz="1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A31E1C2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392D1C"/>
                <w:kern w:val="24"/>
                <w:lang w:eastAsia="en-GB"/>
                <w14:ligatures w14:val="none"/>
              </w:rPr>
              <w:t xml:space="preserve">Bleeding occurring more frequently than once a month </w:t>
            </w: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(n=)</w:t>
            </w:r>
          </w:p>
        </w:tc>
        <w:tc>
          <w:tcPr>
            <w:tcW w:w="1220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E989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23</w:t>
            </w:r>
          </w:p>
        </w:tc>
        <w:tc>
          <w:tcPr>
            <w:tcW w:w="1085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156E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7</w:t>
            </w:r>
          </w:p>
        </w:tc>
        <w:tc>
          <w:tcPr>
            <w:tcW w:w="1134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10CD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10</w:t>
            </w:r>
          </w:p>
        </w:tc>
        <w:tc>
          <w:tcPr>
            <w:tcW w:w="993" w:type="dxa"/>
            <w:tcBorders>
              <w:top w:val="single" w:sz="1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6F4F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76</w:t>
            </w:r>
          </w:p>
        </w:tc>
      </w:tr>
      <w:tr w:rsidR="00D361E7" w:rsidRPr="00F4507A" w14:paraId="34FCEF0F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65FE8DB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Very concerned (3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4FEC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1.0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F4E13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8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2D55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0.0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F4B6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1</w:t>
            </w:r>
          </w:p>
        </w:tc>
      </w:tr>
      <w:tr w:rsidR="00D361E7" w:rsidRPr="00F4507A" w14:paraId="0CB1CA9C" w14:textId="77777777" w:rsidTr="00D361E7">
        <w:trPr>
          <w:trHeight w:val="21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66BEC36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omewhat concerned (2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1C4A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9.1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34B1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458D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8.2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125B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5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</w:tr>
      <w:tr w:rsidR="00D361E7" w:rsidRPr="00F4507A" w14:paraId="7B6F46BA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B67B52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t at all concerned (1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5B88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5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5E92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9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ED854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8.2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E1A2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2</w:t>
            </w:r>
          </w:p>
        </w:tc>
      </w:tr>
      <w:tr w:rsidR="00D361E7" w:rsidRPr="00F4507A" w14:paraId="79ACD3EF" w14:textId="77777777" w:rsidTr="00D361E7">
        <w:trPr>
          <w:trHeight w:val="35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6F93C9C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on’t remember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7343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4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B1274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2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F91E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.6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D39BD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.1</w:t>
            </w:r>
          </w:p>
        </w:tc>
      </w:tr>
      <w:tr w:rsidR="00D361E7" w:rsidRPr="00F4507A" w14:paraId="30AE595D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8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64B7494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ea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8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43C3D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51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8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7CE58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4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8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3EC2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25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8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8248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69</w:t>
            </w:r>
          </w:p>
        </w:tc>
      </w:tr>
      <w:tr w:rsidR="00D361E7" w:rsidRPr="00F4507A" w14:paraId="54E84A53" w14:textId="77777777" w:rsidTr="00D361E7">
        <w:trPr>
          <w:trHeight w:val="352"/>
        </w:trPr>
        <w:tc>
          <w:tcPr>
            <w:tcW w:w="6200" w:type="dxa"/>
            <w:tcBorders>
              <w:top w:val="single" w:sz="8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BA7041A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b/>
                <w:bCs/>
                <w:color w:val="392D1C"/>
                <w:kern w:val="24"/>
                <w:lang w:eastAsia="en-GB"/>
                <w14:ligatures w14:val="none"/>
              </w:rPr>
              <w:t xml:space="preserve">Period completely stopping </w:t>
            </w: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(n=)</w:t>
            </w:r>
          </w:p>
        </w:tc>
        <w:tc>
          <w:tcPr>
            <w:tcW w:w="1220" w:type="dxa"/>
            <w:tcBorders>
              <w:top w:val="single" w:sz="8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51F94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50</w:t>
            </w:r>
          </w:p>
        </w:tc>
        <w:tc>
          <w:tcPr>
            <w:tcW w:w="1085" w:type="dxa"/>
            <w:tcBorders>
              <w:top w:val="single" w:sz="8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94B33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34</w:t>
            </w:r>
          </w:p>
        </w:tc>
        <w:tc>
          <w:tcPr>
            <w:tcW w:w="1134" w:type="dxa"/>
            <w:tcBorders>
              <w:top w:val="single" w:sz="8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6ECF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22</w:t>
            </w:r>
          </w:p>
        </w:tc>
        <w:tc>
          <w:tcPr>
            <w:tcW w:w="993" w:type="dxa"/>
            <w:tcBorders>
              <w:top w:val="single" w:sz="8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CDEB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94</w:t>
            </w:r>
          </w:p>
        </w:tc>
      </w:tr>
      <w:tr w:rsidR="00D361E7" w:rsidRPr="00F4507A" w14:paraId="2856313A" w14:textId="77777777" w:rsidTr="00D361E7">
        <w:trPr>
          <w:trHeight w:val="35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782F23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Very concerned (3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53B84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3.6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8FCB7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2.4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3B015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43.2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6C091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2.6</w:t>
            </w:r>
          </w:p>
        </w:tc>
      </w:tr>
      <w:tr w:rsidR="00D361E7" w:rsidRPr="00F4507A" w14:paraId="54996A47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DAB3A8A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Somewhat concerned (2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18A02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6.5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872AD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4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42BB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5.2</w:t>
            </w:r>
            <w:r w:rsidRPr="00F4507A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EEA25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0.8</w:t>
            </w:r>
          </w:p>
        </w:tc>
      </w:tr>
      <w:tr w:rsidR="00D361E7" w:rsidRPr="00F4507A" w14:paraId="565EA474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8F01A8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Not at all concerned (1)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F5808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8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1081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5.7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13F3D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3.4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3E6E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9.9</w:t>
            </w:r>
          </w:p>
        </w:tc>
      </w:tr>
      <w:tr w:rsidR="00D361E7" w:rsidRPr="00F4507A" w14:paraId="654EE680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7D7E33D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I don’t remember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5609F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0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875DA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1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DE79E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.1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B5BD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.7</w:t>
            </w:r>
          </w:p>
        </w:tc>
      </w:tr>
      <w:tr w:rsidR="00D361E7" w:rsidRPr="00F4507A" w14:paraId="4DD26767" w14:textId="77777777" w:rsidTr="00D361E7">
        <w:trPr>
          <w:trHeight w:val="27"/>
        </w:trPr>
        <w:tc>
          <w:tcPr>
            <w:tcW w:w="6200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EED9A76" w14:textId="77777777" w:rsidR="00D361E7" w:rsidRPr="00F4507A" w:rsidRDefault="00D361E7" w:rsidP="00D361E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Mean</w:t>
            </w:r>
          </w:p>
        </w:tc>
        <w:tc>
          <w:tcPr>
            <w:tcW w:w="122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B722B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32</w:t>
            </w:r>
          </w:p>
        </w:tc>
        <w:tc>
          <w:tcPr>
            <w:tcW w:w="1085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7922C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58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F5E74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22</w:t>
            </w:r>
          </w:p>
        </w:tc>
        <w:tc>
          <w:tcPr>
            <w:tcW w:w="993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75206" w14:textId="77777777" w:rsidR="00D361E7" w:rsidRPr="00F4507A" w:rsidRDefault="00D361E7" w:rsidP="00D361E7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F4507A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2.24</w:t>
            </w:r>
          </w:p>
        </w:tc>
      </w:tr>
      <w:tr w:rsidR="00D361E7" w:rsidRPr="00F4507A" w14:paraId="620B4FD0" w14:textId="77777777" w:rsidTr="00D361E7">
        <w:tc>
          <w:tcPr>
            <w:tcW w:w="10632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D5AF3E" w14:textId="77777777" w:rsidR="00D361E7" w:rsidRDefault="00D361E7" w:rsidP="00D361E7">
            <w:pPr>
              <w:spacing w:after="0" w:line="240" w:lineRule="auto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lastRenderedPageBreak/>
              <w:t>Country names using Alpha-3 codes Bangladesh (BGD), Senegal (SEN) and Zimbabwe (ZWE)</w:t>
            </w:r>
          </w:p>
          <w:p w14:paraId="6FB09950" w14:textId="77777777" w:rsidR="00D361E7" w:rsidRPr="001C3A86" w:rsidRDefault="00D361E7" w:rsidP="00D361E7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64F69051" w14:textId="77777777" w:rsidR="00D361E7" w:rsidRPr="00F4507A" w:rsidRDefault="00D361E7" w:rsidP="00D361E7">
            <w:pPr>
              <w:spacing w:after="0" w:line="240" w:lineRule="auto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034DDDFA" w14:textId="77777777" w:rsidR="00BA439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099405B8" w14:textId="0B3444ED" w:rsidR="00E55447" w:rsidRDefault="00E5544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E55447"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 15. Menstrual side-effects about which women were reported to express concern either very frequently or frequently by HCP respondents.</w:t>
      </w:r>
    </w:p>
    <w:tbl>
      <w:tblPr>
        <w:tblW w:w="10773" w:type="dxa"/>
        <w:tblInd w:w="-8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1"/>
        <w:gridCol w:w="1040"/>
        <w:gridCol w:w="1134"/>
        <w:gridCol w:w="1274"/>
        <w:gridCol w:w="1134"/>
      </w:tblGrid>
      <w:tr w:rsidR="00D361E7" w:rsidRPr="00A71A1A" w14:paraId="532B02D5" w14:textId="77777777" w:rsidTr="00D361E7">
        <w:trPr>
          <w:trHeight w:val="26"/>
        </w:trPr>
        <w:tc>
          <w:tcPr>
            <w:tcW w:w="6191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E63E707" w14:textId="77777777" w:rsidR="00D361E7" w:rsidRPr="00A71A1A" w:rsidRDefault="00D361E7" w:rsidP="00D361E7">
            <w:pPr>
              <w:spacing w:after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FFC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9A2D235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5E5149"/>
                <w:kern w:val="24"/>
                <w:lang w:eastAsia="en-GB"/>
                <w14:ligatures w14:val="none"/>
              </w:rPr>
              <w:t>Total</w:t>
            </w:r>
          </w:p>
          <w:p w14:paraId="06670CDB" w14:textId="77777777" w:rsidR="00D361E7" w:rsidRPr="00A71A1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553C21"/>
                <w:kern w:val="0"/>
                <w:sz w:val="20"/>
                <w:szCs w:val="20"/>
                <w:lang w:eastAsia="en-GB"/>
                <w14:ligatures w14:val="none"/>
              </w:rPr>
              <w:t>(n=6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72AEB6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A64D99E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GD</w:t>
            </w:r>
          </w:p>
          <w:p w14:paraId="49FD54BF" w14:textId="77777777" w:rsidR="00D361E7" w:rsidRPr="00A71A1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2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96800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6A8EEC4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EN</w:t>
            </w:r>
          </w:p>
          <w:p w14:paraId="69DCA4B3" w14:textId="77777777" w:rsidR="00D361E7" w:rsidRPr="00A71A1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  <w:r w:rsidRPr="001123C2">
              <w:rPr>
                <w:rFonts w:ascii="Calibri Light" w:eastAsia="Times New Roman" w:hAnsi="Calibri Light" w:cs="Calibri Light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E5149"/>
              <w:right w:val="nil"/>
            </w:tcBorders>
            <w:shd w:val="clear" w:color="auto" w:fill="AB2640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0A75C84" w14:textId="77777777" w:rsidR="00D361E7" w:rsidRDefault="00D361E7" w:rsidP="00D361E7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</w:pP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WE</w:t>
            </w:r>
          </w:p>
          <w:p w14:paraId="3F950699" w14:textId="77777777" w:rsidR="00D361E7" w:rsidRPr="00A71A1A" w:rsidRDefault="00D361E7" w:rsidP="00D361E7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(n=</w:t>
            </w:r>
            <w:r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206</w:t>
            </w:r>
            <w:r w:rsidRPr="001123C2">
              <w:rPr>
                <w:rFonts w:ascii="Calibri Light" w:eastAsia="Times New Roman" w:hAnsi="Calibri Light" w:cs="Calibri Light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D361E7" w:rsidRPr="00A71A1A" w14:paraId="2C90051A" w14:textId="77777777" w:rsidTr="00D361E7">
        <w:trPr>
          <w:trHeight w:val="21"/>
        </w:trPr>
        <w:tc>
          <w:tcPr>
            <w:tcW w:w="10773" w:type="dxa"/>
            <w:gridSpan w:val="5"/>
            <w:tcBorders>
              <w:top w:val="single" w:sz="8" w:space="0" w:color="5E5149"/>
              <w:left w:val="nil"/>
              <w:bottom w:val="dashSmallGap" w:sz="2" w:space="0" w:color="392D1C"/>
              <w:right w:val="nil"/>
            </w:tcBorders>
            <w:shd w:val="clear" w:color="auto" w:fill="5E5149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4188AC2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 xml:space="preserve">Top 2 Box scores, 4 + 5 out of 5 </w:t>
            </w:r>
            <w:r w:rsidRPr="00273D2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  <w14:ligatures w14:val="none"/>
              </w:rPr>
              <w:t>(%)</w:t>
            </w:r>
          </w:p>
        </w:tc>
      </w:tr>
      <w:tr w:rsidR="00D361E7" w:rsidRPr="00A71A1A" w14:paraId="58E9550C" w14:textId="77777777" w:rsidTr="00D361E7">
        <w:trPr>
          <w:trHeight w:val="21"/>
        </w:trPr>
        <w:tc>
          <w:tcPr>
            <w:tcW w:w="6191" w:type="dxa"/>
            <w:tcBorders>
              <w:top w:val="dashSmallGap" w:sz="2" w:space="0" w:color="392D1C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C207B02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ausing episodic bleeding or spotting</w:t>
            </w:r>
          </w:p>
        </w:tc>
        <w:tc>
          <w:tcPr>
            <w:tcW w:w="1040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B6EB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7.7</w:t>
            </w:r>
          </w:p>
        </w:tc>
        <w:tc>
          <w:tcPr>
            <w:tcW w:w="113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423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9</w:t>
            </w:r>
          </w:p>
        </w:tc>
        <w:tc>
          <w:tcPr>
            <w:tcW w:w="1274" w:type="dxa"/>
            <w:tcBorders>
              <w:top w:val="nil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B1B8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1</w:t>
            </w:r>
          </w:p>
        </w:tc>
        <w:tc>
          <w:tcPr>
            <w:tcW w:w="1134" w:type="dxa"/>
            <w:tcBorders>
              <w:top w:val="single" w:sz="2" w:space="0" w:color="392D1C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6C5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0.1</w:t>
            </w:r>
          </w:p>
        </w:tc>
      </w:tr>
      <w:tr w:rsidR="00D361E7" w:rsidRPr="00A71A1A" w14:paraId="05987B95" w14:textId="77777777" w:rsidTr="00D361E7">
        <w:trPr>
          <w:trHeight w:val="21"/>
        </w:trPr>
        <w:tc>
          <w:tcPr>
            <w:tcW w:w="619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A7093CA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ausing missed menses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6B7A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1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D88C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1.7</w:t>
            </w:r>
          </w:p>
        </w:tc>
        <w:tc>
          <w:tcPr>
            <w:tcW w:w="127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D59A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85.9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8A54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0.4</w:t>
            </w:r>
          </w:p>
        </w:tc>
      </w:tr>
      <w:tr w:rsidR="00D361E7" w:rsidRPr="00A71A1A" w14:paraId="1346142E" w14:textId="77777777" w:rsidTr="00D361E7">
        <w:tc>
          <w:tcPr>
            <w:tcW w:w="619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C9A60C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ausing amenorrhea (no bleeding at all)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E68F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1.6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F1BD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5.7</w:t>
            </w:r>
          </w:p>
        </w:tc>
        <w:tc>
          <w:tcPr>
            <w:tcW w:w="127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A7D1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1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↟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0D3B2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2.9</w:t>
            </w:r>
          </w:p>
        </w:tc>
      </w:tr>
      <w:tr w:rsidR="00D361E7" w:rsidRPr="00A71A1A" w14:paraId="3FB69212" w14:textId="77777777" w:rsidTr="00D361E7">
        <w:trPr>
          <w:trHeight w:val="21"/>
        </w:trPr>
        <w:tc>
          <w:tcPr>
            <w:tcW w:w="6191" w:type="dxa"/>
            <w:tcBorders>
              <w:top w:val="single" w:sz="2" w:space="0" w:color="5E5149"/>
              <w:left w:val="nil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80EB40" w14:textId="77777777" w:rsidR="00D361E7" w:rsidRPr="00A71A1A" w:rsidRDefault="00D361E7" w:rsidP="00D361E7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A71A1A">
              <w:rPr>
                <w:rFonts w:ascii="Calibri" w:eastAsia="Times New Roman" w:hAnsi="Calibri" w:cs="Calibri"/>
                <w:color w:val="392D1C"/>
                <w:kern w:val="24"/>
                <w:lang w:eastAsia="en-GB"/>
                <w14:ligatures w14:val="none"/>
              </w:rPr>
              <w:t>Causing prolonged bleeding</w:t>
            </w:r>
          </w:p>
        </w:tc>
        <w:tc>
          <w:tcPr>
            <w:tcW w:w="1040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B51E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5.5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A0296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67.0</w:t>
            </w:r>
          </w:p>
        </w:tc>
        <w:tc>
          <w:tcPr>
            <w:tcW w:w="127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single" w:sz="2" w:space="0" w:color="392D1C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184C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53.5</w:t>
            </w:r>
            <w:r w:rsidRPr="00D361E7">
              <w:rPr>
                <w:rFonts w:ascii="Cambria Math" w:eastAsia="Times New Roman" w:hAnsi="Cambria Math" w:cs="Cambria Math"/>
                <w:color w:val="392D1C"/>
                <w:kern w:val="24"/>
                <w:lang w:eastAsia="en-GB"/>
                <w14:ligatures w14:val="none"/>
              </w:rPr>
              <w:t>↡</w:t>
            </w:r>
          </w:p>
        </w:tc>
        <w:tc>
          <w:tcPr>
            <w:tcW w:w="1134" w:type="dxa"/>
            <w:tcBorders>
              <w:top w:val="single" w:sz="2" w:space="0" w:color="5E5149"/>
              <w:left w:val="single" w:sz="2" w:space="0" w:color="392D1C"/>
              <w:bottom w:val="single" w:sz="2" w:space="0" w:color="5E5149"/>
              <w:right w:val="nil"/>
            </w:tcBorders>
            <w:shd w:val="clear" w:color="auto" w:fill="F7F4E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AF359" w14:textId="77777777" w:rsidR="00D361E7" w:rsidRPr="00D361E7" w:rsidRDefault="00D361E7" w:rsidP="00D361E7">
            <w:pPr>
              <w:spacing w:after="0" w:line="240" w:lineRule="auto"/>
              <w:jc w:val="center"/>
              <w:textAlignment w:val="top"/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</w:pPr>
            <w:r w:rsidRPr="00D361E7">
              <w:rPr>
                <w:rFonts w:ascii="Calibri Light" w:eastAsia="Times New Roman" w:hAnsi="Calibri Light" w:cs="Calibri Light"/>
                <w:color w:val="392D1C"/>
                <w:kern w:val="24"/>
                <w:lang w:eastAsia="en-GB"/>
                <w14:ligatures w14:val="none"/>
              </w:rPr>
              <w:t>76.2</w:t>
            </w:r>
          </w:p>
        </w:tc>
      </w:tr>
      <w:tr w:rsidR="00D361E7" w:rsidRPr="00A71A1A" w14:paraId="754C5329" w14:textId="77777777" w:rsidTr="00D361E7">
        <w:tc>
          <w:tcPr>
            <w:tcW w:w="10773" w:type="dxa"/>
            <w:gridSpan w:val="5"/>
            <w:tcBorders>
              <w:top w:val="single" w:sz="2" w:space="0" w:color="5E5149"/>
              <w:left w:val="nil"/>
              <w:bottom w:val="nil"/>
              <w:right w:val="nil"/>
            </w:tcBorders>
            <w:shd w:val="clear" w:color="auto" w:fill="F7F4EC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A0E963A" w14:textId="77777777" w:rsidR="00D361E7" w:rsidRDefault="00D361E7" w:rsidP="00D361E7">
            <w:pPr>
              <w:spacing w:after="0"/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Country names using Alpha-3 codes Bangladesh (BGD), Senegal (SEN) and Zimbabwe (ZWE)</w:t>
            </w:r>
          </w:p>
          <w:p w14:paraId="7CA6192A" w14:textId="77777777" w:rsidR="00D361E7" w:rsidRPr="001C3A86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2"/>
                <w:szCs w:val="32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↡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lower than the 2 other countries</w:t>
            </w:r>
          </w:p>
          <w:p w14:paraId="0B206842" w14:textId="77777777" w:rsidR="00D361E7" w:rsidRPr="00A71A1A" w:rsidRDefault="00D361E7" w:rsidP="00D361E7">
            <w:pPr>
              <w:spacing w:after="0"/>
              <w:ind w:left="14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1C3A86">
              <w:rPr>
                <w:rFonts w:ascii="Cambria Math" w:eastAsia="Times New Roman" w:hAnsi="Cambria Math" w:cs="Cambria Math"/>
                <w:color w:val="1F1F1F"/>
                <w:kern w:val="24"/>
                <w:lang w:val="en-US" w:eastAsia="en-GB"/>
                <w14:ligatures w14:val="none"/>
              </w:rPr>
              <w:t>↟</w:t>
            </w:r>
            <w:r w:rsidRPr="001C3A86">
              <w:rPr>
                <w:rFonts w:ascii="Calibri Light" w:eastAsia="Times New Roman" w:hAnsi="Calibri Light" w:cs="Calibri Light"/>
                <w:color w:val="1F1F1F"/>
                <w:kern w:val="24"/>
                <w:lang w:val="en-US" w:eastAsia="en-GB"/>
                <w14:ligatures w14:val="none"/>
              </w:rPr>
              <w:t>significantly higher than the 2 other countries</w:t>
            </w:r>
          </w:p>
        </w:tc>
      </w:tr>
    </w:tbl>
    <w:p w14:paraId="66E58EB9" w14:textId="77777777" w:rsidR="00BA4397" w:rsidRPr="00E55447" w:rsidRDefault="00BA4397" w:rsidP="00777D62">
      <w:pPr>
        <w:pStyle w:val="NormalWeb"/>
        <w:shd w:val="clear" w:color="auto" w:fill="FFFFFF"/>
        <w:spacing w:before="0" w:beforeAutospacing="0" w:after="0" w:afterAutospacing="0" w:line="360" w:lineRule="auto"/>
        <w:rPr>
          <w:rFonts w:eastAsia="Arial Unicode MS"/>
          <w:color w:val="000000"/>
          <w:kern w:val="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BA4397" w:rsidRPr="00E55447" w:rsidSect="007E4DB6">
      <w:pgSz w:w="11906" w:h="16838"/>
      <w:pgMar w:top="1370" w:right="1440" w:bottom="10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50C8D" w14:textId="77777777" w:rsidR="007E4DB6" w:rsidRDefault="007E4DB6" w:rsidP="009C0D92">
      <w:pPr>
        <w:spacing w:after="0" w:line="240" w:lineRule="auto"/>
      </w:pPr>
      <w:r>
        <w:separator/>
      </w:r>
    </w:p>
  </w:endnote>
  <w:endnote w:type="continuationSeparator" w:id="0">
    <w:p w14:paraId="0C1970E6" w14:textId="77777777" w:rsidR="007E4DB6" w:rsidRDefault="007E4DB6" w:rsidP="009C0D92">
      <w:pPr>
        <w:spacing w:after="0" w:line="240" w:lineRule="auto"/>
      </w:pPr>
      <w:r>
        <w:continuationSeparator/>
      </w:r>
    </w:p>
  </w:endnote>
  <w:endnote w:type="continuationNotice" w:id="1">
    <w:p w14:paraId="53443330" w14:textId="77777777" w:rsidR="007E4DB6" w:rsidRDefault="007E4D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9D4AB" w14:textId="77777777" w:rsidR="007E4DB6" w:rsidRDefault="007E4DB6" w:rsidP="009C0D92">
      <w:pPr>
        <w:spacing w:after="0" w:line="240" w:lineRule="auto"/>
      </w:pPr>
      <w:r>
        <w:separator/>
      </w:r>
    </w:p>
  </w:footnote>
  <w:footnote w:type="continuationSeparator" w:id="0">
    <w:p w14:paraId="4A31BFD1" w14:textId="77777777" w:rsidR="007E4DB6" w:rsidRDefault="007E4DB6" w:rsidP="009C0D92">
      <w:pPr>
        <w:spacing w:after="0" w:line="240" w:lineRule="auto"/>
      </w:pPr>
      <w:r>
        <w:continuationSeparator/>
      </w:r>
    </w:p>
  </w:footnote>
  <w:footnote w:type="continuationNotice" w:id="1">
    <w:p w14:paraId="026800E0" w14:textId="77777777" w:rsidR="007E4DB6" w:rsidRDefault="007E4D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455E9"/>
    <w:multiLevelType w:val="hybridMultilevel"/>
    <w:tmpl w:val="EB3E3E8A"/>
    <w:lvl w:ilvl="0" w:tplc="40A42D9A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796B8B"/>
    <w:multiLevelType w:val="hybridMultilevel"/>
    <w:tmpl w:val="EA4A98A6"/>
    <w:lvl w:ilvl="0" w:tplc="40A42D9A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8C3B15"/>
    <w:multiLevelType w:val="hybridMultilevel"/>
    <w:tmpl w:val="C93A746C"/>
    <w:lvl w:ilvl="0" w:tplc="B63C9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90A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308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6E1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88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42D4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FAD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6B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08C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88305F"/>
    <w:multiLevelType w:val="hybridMultilevel"/>
    <w:tmpl w:val="C54EB2E0"/>
    <w:lvl w:ilvl="0" w:tplc="E4680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E68C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43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960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1A3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641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948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98A1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1A0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72E1769"/>
    <w:multiLevelType w:val="hybridMultilevel"/>
    <w:tmpl w:val="B11C19F2"/>
    <w:lvl w:ilvl="0" w:tplc="40A42D9A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E1212"/>
    <w:multiLevelType w:val="hybridMultilevel"/>
    <w:tmpl w:val="C26C23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383885"/>
    <w:multiLevelType w:val="hybridMultilevel"/>
    <w:tmpl w:val="2556B80C"/>
    <w:lvl w:ilvl="0" w:tplc="51328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8A0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4C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00F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184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DCE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3887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F6C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E42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1612F16"/>
    <w:multiLevelType w:val="hybridMultilevel"/>
    <w:tmpl w:val="38406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DF319C"/>
    <w:multiLevelType w:val="hybridMultilevel"/>
    <w:tmpl w:val="C26C2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40C43"/>
    <w:multiLevelType w:val="hybridMultilevel"/>
    <w:tmpl w:val="21807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734713"/>
    <w:multiLevelType w:val="hybridMultilevel"/>
    <w:tmpl w:val="5100F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A97A3C"/>
    <w:multiLevelType w:val="hybridMultilevel"/>
    <w:tmpl w:val="2C22908A"/>
    <w:lvl w:ilvl="0" w:tplc="A73AE8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3A46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D0A2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9AC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4C9D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CC2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8E38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F08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4CB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EEC31FB"/>
    <w:multiLevelType w:val="hybridMultilevel"/>
    <w:tmpl w:val="932470F0"/>
    <w:lvl w:ilvl="0" w:tplc="1E8C509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F51552B"/>
    <w:multiLevelType w:val="hybridMultilevel"/>
    <w:tmpl w:val="B5DC6A70"/>
    <w:lvl w:ilvl="0" w:tplc="51FEF43E">
      <w:start w:val="7"/>
      <w:numFmt w:val="decimal"/>
      <w:lvlText w:val="B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7C10271"/>
    <w:multiLevelType w:val="hybridMultilevel"/>
    <w:tmpl w:val="9C2266C2"/>
    <w:lvl w:ilvl="0" w:tplc="AFC0C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70FB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CAF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88B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2AE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CA1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2D2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A8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D8C9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96188034">
    <w:abstractNumId w:val="9"/>
  </w:num>
  <w:num w:numId="2" w16cid:durableId="1125318671">
    <w:abstractNumId w:val="0"/>
  </w:num>
  <w:num w:numId="3" w16cid:durableId="302853129">
    <w:abstractNumId w:val="4"/>
  </w:num>
  <w:num w:numId="4" w16cid:durableId="1425346340">
    <w:abstractNumId w:val="1"/>
  </w:num>
  <w:num w:numId="5" w16cid:durableId="853038226">
    <w:abstractNumId w:val="7"/>
  </w:num>
  <w:num w:numId="6" w16cid:durableId="1299456207">
    <w:abstractNumId w:val="12"/>
  </w:num>
  <w:num w:numId="7" w16cid:durableId="1457676890">
    <w:abstractNumId w:val="8"/>
  </w:num>
  <w:num w:numId="8" w16cid:durableId="1568026519">
    <w:abstractNumId w:val="5"/>
  </w:num>
  <w:num w:numId="9" w16cid:durableId="1109160849">
    <w:abstractNumId w:val="10"/>
  </w:num>
  <w:num w:numId="10" w16cid:durableId="107510853">
    <w:abstractNumId w:val="14"/>
  </w:num>
  <w:num w:numId="11" w16cid:durableId="2145585508">
    <w:abstractNumId w:val="6"/>
  </w:num>
  <w:num w:numId="12" w16cid:durableId="1605185989">
    <w:abstractNumId w:val="2"/>
  </w:num>
  <w:num w:numId="13" w16cid:durableId="2112893983">
    <w:abstractNumId w:val="13"/>
  </w:num>
  <w:num w:numId="14" w16cid:durableId="786704977">
    <w:abstractNumId w:val="11"/>
  </w:num>
  <w:num w:numId="15" w16cid:durableId="19266470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F4"/>
    <w:rsid w:val="000008E5"/>
    <w:rsid w:val="00000B9A"/>
    <w:rsid w:val="00001536"/>
    <w:rsid w:val="00001B51"/>
    <w:rsid w:val="00003494"/>
    <w:rsid w:val="00003F7A"/>
    <w:rsid w:val="000068CD"/>
    <w:rsid w:val="00015523"/>
    <w:rsid w:val="00015AC4"/>
    <w:rsid w:val="00017CFA"/>
    <w:rsid w:val="000200A4"/>
    <w:rsid w:val="00020179"/>
    <w:rsid w:val="00020D00"/>
    <w:rsid w:val="000216B9"/>
    <w:rsid w:val="000216BF"/>
    <w:rsid w:val="00021B64"/>
    <w:rsid w:val="00022D2C"/>
    <w:rsid w:val="00024332"/>
    <w:rsid w:val="00025BA1"/>
    <w:rsid w:val="00025D41"/>
    <w:rsid w:val="00026709"/>
    <w:rsid w:val="00033571"/>
    <w:rsid w:val="00033796"/>
    <w:rsid w:val="000351BC"/>
    <w:rsid w:val="000361D2"/>
    <w:rsid w:val="00036507"/>
    <w:rsid w:val="00040B80"/>
    <w:rsid w:val="00042715"/>
    <w:rsid w:val="00042D2E"/>
    <w:rsid w:val="00050181"/>
    <w:rsid w:val="0005097B"/>
    <w:rsid w:val="000545FE"/>
    <w:rsid w:val="00054C72"/>
    <w:rsid w:val="00054E04"/>
    <w:rsid w:val="0005606B"/>
    <w:rsid w:val="00060FB3"/>
    <w:rsid w:val="00062CBA"/>
    <w:rsid w:val="000633C0"/>
    <w:rsid w:val="00063CBC"/>
    <w:rsid w:val="00066212"/>
    <w:rsid w:val="0007054B"/>
    <w:rsid w:val="000706F3"/>
    <w:rsid w:val="000752B2"/>
    <w:rsid w:val="00077A9D"/>
    <w:rsid w:val="000809D1"/>
    <w:rsid w:val="00081FF3"/>
    <w:rsid w:val="00082429"/>
    <w:rsid w:val="000847B0"/>
    <w:rsid w:val="000848B8"/>
    <w:rsid w:val="00085404"/>
    <w:rsid w:val="00086E7C"/>
    <w:rsid w:val="000916A3"/>
    <w:rsid w:val="0009283A"/>
    <w:rsid w:val="00093B75"/>
    <w:rsid w:val="00095959"/>
    <w:rsid w:val="00095963"/>
    <w:rsid w:val="00095DA6"/>
    <w:rsid w:val="0009761A"/>
    <w:rsid w:val="000A09D1"/>
    <w:rsid w:val="000A0FB1"/>
    <w:rsid w:val="000A2B5E"/>
    <w:rsid w:val="000B0864"/>
    <w:rsid w:val="000B20C7"/>
    <w:rsid w:val="000B2BF1"/>
    <w:rsid w:val="000B3069"/>
    <w:rsid w:val="000B4BA9"/>
    <w:rsid w:val="000B64C6"/>
    <w:rsid w:val="000B6F48"/>
    <w:rsid w:val="000B6FFF"/>
    <w:rsid w:val="000B71F0"/>
    <w:rsid w:val="000B7F9F"/>
    <w:rsid w:val="000C0282"/>
    <w:rsid w:val="000C12B9"/>
    <w:rsid w:val="000C2D0E"/>
    <w:rsid w:val="000C2F4F"/>
    <w:rsid w:val="000C5AD7"/>
    <w:rsid w:val="000C6BB7"/>
    <w:rsid w:val="000C757B"/>
    <w:rsid w:val="000C7E22"/>
    <w:rsid w:val="000D030F"/>
    <w:rsid w:val="000D1B39"/>
    <w:rsid w:val="000D22FF"/>
    <w:rsid w:val="000D4460"/>
    <w:rsid w:val="000D4EC8"/>
    <w:rsid w:val="000D4FC6"/>
    <w:rsid w:val="000D6E63"/>
    <w:rsid w:val="000D7A0C"/>
    <w:rsid w:val="000E0F7E"/>
    <w:rsid w:val="000E3624"/>
    <w:rsid w:val="000E3650"/>
    <w:rsid w:val="000E4004"/>
    <w:rsid w:val="000E47B5"/>
    <w:rsid w:val="000E4EA5"/>
    <w:rsid w:val="000E6E5C"/>
    <w:rsid w:val="000E7E1F"/>
    <w:rsid w:val="000F0C14"/>
    <w:rsid w:val="000F1EDC"/>
    <w:rsid w:val="000F2494"/>
    <w:rsid w:val="000F2816"/>
    <w:rsid w:val="000F2878"/>
    <w:rsid w:val="000F39A5"/>
    <w:rsid w:val="000F59E2"/>
    <w:rsid w:val="000F5A43"/>
    <w:rsid w:val="000F5D3A"/>
    <w:rsid w:val="000F69BC"/>
    <w:rsid w:val="00100A7C"/>
    <w:rsid w:val="001016B5"/>
    <w:rsid w:val="001028E5"/>
    <w:rsid w:val="00102AE0"/>
    <w:rsid w:val="00103F4B"/>
    <w:rsid w:val="0010416D"/>
    <w:rsid w:val="00105E89"/>
    <w:rsid w:val="00106DF8"/>
    <w:rsid w:val="00106ECE"/>
    <w:rsid w:val="001107DD"/>
    <w:rsid w:val="00112EFF"/>
    <w:rsid w:val="001144D7"/>
    <w:rsid w:val="00114729"/>
    <w:rsid w:val="00114F84"/>
    <w:rsid w:val="001150E8"/>
    <w:rsid w:val="00115F30"/>
    <w:rsid w:val="00116EDA"/>
    <w:rsid w:val="00116F51"/>
    <w:rsid w:val="0012135C"/>
    <w:rsid w:val="0012147A"/>
    <w:rsid w:val="001216C9"/>
    <w:rsid w:val="001226CC"/>
    <w:rsid w:val="00122BEF"/>
    <w:rsid w:val="00122FB2"/>
    <w:rsid w:val="001243DE"/>
    <w:rsid w:val="001276AD"/>
    <w:rsid w:val="00132AEE"/>
    <w:rsid w:val="00133023"/>
    <w:rsid w:val="001333E2"/>
    <w:rsid w:val="00133B90"/>
    <w:rsid w:val="0013433A"/>
    <w:rsid w:val="00134456"/>
    <w:rsid w:val="00134AA0"/>
    <w:rsid w:val="00135318"/>
    <w:rsid w:val="001365D4"/>
    <w:rsid w:val="00136D0B"/>
    <w:rsid w:val="001414C8"/>
    <w:rsid w:val="00141AA1"/>
    <w:rsid w:val="00141F18"/>
    <w:rsid w:val="00142908"/>
    <w:rsid w:val="00142F58"/>
    <w:rsid w:val="00146217"/>
    <w:rsid w:val="00146350"/>
    <w:rsid w:val="001506E4"/>
    <w:rsid w:val="00150A03"/>
    <w:rsid w:val="00150C46"/>
    <w:rsid w:val="00152AA2"/>
    <w:rsid w:val="00154325"/>
    <w:rsid w:val="0015756C"/>
    <w:rsid w:val="001579E5"/>
    <w:rsid w:val="001604E5"/>
    <w:rsid w:val="001619E3"/>
    <w:rsid w:val="00162F63"/>
    <w:rsid w:val="0016396A"/>
    <w:rsid w:val="00164061"/>
    <w:rsid w:val="00164702"/>
    <w:rsid w:val="00164C6E"/>
    <w:rsid w:val="001674E8"/>
    <w:rsid w:val="00167E61"/>
    <w:rsid w:val="00170131"/>
    <w:rsid w:val="0017165C"/>
    <w:rsid w:val="00171713"/>
    <w:rsid w:val="001717EB"/>
    <w:rsid w:val="0017337C"/>
    <w:rsid w:val="00173BC6"/>
    <w:rsid w:val="00176D48"/>
    <w:rsid w:val="001819DF"/>
    <w:rsid w:val="00182241"/>
    <w:rsid w:val="00182278"/>
    <w:rsid w:val="00184688"/>
    <w:rsid w:val="00185FDD"/>
    <w:rsid w:val="001865DF"/>
    <w:rsid w:val="001878FB"/>
    <w:rsid w:val="00187E7C"/>
    <w:rsid w:val="00192FAC"/>
    <w:rsid w:val="0019472D"/>
    <w:rsid w:val="00194FCA"/>
    <w:rsid w:val="001954B8"/>
    <w:rsid w:val="00195EFF"/>
    <w:rsid w:val="001A1A25"/>
    <w:rsid w:val="001A2211"/>
    <w:rsid w:val="001A3E12"/>
    <w:rsid w:val="001A3E88"/>
    <w:rsid w:val="001A4986"/>
    <w:rsid w:val="001A6077"/>
    <w:rsid w:val="001A7892"/>
    <w:rsid w:val="001A79AB"/>
    <w:rsid w:val="001A7C18"/>
    <w:rsid w:val="001B161B"/>
    <w:rsid w:val="001B29E2"/>
    <w:rsid w:val="001B4C29"/>
    <w:rsid w:val="001B5914"/>
    <w:rsid w:val="001B6292"/>
    <w:rsid w:val="001C0578"/>
    <w:rsid w:val="001C05F7"/>
    <w:rsid w:val="001C57CB"/>
    <w:rsid w:val="001C7118"/>
    <w:rsid w:val="001D2AA2"/>
    <w:rsid w:val="001D745A"/>
    <w:rsid w:val="001D7BC5"/>
    <w:rsid w:val="001E0F51"/>
    <w:rsid w:val="001E1DF7"/>
    <w:rsid w:val="001E23A0"/>
    <w:rsid w:val="001E259E"/>
    <w:rsid w:val="001E2FCC"/>
    <w:rsid w:val="001E54F4"/>
    <w:rsid w:val="001E669F"/>
    <w:rsid w:val="001F0D70"/>
    <w:rsid w:val="001F217D"/>
    <w:rsid w:val="001F253E"/>
    <w:rsid w:val="001F29FB"/>
    <w:rsid w:val="001F2D56"/>
    <w:rsid w:val="001F505D"/>
    <w:rsid w:val="001F5B03"/>
    <w:rsid w:val="001F655A"/>
    <w:rsid w:val="001F6612"/>
    <w:rsid w:val="001F70AC"/>
    <w:rsid w:val="00200206"/>
    <w:rsid w:val="0020124F"/>
    <w:rsid w:val="002023B1"/>
    <w:rsid w:val="002028A0"/>
    <w:rsid w:val="00202AD5"/>
    <w:rsid w:val="00203017"/>
    <w:rsid w:val="00203362"/>
    <w:rsid w:val="00204598"/>
    <w:rsid w:val="00204C2F"/>
    <w:rsid w:val="00204F4A"/>
    <w:rsid w:val="002060B4"/>
    <w:rsid w:val="002101FB"/>
    <w:rsid w:val="0021040B"/>
    <w:rsid w:val="00212FCC"/>
    <w:rsid w:val="00213685"/>
    <w:rsid w:val="00215E46"/>
    <w:rsid w:val="00217BF4"/>
    <w:rsid w:val="00217C1B"/>
    <w:rsid w:val="00220195"/>
    <w:rsid w:val="00223BDD"/>
    <w:rsid w:val="002253D4"/>
    <w:rsid w:val="0022560D"/>
    <w:rsid w:val="00227478"/>
    <w:rsid w:val="00227E9F"/>
    <w:rsid w:val="002305BD"/>
    <w:rsid w:val="0023065C"/>
    <w:rsid w:val="002306B1"/>
    <w:rsid w:val="0023102A"/>
    <w:rsid w:val="00231DF4"/>
    <w:rsid w:val="00232F34"/>
    <w:rsid w:val="00233344"/>
    <w:rsid w:val="00233768"/>
    <w:rsid w:val="00235E3D"/>
    <w:rsid w:val="0023650E"/>
    <w:rsid w:val="00236E10"/>
    <w:rsid w:val="0023761E"/>
    <w:rsid w:val="00237F63"/>
    <w:rsid w:val="00242DB0"/>
    <w:rsid w:val="00244025"/>
    <w:rsid w:val="0024590C"/>
    <w:rsid w:val="00246D15"/>
    <w:rsid w:val="0025018E"/>
    <w:rsid w:val="00252B90"/>
    <w:rsid w:val="00253BFE"/>
    <w:rsid w:val="00255712"/>
    <w:rsid w:val="002564C7"/>
    <w:rsid w:val="002605F1"/>
    <w:rsid w:val="00264E20"/>
    <w:rsid w:val="00265F7E"/>
    <w:rsid w:val="00265FF6"/>
    <w:rsid w:val="002670B8"/>
    <w:rsid w:val="00271EC2"/>
    <w:rsid w:val="00272BBE"/>
    <w:rsid w:val="0027352C"/>
    <w:rsid w:val="00275C80"/>
    <w:rsid w:val="00277916"/>
    <w:rsid w:val="00280936"/>
    <w:rsid w:val="00280F2A"/>
    <w:rsid w:val="00281B0F"/>
    <w:rsid w:val="00282074"/>
    <w:rsid w:val="002840EE"/>
    <w:rsid w:val="00286537"/>
    <w:rsid w:val="00287418"/>
    <w:rsid w:val="0028794D"/>
    <w:rsid w:val="00287EA0"/>
    <w:rsid w:val="0029231B"/>
    <w:rsid w:val="00293462"/>
    <w:rsid w:val="0029508B"/>
    <w:rsid w:val="002A0405"/>
    <w:rsid w:val="002A0F9F"/>
    <w:rsid w:val="002A0FED"/>
    <w:rsid w:val="002A3D01"/>
    <w:rsid w:val="002A4410"/>
    <w:rsid w:val="002A4EE8"/>
    <w:rsid w:val="002A5489"/>
    <w:rsid w:val="002A548D"/>
    <w:rsid w:val="002A6B84"/>
    <w:rsid w:val="002B110F"/>
    <w:rsid w:val="002B551C"/>
    <w:rsid w:val="002B58B2"/>
    <w:rsid w:val="002B671A"/>
    <w:rsid w:val="002B7BE7"/>
    <w:rsid w:val="002B7FBE"/>
    <w:rsid w:val="002C0103"/>
    <w:rsid w:val="002C09AE"/>
    <w:rsid w:val="002C1296"/>
    <w:rsid w:val="002C352F"/>
    <w:rsid w:val="002C3A89"/>
    <w:rsid w:val="002C57A5"/>
    <w:rsid w:val="002C6D56"/>
    <w:rsid w:val="002C74BB"/>
    <w:rsid w:val="002C755B"/>
    <w:rsid w:val="002D1439"/>
    <w:rsid w:val="002D1C85"/>
    <w:rsid w:val="002D4A42"/>
    <w:rsid w:val="002D4E25"/>
    <w:rsid w:val="002D5FFD"/>
    <w:rsid w:val="002E1CB5"/>
    <w:rsid w:val="002E3007"/>
    <w:rsid w:val="002E42C2"/>
    <w:rsid w:val="002E56C6"/>
    <w:rsid w:val="002E6662"/>
    <w:rsid w:val="002E79FC"/>
    <w:rsid w:val="002F26DA"/>
    <w:rsid w:val="002F355C"/>
    <w:rsid w:val="002F3655"/>
    <w:rsid w:val="002F7861"/>
    <w:rsid w:val="00300B89"/>
    <w:rsid w:val="00301998"/>
    <w:rsid w:val="003021C0"/>
    <w:rsid w:val="00303718"/>
    <w:rsid w:val="00304231"/>
    <w:rsid w:val="00304EB7"/>
    <w:rsid w:val="00305B99"/>
    <w:rsid w:val="0030675A"/>
    <w:rsid w:val="003076DA"/>
    <w:rsid w:val="00307DDC"/>
    <w:rsid w:val="00310E44"/>
    <w:rsid w:val="00313227"/>
    <w:rsid w:val="003155A9"/>
    <w:rsid w:val="003163A5"/>
    <w:rsid w:val="00316ADE"/>
    <w:rsid w:val="00320EB2"/>
    <w:rsid w:val="00321109"/>
    <w:rsid w:val="00325896"/>
    <w:rsid w:val="00326A59"/>
    <w:rsid w:val="00327918"/>
    <w:rsid w:val="00327BE8"/>
    <w:rsid w:val="0033222A"/>
    <w:rsid w:val="00333009"/>
    <w:rsid w:val="003348F6"/>
    <w:rsid w:val="00335630"/>
    <w:rsid w:val="00337843"/>
    <w:rsid w:val="00337C53"/>
    <w:rsid w:val="00340FEB"/>
    <w:rsid w:val="00341F28"/>
    <w:rsid w:val="00342723"/>
    <w:rsid w:val="00342868"/>
    <w:rsid w:val="00343882"/>
    <w:rsid w:val="00343F4C"/>
    <w:rsid w:val="00344C4D"/>
    <w:rsid w:val="00344EB7"/>
    <w:rsid w:val="00346A31"/>
    <w:rsid w:val="00347625"/>
    <w:rsid w:val="00347820"/>
    <w:rsid w:val="00353F76"/>
    <w:rsid w:val="00355E6A"/>
    <w:rsid w:val="003560D1"/>
    <w:rsid w:val="00356CC8"/>
    <w:rsid w:val="00357211"/>
    <w:rsid w:val="00360925"/>
    <w:rsid w:val="00361C7C"/>
    <w:rsid w:val="003642B0"/>
    <w:rsid w:val="0036491C"/>
    <w:rsid w:val="00365D9B"/>
    <w:rsid w:val="00370E22"/>
    <w:rsid w:val="00371FC8"/>
    <w:rsid w:val="00372553"/>
    <w:rsid w:val="00372BDA"/>
    <w:rsid w:val="003730EA"/>
    <w:rsid w:val="00374138"/>
    <w:rsid w:val="00374EBB"/>
    <w:rsid w:val="00374F43"/>
    <w:rsid w:val="00375A38"/>
    <w:rsid w:val="003814A4"/>
    <w:rsid w:val="003849A3"/>
    <w:rsid w:val="003879E9"/>
    <w:rsid w:val="003921AD"/>
    <w:rsid w:val="00393C23"/>
    <w:rsid w:val="003945B2"/>
    <w:rsid w:val="00394FFD"/>
    <w:rsid w:val="00395B3F"/>
    <w:rsid w:val="00395B4C"/>
    <w:rsid w:val="00397370"/>
    <w:rsid w:val="00397881"/>
    <w:rsid w:val="003A0047"/>
    <w:rsid w:val="003A16F5"/>
    <w:rsid w:val="003A1705"/>
    <w:rsid w:val="003A22FC"/>
    <w:rsid w:val="003A278A"/>
    <w:rsid w:val="003A2D48"/>
    <w:rsid w:val="003A3361"/>
    <w:rsid w:val="003A4849"/>
    <w:rsid w:val="003A51E0"/>
    <w:rsid w:val="003A5FEA"/>
    <w:rsid w:val="003A6093"/>
    <w:rsid w:val="003A6972"/>
    <w:rsid w:val="003A72AF"/>
    <w:rsid w:val="003A7D2C"/>
    <w:rsid w:val="003B0191"/>
    <w:rsid w:val="003B17C5"/>
    <w:rsid w:val="003B3717"/>
    <w:rsid w:val="003B388B"/>
    <w:rsid w:val="003B46F9"/>
    <w:rsid w:val="003B46FC"/>
    <w:rsid w:val="003B55BB"/>
    <w:rsid w:val="003C06BD"/>
    <w:rsid w:val="003C0FC3"/>
    <w:rsid w:val="003C1CF1"/>
    <w:rsid w:val="003C43D2"/>
    <w:rsid w:val="003C65C5"/>
    <w:rsid w:val="003D110F"/>
    <w:rsid w:val="003D1747"/>
    <w:rsid w:val="003D1DA3"/>
    <w:rsid w:val="003D3D80"/>
    <w:rsid w:val="003D4C7C"/>
    <w:rsid w:val="003D508A"/>
    <w:rsid w:val="003D5CB8"/>
    <w:rsid w:val="003D7165"/>
    <w:rsid w:val="003E09B7"/>
    <w:rsid w:val="003E0CFC"/>
    <w:rsid w:val="003E15DF"/>
    <w:rsid w:val="003E1CCB"/>
    <w:rsid w:val="003E2F68"/>
    <w:rsid w:val="003E5191"/>
    <w:rsid w:val="003E62D7"/>
    <w:rsid w:val="003F3A3E"/>
    <w:rsid w:val="003F3BD6"/>
    <w:rsid w:val="003F46AB"/>
    <w:rsid w:val="003F4808"/>
    <w:rsid w:val="003F5D81"/>
    <w:rsid w:val="003F7019"/>
    <w:rsid w:val="003F7FB9"/>
    <w:rsid w:val="00400D7D"/>
    <w:rsid w:val="00400FBD"/>
    <w:rsid w:val="00401405"/>
    <w:rsid w:val="004033E4"/>
    <w:rsid w:val="00404FA9"/>
    <w:rsid w:val="00405665"/>
    <w:rsid w:val="00406A75"/>
    <w:rsid w:val="004073DE"/>
    <w:rsid w:val="00410D6B"/>
    <w:rsid w:val="00410E07"/>
    <w:rsid w:val="0041189B"/>
    <w:rsid w:val="00411BCB"/>
    <w:rsid w:val="00414F6F"/>
    <w:rsid w:val="00415058"/>
    <w:rsid w:val="004164DD"/>
    <w:rsid w:val="00416EFC"/>
    <w:rsid w:val="00420278"/>
    <w:rsid w:val="00420583"/>
    <w:rsid w:val="0042279C"/>
    <w:rsid w:val="00422FC7"/>
    <w:rsid w:val="004234D8"/>
    <w:rsid w:val="00423811"/>
    <w:rsid w:val="0042457E"/>
    <w:rsid w:val="00425006"/>
    <w:rsid w:val="004256D2"/>
    <w:rsid w:val="00425702"/>
    <w:rsid w:val="00426635"/>
    <w:rsid w:val="0042667D"/>
    <w:rsid w:val="00430EFA"/>
    <w:rsid w:val="00430F25"/>
    <w:rsid w:val="00431BCA"/>
    <w:rsid w:val="00432788"/>
    <w:rsid w:val="00433E51"/>
    <w:rsid w:val="00434E2B"/>
    <w:rsid w:val="00435E3D"/>
    <w:rsid w:val="004408D3"/>
    <w:rsid w:val="00441ED2"/>
    <w:rsid w:val="0044200D"/>
    <w:rsid w:val="0044515F"/>
    <w:rsid w:val="00446964"/>
    <w:rsid w:val="00446F57"/>
    <w:rsid w:val="0044762C"/>
    <w:rsid w:val="00447EB2"/>
    <w:rsid w:val="004511F4"/>
    <w:rsid w:val="00451C0A"/>
    <w:rsid w:val="0045540A"/>
    <w:rsid w:val="004558FF"/>
    <w:rsid w:val="00455F8D"/>
    <w:rsid w:val="00456A17"/>
    <w:rsid w:val="004571B3"/>
    <w:rsid w:val="00461595"/>
    <w:rsid w:val="00462489"/>
    <w:rsid w:val="0046259D"/>
    <w:rsid w:val="00462EB4"/>
    <w:rsid w:val="00463079"/>
    <w:rsid w:val="00463990"/>
    <w:rsid w:val="00464B6E"/>
    <w:rsid w:val="00465AEB"/>
    <w:rsid w:val="004710DC"/>
    <w:rsid w:val="0047167F"/>
    <w:rsid w:val="00471897"/>
    <w:rsid w:val="00471D61"/>
    <w:rsid w:val="00472AC4"/>
    <w:rsid w:val="0047438B"/>
    <w:rsid w:val="004744E0"/>
    <w:rsid w:val="00474924"/>
    <w:rsid w:val="00476891"/>
    <w:rsid w:val="00480762"/>
    <w:rsid w:val="004818DF"/>
    <w:rsid w:val="0048221C"/>
    <w:rsid w:val="00482394"/>
    <w:rsid w:val="00483073"/>
    <w:rsid w:val="00483195"/>
    <w:rsid w:val="0048612B"/>
    <w:rsid w:val="00486B77"/>
    <w:rsid w:val="004876A3"/>
    <w:rsid w:val="00491096"/>
    <w:rsid w:val="004914DB"/>
    <w:rsid w:val="00491F0B"/>
    <w:rsid w:val="00493314"/>
    <w:rsid w:val="00493D5A"/>
    <w:rsid w:val="00495CB7"/>
    <w:rsid w:val="00497EC6"/>
    <w:rsid w:val="004A0044"/>
    <w:rsid w:val="004A24CD"/>
    <w:rsid w:val="004A498E"/>
    <w:rsid w:val="004A4FA3"/>
    <w:rsid w:val="004A61B3"/>
    <w:rsid w:val="004B4154"/>
    <w:rsid w:val="004B5A13"/>
    <w:rsid w:val="004B7390"/>
    <w:rsid w:val="004C0049"/>
    <w:rsid w:val="004C0282"/>
    <w:rsid w:val="004C16E0"/>
    <w:rsid w:val="004C2304"/>
    <w:rsid w:val="004C2AFC"/>
    <w:rsid w:val="004C3B77"/>
    <w:rsid w:val="004C5F37"/>
    <w:rsid w:val="004C7C93"/>
    <w:rsid w:val="004D1CFB"/>
    <w:rsid w:val="004D2EE8"/>
    <w:rsid w:val="004D3405"/>
    <w:rsid w:val="004D5AEF"/>
    <w:rsid w:val="004D78FB"/>
    <w:rsid w:val="004D7ABD"/>
    <w:rsid w:val="004E0C98"/>
    <w:rsid w:val="004E0F43"/>
    <w:rsid w:val="004E1648"/>
    <w:rsid w:val="004E320C"/>
    <w:rsid w:val="004E43F7"/>
    <w:rsid w:val="004E546D"/>
    <w:rsid w:val="004E6DC6"/>
    <w:rsid w:val="004E76E7"/>
    <w:rsid w:val="004F0830"/>
    <w:rsid w:val="004F1C39"/>
    <w:rsid w:val="004F3900"/>
    <w:rsid w:val="004F3CB7"/>
    <w:rsid w:val="004F3F2F"/>
    <w:rsid w:val="004F4402"/>
    <w:rsid w:val="004F45BC"/>
    <w:rsid w:val="0050047C"/>
    <w:rsid w:val="00501610"/>
    <w:rsid w:val="005034CC"/>
    <w:rsid w:val="00503DD0"/>
    <w:rsid w:val="0050651C"/>
    <w:rsid w:val="00506F59"/>
    <w:rsid w:val="00506FE9"/>
    <w:rsid w:val="0050771A"/>
    <w:rsid w:val="00513F02"/>
    <w:rsid w:val="00516934"/>
    <w:rsid w:val="00521D24"/>
    <w:rsid w:val="00522E0F"/>
    <w:rsid w:val="00524317"/>
    <w:rsid w:val="00525690"/>
    <w:rsid w:val="00526775"/>
    <w:rsid w:val="00526992"/>
    <w:rsid w:val="00532A3B"/>
    <w:rsid w:val="00534928"/>
    <w:rsid w:val="005356D6"/>
    <w:rsid w:val="00535F6E"/>
    <w:rsid w:val="00535F9C"/>
    <w:rsid w:val="00537277"/>
    <w:rsid w:val="00537D71"/>
    <w:rsid w:val="00543D8E"/>
    <w:rsid w:val="00545C55"/>
    <w:rsid w:val="005474E2"/>
    <w:rsid w:val="00550A4B"/>
    <w:rsid w:val="00553521"/>
    <w:rsid w:val="00553F4A"/>
    <w:rsid w:val="00555420"/>
    <w:rsid w:val="0055584A"/>
    <w:rsid w:val="005576BE"/>
    <w:rsid w:val="0056428B"/>
    <w:rsid w:val="00565027"/>
    <w:rsid w:val="005653CA"/>
    <w:rsid w:val="0056670D"/>
    <w:rsid w:val="0056689C"/>
    <w:rsid w:val="005673F6"/>
    <w:rsid w:val="005677D9"/>
    <w:rsid w:val="00567DB6"/>
    <w:rsid w:val="005708D0"/>
    <w:rsid w:val="00571A56"/>
    <w:rsid w:val="00572159"/>
    <w:rsid w:val="00572EB9"/>
    <w:rsid w:val="005734ED"/>
    <w:rsid w:val="00574CF7"/>
    <w:rsid w:val="00574DB5"/>
    <w:rsid w:val="00576873"/>
    <w:rsid w:val="00580C4C"/>
    <w:rsid w:val="00582DB4"/>
    <w:rsid w:val="00585261"/>
    <w:rsid w:val="005859CB"/>
    <w:rsid w:val="00585D7F"/>
    <w:rsid w:val="005860AC"/>
    <w:rsid w:val="00587C57"/>
    <w:rsid w:val="005913D3"/>
    <w:rsid w:val="005914B4"/>
    <w:rsid w:val="00591DE8"/>
    <w:rsid w:val="00593A9E"/>
    <w:rsid w:val="005973B8"/>
    <w:rsid w:val="0059781B"/>
    <w:rsid w:val="005A0A22"/>
    <w:rsid w:val="005A0DEE"/>
    <w:rsid w:val="005A3D19"/>
    <w:rsid w:val="005A5052"/>
    <w:rsid w:val="005B0790"/>
    <w:rsid w:val="005B0B7C"/>
    <w:rsid w:val="005B296B"/>
    <w:rsid w:val="005B40E6"/>
    <w:rsid w:val="005B4476"/>
    <w:rsid w:val="005B5399"/>
    <w:rsid w:val="005B5802"/>
    <w:rsid w:val="005B75C3"/>
    <w:rsid w:val="005C0FAB"/>
    <w:rsid w:val="005C26D3"/>
    <w:rsid w:val="005C2D87"/>
    <w:rsid w:val="005C310D"/>
    <w:rsid w:val="005C3302"/>
    <w:rsid w:val="005C502F"/>
    <w:rsid w:val="005C503F"/>
    <w:rsid w:val="005C5F16"/>
    <w:rsid w:val="005C6527"/>
    <w:rsid w:val="005C7321"/>
    <w:rsid w:val="005D245D"/>
    <w:rsid w:val="005D313D"/>
    <w:rsid w:val="005D44A1"/>
    <w:rsid w:val="005D4792"/>
    <w:rsid w:val="005D6140"/>
    <w:rsid w:val="005D7E65"/>
    <w:rsid w:val="005E04EA"/>
    <w:rsid w:val="005E220D"/>
    <w:rsid w:val="005E2216"/>
    <w:rsid w:val="005E2D34"/>
    <w:rsid w:val="005E2E91"/>
    <w:rsid w:val="005E30EA"/>
    <w:rsid w:val="005E3EF7"/>
    <w:rsid w:val="005E472A"/>
    <w:rsid w:val="005E5B21"/>
    <w:rsid w:val="005F0D4F"/>
    <w:rsid w:val="005F0FAB"/>
    <w:rsid w:val="005F140E"/>
    <w:rsid w:val="005F174F"/>
    <w:rsid w:val="005F307E"/>
    <w:rsid w:val="005F35D2"/>
    <w:rsid w:val="005F5A2E"/>
    <w:rsid w:val="005F5E8A"/>
    <w:rsid w:val="005F6256"/>
    <w:rsid w:val="005F6334"/>
    <w:rsid w:val="005F6707"/>
    <w:rsid w:val="006014FF"/>
    <w:rsid w:val="00601B49"/>
    <w:rsid w:val="006040BD"/>
    <w:rsid w:val="00604A9E"/>
    <w:rsid w:val="00605B75"/>
    <w:rsid w:val="00610AAB"/>
    <w:rsid w:val="00611F9A"/>
    <w:rsid w:val="006123D6"/>
    <w:rsid w:val="006144C6"/>
    <w:rsid w:val="006149E4"/>
    <w:rsid w:val="006151E9"/>
    <w:rsid w:val="00615640"/>
    <w:rsid w:val="00617C79"/>
    <w:rsid w:val="00620AC5"/>
    <w:rsid w:val="006225D1"/>
    <w:rsid w:val="00622D36"/>
    <w:rsid w:val="00622EF6"/>
    <w:rsid w:val="00624010"/>
    <w:rsid w:val="00624358"/>
    <w:rsid w:val="00624A12"/>
    <w:rsid w:val="00624BA3"/>
    <w:rsid w:val="00626969"/>
    <w:rsid w:val="00627969"/>
    <w:rsid w:val="006315CC"/>
    <w:rsid w:val="00634419"/>
    <w:rsid w:val="0063702F"/>
    <w:rsid w:val="006375F3"/>
    <w:rsid w:val="006406F9"/>
    <w:rsid w:val="00640D11"/>
    <w:rsid w:val="00642E3E"/>
    <w:rsid w:val="00643318"/>
    <w:rsid w:val="00643462"/>
    <w:rsid w:val="006439CD"/>
    <w:rsid w:val="00643C77"/>
    <w:rsid w:val="006446B9"/>
    <w:rsid w:val="00645C24"/>
    <w:rsid w:val="00647A0E"/>
    <w:rsid w:val="00647ACC"/>
    <w:rsid w:val="00647F06"/>
    <w:rsid w:val="006527E0"/>
    <w:rsid w:val="00653D95"/>
    <w:rsid w:val="006548F8"/>
    <w:rsid w:val="00656929"/>
    <w:rsid w:val="006612F0"/>
    <w:rsid w:val="006617DE"/>
    <w:rsid w:val="006628E1"/>
    <w:rsid w:val="006628F5"/>
    <w:rsid w:val="00662B27"/>
    <w:rsid w:val="0066505A"/>
    <w:rsid w:val="006663F3"/>
    <w:rsid w:val="00667526"/>
    <w:rsid w:val="006704DD"/>
    <w:rsid w:val="0067126C"/>
    <w:rsid w:val="006723F0"/>
    <w:rsid w:val="00672753"/>
    <w:rsid w:val="00672CE2"/>
    <w:rsid w:val="006756A8"/>
    <w:rsid w:val="00675FDB"/>
    <w:rsid w:val="006803C7"/>
    <w:rsid w:val="00686328"/>
    <w:rsid w:val="00687FAD"/>
    <w:rsid w:val="00690815"/>
    <w:rsid w:val="00690D40"/>
    <w:rsid w:val="006924AD"/>
    <w:rsid w:val="00692C83"/>
    <w:rsid w:val="006934EE"/>
    <w:rsid w:val="006954BC"/>
    <w:rsid w:val="00695BA9"/>
    <w:rsid w:val="0069646E"/>
    <w:rsid w:val="006A0C95"/>
    <w:rsid w:val="006A256C"/>
    <w:rsid w:val="006A4925"/>
    <w:rsid w:val="006A7158"/>
    <w:rsid w:val="006B0585"/>
    <w:rsid w:val="006B18B1"/>
    <w:rsid w:val="006B3A46"/>
    <w:rsid w:val="006B3F02"/>
    <w:rsid w:val="006B47DE"/>
    <w:rsid w:val="006B4C85"/>
    <w:rsid w:val="006B5089"/>
    <w:rsid w:val="006B59BE"/>
    <w:rsid w:val="006B5DAE"/>
    <w:rsid w:val="006B63AC"/>
    <w:rsid w:val="006B6796"/>
    <w:rsid w:val="006B73B1"/>
    <w:rsid w:val="006C0076"/>
    <w:rsid w:val="006C02DB"/>
    <w:rsid w:val="006C0805"/>
    <w:rsid w:val="006C1028"/>
    <w:rsid w:val="006C1FF3"/>
    <w:rsid w:val="006C2604"/>
    <w:rsid w:val="006C7EF1"/>
    <w:rsid w:val="006D0008"/>
    <w:rsid w:val="006D031A"/>
    <w:rsid w:val="006D197F"/>
    <w:rsid w:val="006D4F1E"/>
    <w:rsid w:val="006D5000"/>
    <w:rsid w:val="006D60E9"/>
    <w:rsid w:val="006E1CCC"/>
    <w:rsid w:val="006E319C"/>
    <w:rsid w:val="006E5349"/>
    <w:rsid w:val="006E60A3"/>
    <w:rsid w:val="006E6BF2"/>
    <w:rsid w:val="006F0E34"/>
    <w:rsid w:val="006F1E3C"/>
    <w:rsid w:val="006F1F22"/>
    <w:rsid w:val="006F4731"/>
    <w:rsid w:val="006F5582"/>
    <w:rsid w:val="006F71C4"/>
    <w:rsid w:val="006F7AD8"/>
    <w:rsid w:val="006F7D8E"/>
    <w:rsid w:val="0070021D"/>
    <w:rsid w:val="00701576"/>
    <w:rsid w:val="007015CE"/>
    <w:rsid w:val="00702142"/>
    <w:rsid w:val="007044D0"/>
    <w:rsid w:val="0070524E"/>
    <w:rsid w:val="007059DC"/>
    <w:rsid w:val="00706D13"/>
    <w:rsid w:val="00710A2C"/>
    <w:rsid w:val="00712530"/>
    <w:rsid w:val="00712E5D"/>
    <w:rsid w:val="0071479B"/>
    <w:rsid w:val="00714DCE"/>
    <w:rsid w:val="00714F3F"/>
    <w:rsid w:val="00716879"/>
    <w:rsid w:val="007204D7"/>
    <w:rsid w:val="00721A81"/>
    <w:rsid w:val="00724BF7"/>
    <w:rsid w:val="00725450"/>
    <w:rsid w:val="00727EF0"/>
    <w:rsid w:val="00730368"/>
    <w:rsid w:val="00730650"/>
    <w:rsid w:val="007308C6"/>
    <w:rsid w:val="00730BC6"/>
    <w:rsid w:val="0073212F"/>
    <w:rsid w:val="007335C3"/>
    <w:rsid w:val="007341B4"/>
    <w:rsid w:val="00734C26"/>
    <w:rsid w:val="0073535F"/>
    <w:rsid w:val="0073584B"/>
    <w:rsid w:val="00735A25"/>
    <w:rsid w:val="00735E3D"/>
    <w:rsid w:val="00736A4E"/>
    <w:rsid w:val="00740440"/>
    <w:rsid w:val="007404AD"/>
    <w:rsid w:val="00741387"/>
    <w:rsid w:val="0074162C"/>
    <w:rsid w:val="00742F86"/>
    <w:rsid w:val="00743422"/>
    <w:rsid w:val="00745DB5"/>
    <w:rsid w:val="00747342"/>
    <w:rsid w:val="007503F1"/>
    <w:rsid w:val="007531B5"/>
    <w:rsid w:val="00753729"/>
    <w:rsid w:val="00753F11"/>
    <w:rsid w:val="007540F1"/>
    <w:rsid w:val="007553E1"/>
    <w:rsid w:val="0075546A"/>
    <w:rsid w:val="00755DDA"/>
    <w:rsid w:val="0075700A"/>
    <w:rsid w:val="00760D59"/>
    <w:rsid w:val="00761E98"/>
    <w:rsid w:val="0076298F"/>
    <w:rsid w:val="00762B0C"/>
    <w:rsid w:val="00763EC2"/>
    <w:rsid w:val="00766E49"/>
    <w:rsid w:val="00766FD5"/>
    <w:rsid w:val="00767172"/>
    <w:rsid w:val="0076737E"/>
    <w:rsid w:val="00767DDD"/>
    <w:rsid w:val="007704B3"/>
    <w:rsid w:val="007706D4"/>
    <w:rsid w:val="00770A16"/>
    <w:rsid w:val="0077223A"/>
    <w:rsid w:val="0077246B"/>
    <w:rsid w:val="007732A0"/>
    <w:rsid w:val="00775201"/>
    <w:rsid w:val="00775C4E"/>
    <w:rsid w:val="00777676"/>
    <w:rsid w:val="00777D62"/>
    <w:rsid w:val="0078016A"/>
    <w:rsid w:val="00780B69"/>
    <w:rsid w:val="00782334"/>
    <w:rsid w:val="0078364E"/>
    <w:rsid w:val="00784E5F"/>
    <w:rsid w:val="007879AA"/>
    <w:rsid w:val="00787CCE"/>
    <w:rsid w:val="00787DD1"/>
    <w:rsid w:val="0079228D"/>
    <w:rsid w:val="00792573"/>
    <w:rsid w:val="0079623C"/>
    <w:rsid w:val="007962CB"/>
    <w:rsid w:val="007975BF"/>
    <w:rsid w:val="007A0BA6"/>
    <w:rsid w:val="007A167E"/>
    <w:rsid w:val="007A21A9"/>
    <w:rsid w:val="007A40F7"/>
    <w:rsid w:val="007A5152"/>
    <w:rsid w:val="007A522C"/>
    <w:rsid w:val="007A5603"/>
    <w:rsid w:val="007A7394"/>
    <w:rsid w:val="007B3C28"/>
    <w:rsid w:val="007B71BB"/>
    <w:rsid w:val="007B7BCA"/>
    <w:rsid w:val="007B7D8C"/>
    <w:rsid w:val="007C0DD9"/>
    <w:rsid w:val="007C2D5D"/>
    <w:rsid w:val="007C3727"/>
    <w:rsid w:val="007C7913"/>
    <w:rsid w:val="007C7B7B"/>
    <w:rsid w:val="007D0AE8"/>
    <w:rsid w:val="007D166D"/>
    <w:rsid w:val="007D2127"/>
    <w:rsid w:val="007D326A"/>
    <w:rsid w:val="007D6731"/>
    <w:rsid w:val="007D6B3B"/>
    <w:rsid w:val="007D70EC"/>
    <w:rsid w:val="007D751C"/>
    <w:rsid w:val="007E1087"/>
    <w:rsid w:val="007E21B5"/>
    <w:rsid w:val="007E3B44"/>
    <w:rsid w:val="007E4DB6"/>
    <w:rsid w:val="007E4F5A"/>
    <w:rsid w:val="007E7738"/>
    <w:rsid w:val="007F243C"/>
    <w:rsid w:val="007F262E"/>
    <w:rsid w:val="007F2D67"/>
    <w:rsid w:val="007F48D3"/>
    <w:rsid w:val="007F6658"/>
    <w:rsid w:val="007F786E"/>
    <w:rsid w:val="00801235"/>
    <w:rsid w:val="00801292"/>
    <w:rsid w:val="00803129"/>
    <w:rsid w:val="00803AF6"/>
    <w:rsid w:val="00803E01"/>
    <w:rsid w:val="0080491F"/>
    <w:rsid w:val="00804E9E"/>
    <w:rsid w:val="00805065"/>
    <w:rsid w:val="00807539"/>
    <w:rsid w:val="00810511"/>
    <w:rsid w:val="0081099A"/>
    <w:rsid w:val="008127BA"/>
    <w:rsid w:val="00813910"/>
    <w:rsid w:val="0081522E"/>
    <w:rsid w:val="008167A2"/>
    <w:rsid w:val="008174F3"/>
    <w:rsid w:val="0081791A"/>
    <w:rsid w:val="00817CE8"/>
    <w:rsid w:val="008215D1"/>
    <w:rsid w:val="00821D3E"/>
    <w:rsid w:val="008224B4"/>
    <w:rsid w:val="008225D4"/>
    <w:rsid w:val="00822C18"/>
    <w:rsid w:val="0082395F"/>
    <w:rsid w:val="00823E09"/>
    <w:rsid w:val="008251A3"/>
    <w:rsid w:val="00825764"/>
    <w:rsid w:val="00825E03"/>
    <w:rsid w:val="00826ADB"/>
    <w:rsid w:val="0082782A"/>
    <w:rsid w:val="00827C65"/>
    <w:rsid w:val="0083165D"/>
    <w:rsid w:val="00831746"/>
    <w:rsid w:val="00832028"/>
    <w:rsid w:val="00835022"/>
    <w:rsid w:val="008354CD"/>
    <w:rsid w:val="008407C2"/>
    <w:rsid w:val="00842A77"/>
    <w:rsid w:val="00844987"/>
    <w:rsid w:val="00845782"/>
    <w:rsid w:val="00845930"/>
    <w:rsid w:val="00845AAF"/>
    <w:rsid w:val="00846270"/>
    <w:rsid w:val="008475A2"/>
    <w:rsid w:val="00850844"/>
    <w:rsid w:val="00852552"/>
    <w:rsid w:val="008544CB"/>
    <w:rsid w:val="00856378"/>
    <w:rsid w:val="00856ED9"/>
    <w:rsid w:val="00861558"/>
    <w:rsid w:val="008620B5"/>
    <w:rsid w:val="0086397E"/>
    <w:rsid w:val="00863B9D"/>
    <w:rsid w:val="00864A7B"/>
    <w:rsid w:val="00864A8C"/>
    <w:rsid w:val="0086500F"/>
    <w:rsid w:val="0087175A"/>
    <w:rsid w:val="00871F96"/>
    <w:rsid w:val="00872675"/>
    <w:rsid w:val="00874A00"/>
    <w:rsid w:val="00874ED1"/>
    <w:rsid w:val="00877804"/>
    <w:rsid w:val="00877AA5"/>
    <w:rsid w:val="00877E87"/>
    <w:rsid w:val="00880569"/>
    <w:rsid w:val="008810B5"/>
    <w:rsid w:val="008812BD"/>
    <w:rsid w:val="00881B71"/>
    <w:rsid w:val="0088219C"/>
    <w:rsid w:val="008835AD"/>
    <w:rsid w:val="00884621"/>
    <w:rsid w:val="008850EB"/>
    <w:rsid w:val="00885FCB"/>
    <w:rsid w:val="00887189"/>
    <w:rsid w:val="00890850"/>
    <w:rsid w:val="00891151"/>
    <w:rsid w:val="00891EA6"/>
    <w:rsid w:val="0089328B"/>
    <w:rsid w:val="0089554E"/>
    <w:rsid w:val="00895FD1"/>
    <w:rsid w:val="00897027"/>
    <w:rsid w:val="008977A7"/>
    <w:rsid w:val="00897EA3"/>
    <w:rsid w:val="008A1036"/>
    <w:rsid w:val="008A147C"/>
    <w:rsid w:val="008A1B4E"/>
    <w:rsid w:val="008A401D"/>
    <w:rsid w:val="008A470B"/>
    <w:rsid w:val="008A5F7A"/>
    <w:rsid w:val="008B1891"/>
    <w:rsid w:val="008B2773"/>
    <w:rsid w:val="008B34DD"/>
    <w:rsid w:val="008B36A4"/>
    <w:rsid w:val="008B387A"/>
    <w:rsid w:val="008B5296"/>
    <w:rsid w:val="008B5E18"/>
    <w:rsid w:val="008C0DBD"/>
    <w:rsid w:val="008C1022"/>
    <w:rsid w:val="008C29F4"/>
    <w:rsid w:val="008C43DC"/>
    <w:rsid w:val="008C474C"/>
    <w:rsid w:val="008C54DA"/>
    <w:rsid w:val="008C7E28"/>
    <w:rsid w:val="008D04D3"/>
    <w:rsid w:val="008D142D"/>
    <w:rsid w:val="008D18A8"/>
    <w:rsid w:val="008D1C8B"/>
    <w:rsid w:val="008D1F45"/>
    <w:rsid w:val="008D264E"/>
    <w:rsid w:val="008D29B5"/>
    <w:rsid w:val="008D2EDD"/>
    <w:rsid w:val="008D35F6"/>
    <w:rsid w:val="008D4C1A"/>
    <w:rsid w:val="008D4D80"/>
    <w:rsid w:val="008D52F2"/>
    <w:rsid w:val="008D61D5"/>
    <w:rsid w:val="008D68CC"/>
    <w:rsid w:val="008E3BA4"/>
    <w:rsid w:val="008E58F1"/>
    <w:rsid w:val="008E6B7E"/>
    <w:rsid w:val="008F0E10"/>
    <w:rsid w:val="008F1089"/>
    <w:rsid w:val="008F1702"/>
    <w:rsid w:val="008F2AA1"/>
    <w:rsid w:val="008F4DD8"/>
    <w:rsid w:val="008F571D"/>
    <w:rsid w:val="008F584F"/>
    <w:rsid w:val="008F5FA3"/>
    <w:rsid w:val="008F7829"/>
    <w:rsid w:val="0090094F"/>
    <w:rsid w:val="00900A51"/>
    <w:rsid w:val="00901CFE"/>
    <w:rsid w:val="009037FF"/>
    <w:rsid w:val="009038F6"/>
    <w:rsid w:val="009044E6"/>
    <w:rsid w:val="00907408"/>
    <w:rsid w:val="00912E82"/>
    <w:rsid w:val="00913137"/>
    <w:rsid w:val="00914F49"/>
    <w:rsid w:val="009150C9"/>
    <w:rsid w:val="009151D4"/>
    <w:rsid w:val="009151FC"/>
    <w:rsid w:val="009165E9"/>
    <w:rsid w:val="00920ADB"/>
    <w:rsid w:val="00920EFB"/>
    <w:rsid w:val="00922180"/>
    <w:rsid w:val="009226BC"/>
    <w:rsid w:val="00923017"/>
    <w:rsid w:val="00923FCF"/>
    <w:rsid w:val="00924CF0"/>
    <w:rsid w:val="00924EF0"/>
    <w:rsid w:val="00926317"/>
    <w:rsid w:val="009276A3"/>
    <w:rsid w:val="00927AFE"/>
    <w:rsid w:val="00931B98"/>
    <w:rsid w:val="00932A4E"/>
    <w:rsid w:val="009334D1"/>
    <w:rsid w:val="009352C3"/>
    <w:rsid w:val="009368CA"/>
    <w:rsid w:val="00941338"/>
    <w:rsid w:val="00942781"/>
    <w:rsid w:val="009429E8"/>
    <w:rsid w:val="00942D62"/>
    <w:rsid w:val="009430E6"/>
    <w:rsid w:val="009430EA"/>
    <w:rsid w:val="00943882"/>
    <w:rsid w:val="009443FB"/>
    <w:rsid w:val="009453D4"/>
    <w:rsid w:val="00947A2B"/>
    <w:rsid w:val="00950EDA"/>
    <w:rsid w:val="009537DF"/>
    <w:rsid w:val="00953937"/>
    <w:rsid w:val="00955C5B"/>
    <w:rsid w:val="00957318"/>
    <w:rsid w:val="00960321"/>
    <w:rsid w:val="00962857"/>
    <w:rsid w:val="00963C70"/>
    <w:rsid w:val="009647A2"/>
    <w:rsid w:val="00964C42"/>
    <w:rsid w:val="0096629B"/>
    <w:rsid w:val="00966345"/>
    <w:rsid w:val="009719EF"/>
    <w:rsid w:val="00971D61"/>
    <w:rsid w:val="00972403"/>
    <w:rsid w:val="009724BC"/>
    <w:rsid w:val="009734B0"/>
    <w:rsid w:val="00973640"/>
    <w:rsid w:val="00974291"/>
    <w:rsid w:val="00974F3F"/>
    <w:rsid w:val="00977E1F"/>
    <w:rsid w:val="00982455"/>
    <w:rsid w:val="00983076"/>
    <w:rsid w:val="00984405"/>
    <w:rsid w:val="009862F8"/>
    <w:rsid w:val="00987535"/>
    <w:rsid w:val="0099159C"/>
    <w:rsid w:val="00992548"/>
    <w:rsid w:val="009935DC"/>
    <w:rsid w:val="0099587C"/>
    <w:rsid w:val="00996033"/>
    <w:rsid w:val="009966C0"/>
    <w:rsid w:val="00997EE2"/>
    <w:rsid w:val="009A01B8"/>
    <w:rsid w:val="009A17EA"/>
    <w:rsid w:val="009A1939"/>
    <w:rsid w:val="009A1ACB"/>
    <w:rsid w:val="009A3015"/>
    <w:rsid w:val="009A3728"/>
    <w:rsid w:val="009A5416"/>
    <w:rsid w:val="009A5F08"/>
    <w:rsid w:val="009A604C"/>
    <w:rsid w:val="009A6926"/>
    <w:rsid w:val="009A6DE5"/>
    <w:rsid w:val="009A7751"/>
    <w:rsid w:val="009B0BD8"/>
    <w:rsid w:val="009B27DD"/>
    <w:rsid w:val="009B3459"/>
    <w:rsid w:val="009B4BC2"/>
    <w:rsid w:val="009B5263"/>
    <w:rsid w:val="009B6046"/>
    <w:rsid w:val="009B6558"/>
    <w:rsid w:val="009B7BB5"/>
    <w:rsid w:val="009C0D92"/>
    <w:rsid w:val="009C115C"/>
    <w:rsid w:val="009C2B55"/>
    <w:rsid w:val="009C3718"/>
    <w:rsid w:val="009C3C93"/>
    <w:rsid w:val="009C5A59"/>
    <w:rsid w:val="009C5A8C"/>
    <w:rsid w:val="009C6CB8"/>
    <w:rsid w:val="009C6F32"/>
    <w:rsid w:val="009C7CE5"/>
    <w:rsid w:val="009D2FD7"/>
    <w:rsid w:val="009D349B"/>
    <w:rsid w:val="009D3508"/>
    <w:rsid w:val="009D40E8"/>
    <w:rsid w:val="009D497B"/>
    <w:rsid w:val="009D4F84"/>
    <w:rsid w:val="009E09A8"/>
    <w:rsid w:val="009E0DAD"/>
    <w:rsid w:val="009E328A"/>
    <w:rsid w:val="009E33D9"/>
    <w:rsid w:val="009E7DB8"/>
    <w:rsid w:val="009F2023"/>
    <w:rsid w:val="009F23F2"/>
    <w:rsid w:val="009F2D10"/>
    <w:rsid w:val="009F314C"/>
    <w:rsid w:val="009F3697"/>
    <w:rsid w:val="009F41A9"/>
    <w:rsid w:val="009F5CD3"/>
    <w:rsid w:val="009F5F6D"/>
    <w:rsid w:val="009F7346"/>
    <w:rsid w:val="00A000EB"/>
    <w:rsid w:val="00A005E5"/>
    <w:rsid w:val="00A06C85"/>
    <w:rsid w:val="00A11BAD"/>
    <w:rsid w:val="00A12206"/>
    <w:rsid w:val="00A12C0E"/>
    <w:rsid w:val="00A1560C"/>
    <w:rsid w:val="00A1581B"/>
    <w:rsid w:val="00A166B7"/>
    <w:rsid w:val="00A16905"/>
    <w:rsid w:val="00A16A4B"/>
    <w:rsid w:val="00A22C3D"/>
    <w:rsid w:val="00A2392E"/>
    <w:rsid w:val="00A25C4E"/>
    <w:rsid w:val="00A25C77"/>
    <w:rsid w:val="00A25E70"/>
    <w:rsid w:val="00A3100D"/>
    <w:rsid w:val="00A312D8"/>
    <w:rsid w:val="00A321A7"/>
    <w:rsid w:val="00A32563"/>
    <w:rsid w:val="00A33AA7"/>
    <w:rsid w:val="00A34283"/>
    <w:rsid w:val="00A344A9"/>
    <w:rsid w:val="00A351D9"/>
    <w:rsid w:val="00A3579F"/>
    <w:rsid w:val="00A36D9A"/>
    <w:rsid w:val="00A43C11"/>
    <w:rsid w:val="00A43D03"/>
    <w:rsid w:val="00A44601"/>
    <w:rsid w:val="00A44864"/>
    <w:rsid w:val="00A47B35"/>
    <w:rsid w:val="00A47F2F"/>
    <w:rsid w:val="00A509A4"/>
    <w:rsid w:val="00A50C73"/>
    <w:rsid w:val="00A52AC2"/>
    <w:rsid w:val="00A54F89"/>
    <w:rsid w:val="00A56FF2"/>
    <w:rsid w:val="00A57207"/>
    <w:rsid w:val="00A5735B"/>
    <w:rsid w:val="00A57BB0"/>
    <w:rsid w:val="00A57C00"/>
    <w:rsid w:val="00A60548"/>
    <w:rsid w:val="00A60C51"/>
    <w:rsid w:val="00A60E41"/>
    <w:rsid w:val="00A6395A"/>
    <w:rsid w:val="00A6665B"/>
    <w:rsid w:val="00A6682C"/>
    <w:rsid w:val="00A676C9"/>
    <w:rsid w:val="00A67F2D"/>
    <w:rsid w:val="00A70A96"/>
    <w:rsid w:val="00A70EF9"/>
    <w:rsid w:val="00A71404"/>
    <w:rsid w:val="00A71B2C"/>
    <w:rsid w:val="00A746A2"/>
    <w:rsid w:val="00A74893"/>
    <w:rsid w:val="00A74E57"/>
    <w:rsid w:val="00A75202"/>
    <w:rsid w:val="00A761BB"/>
    <w:rsid w:val="00A77F19"/>
    <w:rsid w:val="00A80C89"/>
    <w:rsid w:val="00A80E46"/>
    <w:rsid w:val="00A822ED"/>
    <w:rsid w:val="00A83E2E"/>
    <w:rsid w:val="00A852CC"/>
    <w:rsid w:val="00A85629"/>
    <w:rsid w:val="00A85957"/>
    <w:rsid w:val="00A8650F"/>
    <w:rsid w:val="00A86D40"/>
    <w:rsid w:val="00A86D59"/>
    <w:rsid w:val="00A902FF"/>
    <w:rsid w:val="00A918A1"/>
    <w:rsid w:val="00A9277C"/>
    <w:rsid w:val="00A92A6F"/>
    <w:rsid w:val="00A95326"/>
    <w:rsid w:val="00A95383"/>
    <w:rsid w:val="00A97E48"/>
    <w:rsid w:val="00AA05E8"/>
    <w:rsid w:val="00AA28F7"/>
    <w:rsid w:val="00AA4559"/>
    <w:rsid w:val="00AA4E13"/>
    <w:rsid w:val="00AA5DAB"/>
    <w:rsid w:val="00AA615D"/>
    <w:rsid w:val="00AA73D6"/>
    <w:rsid w:val="00AB0F1D"/>
    <w:rsid w:val="00AB0FE5"/>
    <w:rsid w:val="00AB27E2"/>
    <w:rsid w:val="00AB41CD"/>
    <w:rsid w:val="00AB753D"/>
    <w:rsid w:val="00AC0124"/>
    <w:rsid w:val="00AC05DD"/>
    <w:rsid w:val="00AC194D"/>
    <w:rsid w:val="00AC1E22"/>
    <w:rsid w:val="00AC3F4F"/>
    <w:rsid w:val="00AC4D93"/>
    <w:rsid w:val="00AC6AFF"/>
    <w:rsid w:val="00AC7D06"/>
    <w:rsid w:val="00AC7FBB"/>
    <w:rsid w:val="00AD22DA"/>
    <w:rsid w:val="00AD248C"/>
    <w:rsid w:val="00AD3A6A"/>
    <w:rsid w:val="00AD4A74"/>
    <w:rsid w:val="00AD565F"/>
    <w:rsid w:val="00AD71B7"/>
    <w:rsid w:val="00AD7DC3"/>
    <w:rsid w:val="00AE37AB"/>
    <w:rsid w:val="00AE4C7B"/>
    <w:rsid w:val="00AE7625"/>
    <w:rsid w:val="00AF197A"/>
    <w:rsid w:val="00AF4927"/>
    <w:rsid w:val="00AF56CE"/>
    <w:rsid w:val="00AF731B"/>
    <w:rsid w:val="00AF7B50"/>
    <w:rsid w:val="00B01FDC"/>
    <w:rsid w:val="00B0294A"/>
    <w:rsid w:val="00B0402A"/>
    <w:rsid w:val="00B05462"/>
    <w:rsid w:val="00B0551D"/>
    <w:rsid w:val="00B06DC0"/>
    <w:rsid w:val="00B10FE2"/>
    <w:rsid w:val="00B112CE"/>
    <w:rsid w:val="00B113A9"/>
    <w:rsid w:val="00B11B2C"/>
    <w:rsid w:val="00B11F52"/>
    <w:rsid w:val="00B13056"/>
    <w:rsid w:val="00B154FA"/>
    <w:rsid w:val="00B15871"/>
    <w:rsid w:val="00B15920"/>
    <w:rsid w:val="00B16F57"/>
    <w:rsid w:val="00B17876"/>
    <w:rsid w:val="00B20D85"/>
    <w:rsid w:val="00B22D94"/>
    <w:rsid w:val="00B23A3C"/>
    <w:rsid w:val="00B25212"/>
    <w:rsid w:val="00B254F7"/>
    <w:rsid w:val="00B262BF"/>
    <w:rsid w:val="00B31D9D"/>
    <w:rsid w:val="00B33274"/>
    <w:rsid w:val="00B35A07"/>
    <w:rsid w:val="00B37B48"/>
    <w:rsid w:val="00B41C30"/>
    <w:rsid w:val="00B41E40"/>
    <w:rsid w:val="00B42078"/>
    <w:rsid w:val="00B42534"/>
    <w:rsid w:val="00B43991"/>
    <w:rsid w:val="00B44C25"/>
    <w:rsid w:val="00B465CA"/>
    <w:rsid w:val="00B46D2D"/>
    <w:rsid w:val="00B477C0"/>
    <w:rsid w:val="00B519AC"/>
    <w:rsid w:val="00B51BC8"/>
    <w:rsid w:val="00B560FA"/>
    <w:rsid w:val="00B56AAA"/>
    <w:rsid w:val="00B57B0C"/>
    <w:rsid w:val="00B57D19"/>
    <w:rsid w:val="00B60037"/>
    <w:rsid w:val="00B60D97"/>
    <w:rsid w:val="00B61915"/>
    <w:rsid w:val="00B61F0D"/>
    <w:rsid w:val="00B6306F"/>
    <w:rsid w:val="00B633CB"/>
    <w:rsid w:val="00B63F5B"/>
    <w:rsid w:val="00B662CE"/>
    <w:rsid w:val="00B66D67"/>
    <w:rsid w:val="00B66EA8"/>
    <w:rsid w:val="00B7014A"/>
    <w:rsid w:val="00B701A7"/>
    <w:rsid w:val="00B72E4B"/>
    <w:rsid w:val="00B74567"/>
    <w:rsid w:val="00B74806"/>
    <w:rsid w:val="00B748B8"/>
    <w:rsid w:val="00B74BE8"/>
    <w:rsid w:val="00B74C3E"/>
    <w:rsid w:val="00B74CCE"/>
    <w:rsid w:val="00B77396"/>
    <w:rsid w:val="00B8044A"/>
    <w:rsid w:val="00B82531"/>
    <w:rsid w:val="00B82A31"/>
    <w:rsid w:val="00B82C0A"/>
    <w:rsid w:val="00B82D85"/>
    <w:rsid w:val="00B83598"/>
    <w:rsid w:val="00B85BDD"/>
    <w:rsid w:val="00B864B1"/>
    <w:rsid w:val="00B877FF"/>
    <w:rsid w:val="00B87F17"/>
    <w:rsid w:val="00B87F1A"/>
    <w:rsid w:val="00B90F06"/>
    <w:rsid w:val="00B94333"/>
    <w:rsid w:val="00B95322"/>
    <w:rsid w:val="00B95711"/>
    <w:rsid w:val="00B9678A"/>
    <w:rsid w:val="00B96AA0"/>
    <w:rsid w:val="00BA0CE7"/>
    <w:rsid w:val="00BA4397"/>
    <w:rsid w:val="00BA444D"/>
    <w:rsid w:val="00BA47C5"/>
    <w:rsid w:val="00BA55CF"/>
    <w:rsid w:val="00BA582F"/>
    <w:rsid w:val="00BA5C85"/>
    <w:rsid w:val="00BA6991"/>
    <w:rsid w:val="00BB028F"/>
    <w:rsid w:val="00BB0615"/>
    <w:rsid w:val="00BB07B7"/>
    <w:rsid w:val="00BB0D3C"/>
    <w:rsid w:val="00BB0E8B"/>
    <w:rsid w:val="00BB1154"/>
    <w:rsid w:val="00BB14EF"/>
    <w:rsid w:val="00BB2858"/>
    <w:rsid w:val="00BB4097"/>
    <w:rsid w:val="00BB49B7"/>
    <w:rsid w:val="00BB5352"/>
    <w:rsid w:val="00BB660B"/>
    <w:rsid w:val="00BB6A53"/>
    <w:rsid w:val="00BC0127"/>
    <w:rsid w:val="00BC050D"/>
    <w:rsid w:val="00BC057B"/>
    <w:rsid w:val="00BC1D60"/>
    <w:rsid w:val="00BC3221"/>
    <w:rsid w:val="00BC3521"/>
    <w:rsid w:val="00BC44DD"/>
    <w:rsid w:val="00BC50D2"/>
    <w:rsid w:val="00BC548B"/>
    <w:rsid w:val="00BC60A1"/>
    <w:rsid w:val="00BC6661"/>
    <w:rsid w:val="00BC6A32"/>
    <w:rsid w:val="00BD0CBD"/>
    <w:rsid w:val="00BD0D37"/>
    <w:rsid w:val="00BD0E0C"/>
    <w:rsid w:val="00BD1445"/>
    <w:rsid w:val="00BD401D"/>
    <w:rsid w:val="00BD6177"/>
    <w:rsid w:val="00BD6716"/>
    <w:rsid w:val="00BD775E"/>
    <w:rsid w:val="00BD7A5C"/>
    <w:rsid w:val="00BD7FF0"/>
    <w:rsid w:val="00BD7FFA"/>
    <w:rsid w:val="00BE37D6"/>
    <w:rsid w:val="00BE3CBB"/>
    <w:rsid w:val="00BE4B4A"/>
    <w:rsid w:val="00BE520D"/>
    <w:rsid w:val="00BE59CD"/>
    <w:rsid w:val="00BF0942"/>
    <w:rsid w:val="00BF1015"/>
    <w:rsid w:val="00BF142E"/>
    <w:rsid w:val="00BF1EFA"/>
    <w:rsid w:val="00BF2594"/>
    <w:rsid w:val="00BF4BF0"/>
    <w:rsid w:val="00BF61B5"/>
    <w:rsid w:val="00C017B3"/>
    <w:rsid w:val="00C0350E"/>
    <w:rsid w:val="00C03538"/>
    <w:rsid w:val="00C05944"/>
    <w:rsid w:val="00C06B71"/>
    <w:rsid w:val="00C10058"/>
    <w:rsid w:val="00C1008E"/>
    <w:rsid w:val="00C10744"/>
    <w:rsid w:val="00C11D86"/>
    <w:rsid w:val="00C124BD"/>
    <w:rsid w:val="00C143D2"/>
    <w:rsid w:val="00C14659"/>
    <w:rsid w:val="00C1538E"/>
    <w:rsid w:val="00C1659B"/>
    <w:rsid w:val="00C166E3"/>
    <w:rsid w:val="00C20A11"/>
    <w:rsid w:val="00C21F71"/>
    <w:rsid w:val="00C22A37"/>
    <w:rsid w:val="00C22AEE"/>
    <w:rsid w:val="00C24632"/>
    <w:rsid w:val="00C24779"/>
    <w:rsid w:val="00C24F5E"/>
    <w:rsid w:val="00C2541D"/>
    <w:rsid w:val="00C256D6"/>
    <w:rsid w:val="00C26127"/>
    <w:rsid w:val="00C2769A"/>
    <w:rsid w:val="00C30688"/>
    <w:rsid w:val="00C30B29"/>
    <w:rsid w:val="00C31D33"/>
    <w:rsid w:val="00C336D2"/>
    <w:rsid w:val="00C33C63"/>
    <w:rsid w:val="00C37E89"/>
    <w:rsid w:val="00C400B2"/>
    <w:rsid w:val="00C4068C"/>
    <w:rsid w:val="00C429EC"/>
    <w:rsid w:val="00C43141"/>
    <w:rsid w:val="00C44613"/>
    <w:rsid w:val="00C446C5"/>
    <w:rsid w:val="00C451A7"/>
    <w:rsid w:val="00C46B0D"/>
    <w:rsid w:val="00C47850"/>
    <w:rsid w:val="00C53EDB"/>
    <w:rsid w:val="00C54540"/>
    <w:rsid w:val="00C563DB"/>
    <w:rsid w:val="00C57E3A"/>
    <w:rsid w:val="00C6151C"/>
    <w:rsid w:val="00C61770"/>
    <w:rsid w:val="00C624A3"/>
    <w:rsid w:val="00C630B1"/>
    <w:rsid w:val="00C644ED"/>
    <w:rsid w:val="00C647F4"/>
    <w:rsid w:val="00C65DEF"/>
    <w:rsid w:val="00C67B83"/>
    <w:rsid w:val="00C700CC"/>
    <w:rsid w:val="00C71367"/>
    <w:rsid w:val="00C713E4"/>
    <w:rsid w:val="00C7467B"/>
    <w:rsid w:val="00C74B24"/>
    <w:rsid w:val="00C74D2D"/>
    <w:rsid w:val="00C7518B"/>
    <w:rsid w:val="00C7585D"/>
    <w:rsid w:val="00C75E5B"/>
    <w:rsid w:val="00C77126"/>
    <w:rsid w:val="00C7757B"/>
    <w:rsid w:val="00C77CE1"/>
    <w:rsid w:val="00C80199"/>
    <w:rsid w:val="00C82406"/>
    <w:rsid w:val="00C82A6C"/>
    <w:rsid w:val="00C82ACB"/>
    <w:rsid w:val="00C83281"/>
    <w:rsid w:val="00C83309"/>
    <w:rsid w:val="00C837B3"/>
    <w:rsid w:val="00C8495E"/>
    <w:rsid w:val="00C84C3F"/>
    <w:rsid w:val="00C85054"/>
    <w:rsid w:val="00C861B1"/>
    <w:rsid w:val="00C86440"/>
    <w:rsid w:val="00C878F2"/>
    <w:rsid w:val="00C95641"/>
    <w:rsid w:val="00C95784"/>
    <w:rsid w:val="00C95B77"/>
    <w:rsid w:val="00CA04BA"/>
    <w:rsid w:val="00CA054C"/>
    <w:rsid w:val="00CA12F1"/>
    <w:rsid w:val="00CA13AF"/>
    <w:rsid w:val="00CA284E"/>
    <w:rsid w:val="00CA3660"/>
    <w:rsid w:val="00CA74E6"/>
    <w:rsid w:val="00CA7692"/>
    <w:rsid w:val="00CB65A4"/>
    <w:rsid w:val="00CB6745"/>
    <w:rsid w:val="00CC0998"/>
    <w:rsid w:val="00CC1178"/>
    <w:rsid w:val="00CC4884"/>
    <w:rsid w:val="00CC5111"/>
    <w:rsid w:val="00CC6E14"/>
    <w:rsid w:val="00CC72D2"/>
    <w:rsid w:val="00CC77AF"/>
    <w:rsid w:val="00CC7FEA"/>
    <w:rsid w:val="00CD042C"/>
    <w:rsid w:val="00CD3385"/>
    <w:rsid w:val="00CD4E5B"/>
    <w:rsid w:val="00CD4E77"/>
    <w:rsid w:val="00CD5AB5"/>
    <w:rsid w:val="00CE00CE"/>
    <w:rsid w:val="00CE2856"/>
    <w:rsid w:val="00CE2C75"/>
    <w:rsid w:val="00CE37F9"/>
    <w:rsid w:val="00CE4B6E"/>
    <w:rsid w:val="00CE5108"/>
    <w:rsid w:val="00CE68B8"/>
    <w:rsid w:val="00CE732A"/>
    <w:rsid w:val="00CE7758"/>
    <w:rsid w:val="00CF1890"/>
    <w:rsid w:val="00CF1AB4"/>
    <w:rsid w:val="00CF263D"/>
    <w:rsid w:val="00CF2791"/>
    <w:rsid w:val="00CF4061"/>
    <w:rsid w:val="00CF4CE8"/>
    <w:rsid w:val="00CF5F7D"/>
    <w:rsid w:val="00CF744E"/>
    <w:rsid w:val="00CF7AAD"/>
    <w:rsid w:val="00CF7C5F"/>
    <w:rsid w:val="00D01828"/>
    <w:rsid w:val="00D01B1F"/>
    <w:rsid w:val="00D0276E"/>
    <w:rsid w:val="00D02885"/>
    <w:rsid w:val="00D035B9"/>
    <w:rsid w:val="00D04E51"/>
    <w:rsid w:val="00D04ECE"/>
    <w:rsid w:val="00D059DA"/>
    <w:rsid w:val="00D05FE9"/>
    <w:rsid w:val="00D07D5D"/>
    <w:rsid w:val="00D11C31"/>
    <w:rsid w:val="00D1297F"/>
    <w:rsid w:val="00D1555E"/>
    <w:rsid w:val="00D17373"/>
    <w:rsid w:val="00D202D0"/>
    <w:rsid w:val="00D2090B"/>
    <w:rsid w:val="00D20C02"/>
    <w:rsid w:val="00D20D06"/>
    <w:rsid w:val="00D20E32"/>
    <w:rsid w:val="00D21ABA"/>
    <w:rsid w:val="00D21BB5"/>
    <w:rsid w:val="00D22122"/>
    <w:rsid w:val="00D23096"/>
    <w:rsid w:val="00D2372E"/>
    <w:rsid w:val="00D242A0"/>
    <w:rsid w:val="00D24622"/>
    <w:rsid w:val="00D25936"/>
    <w:rsid w:val="00D26315"/>
    <w:rsid w:val="00D27A8D"/>
    <w:rsid w:val="00D27F5B"/>
    <w:rsid w:val="00D3080A"/>
    <w:rsid w:val="00D31602"/>
    <w:rsid w:val="00D34AB3"/>
    <w:rsid w:val="00D35221"/>
    <w:rsid w:val="00D35E23"/>
    <w:rsid w:val="00D361E7"/>
    <w:rsid w:val="00D364EC"/>
    <w:rsid w:val="00D36E0D"/>
    <w:rsid w:val="00D3757E"/>
    <w:rsid w:val="00D4105C"/>
    <w:rsid w:val="00D41113"/>
    <w:rsid w:val="00D44C16"/>
    <w:rsid w:val="00D47226"/>
    <w:rsid w:val="00D5084A"/>
    <w:rsid w:val="00D54376"/>
    <w:rsid w:val="00D546FF"/>
    <w:rsid w:val="00D549D6"/>
    <w:rsid w:val="00D55157"/>
    <w:rsid w:val="00D55D65"/>
    <w:rsid w:val="00D573CE"/>
    <w:rsid w:val="00D57CCD"/>
    <w:rsid w:val="00D60B2D"/>
    <w:rsid w:val="00D62A1F"/>
    <w:rsid w:val="00D62BBC"/>
    <w:rsid w:val="00D64ACD"/>
    <w:rsid w:val="00D67A6F"/>
    <w:rsid w:val="00D7064B"/>
    <w:rsid w:val="00D707B6"/>
    <w:rsid w:val="00D70A01"/>
    <w:rsid w:val="00D71077"/>
    <w:rsid w:val="00D72962"/>
    <w:rsid w:val="00D73B74"/>
    <w:rsid w:val="00D749CB"/>
    <w:rsid w:val="00D7703D"/>
    <w:rsid w:val="00D80919"/>
    <w:rsid w:val="00D80A67"/>
    <w:rsid w:val="00D811A2"/>
    <w:rsid w:val="00D81E1F"/>
    <w:rsid w:val="00D826F6"/>
    <w:rsid w:val="00D830FB"/>
    <w:rsid w:val="00D832AF"/>
    <w:rsid w:val="00D839CD"/>
    <w:rsid w:val="00D86BF1"/>
    <w:rsid w:val="00D8730F"/>
    <w:rsid w:val="00D920D0"/>
    <w:rsid w:val="00D9447D"/>
    <w:rsid w:val="00D97DCE"/>
    <w:rsid w:val="00DA045B"/>
    <w:rsid w:val="00DA0591"/>
    <w:rsid w:val="00DA1E00"/>
    <w:rsid w:val="00DA267B"/>
    <w:rsid w:val="00DA2C5D"/>
    <w:rsid w:val="00DA308B"/>
    <w:rsid w:val="00DA4203"/>
    <w:rsid w:val="00DA5FC0"/>
    <w:rsid w:val="00DA6736"/>
    <w:rsid w:val="00DA6E6E"/>
    <w:rsid w:val="00DA7D79"/>
    <w:rsid w:val="00DB0135"/>
    <w:rsid w:val="00DB08CB"/>
    <w:rsid w:val="00DB6BB3"/>
    <w:rsid w:val="00DB7E61"/>
    <w:rsid w:val="00DC02F5"/>
    <w:rsid w:val="00DC1E0C"/>
    <w:rsid w:val="00DC2A3E"/>
    <w:rsid w:val="00DC4757"/>
    <w:rsid w:val="00DC6F90"/>
    <w:rsid w:val="00DD07D0"/>
    <w:rsid w:val="00DD0997"/>
    <w:rsid w:val="00DD0E11"/>
    <w:rsid w:val="00DD1363"/>
    <w:rsid w:val="00DD1676"/>
    <w:rsid w:val="00DD18D8"/>
    <w:rsid w:val="00DD27F8"/>
    <w:rsid w:val="00DD2CEF"/>
    <w:rsid w:val="00DD3B1A"/>
    <w:rsid w:val="00DD4389"/>
    <w:rsid w:val="00DD5982"/>
    <w:rsid w:val="00DD7BD5"/>
    <w:rsid w:val="00DE0302"/>
    <w:rsid w:val="00DE463F"/>
    <w:rsid w:val="00DE4AA9"/>
    <w:rsid w:val="00DE504B"/>
    <w:rsid w:val="00DE5449"/>
    <w:rsid w:val="00DE56EF"/>
    <w:rsid w:val="00DE5A74"/>
    <w:rsid w:val="00DE63BD"/>
    <w:rsid w:val="00DE7717"/>
    <w:rsid w:val="00DF034F"/>
    <w:rsid w:val="00DF09A6"/>
    <w:rsid w:val="00DF0BD4"/>
    <w:rsid w:val="00DF1C46"/>
    <w:rsid w:val="00DF270D"/>
    <w:rsid w:val="00DF33CA"/>
    <w:rsid w:val="00DF4F20"/>
    <w:rsid w:val="00DF6C1B"/>
    <w:rsid w:val="00DF71CC"/>
    <w:rsid w:val="00DF74C0"/>
    <w:rsid w:val="00DF7C41"/>
    <w:rsid w:val="00E029AA"/>
    <w:rsid w:val="00E031BE"/>
    <w:rsid w:val="00E03B3B"/>
    <w:rsid w:val="00E0588E"/>
    <w:rsid w:val="00E0624E"/>
    <w:rsid w:val="00E06BA8"/>
    <w:rsid w:val="00E07048"/>
    <w:rsid w:val="00E075F2"/>
    <w:rsid w:val="00E07D60"/>
    <w:rsid w:val="00E11788"/>
    <w:rsid w:val="00E1266A"/>
    <w:rsid w:val="00E14D3B"/>
    <w:rsid w:val="00E15BEA"/>
    <w:rsid w:val="00E15CE5"/>
    <w:rsid w:val="00E16265"/>
    <w:rsid w:val="00E164DA"/>
    <w:rsid w:val="00E16595"/>
    <w:rsid w:val="00E16E2B"/>
    <w:rsid w:val="00E171C4"/>
    <w:rsid w:val="00E17E2B"/>
    <w:rsid w:val="00E17F0B"/>
    <w:rsid w:val="00E20BC4"/>
    <w:rsid w:val="00E216F2"/>
    <w:rsid w:val="00E21C4A"/>
    <w:rsid w:val="00E21EC7"/>
    <w:rsid w:val="00E22381"/>
    <w:rsid w:val="00E2261C"/>
    <w:rsid w:val="00E23E49"/>
    <w:rsid w:val="00E24067"/>
    <w:rsid w:val="00E25040"/>
    <w:rsid w:val="00E2524B"/>
    <w:rsid w:val="00E252D5"/>
    <w:rsid w:val="00E25914"/>
    <w:rsid w:val="00E26682"/>
    <w:rsid w:val="00E308E2"/>
    <w:rsid w:val="00E309DE"/>
    <w:rsid w:val="00E3143C"/>
    <w:rsid w:val="00E314D9"/>
    <w:rsid w:val="00E33947"/>
    <w:rsid w:val="00E34FD3"/>
    <w:rsid w:val="00E3516F"/>
    <w:rsid w:val="00E35BE7"/>
    <w:rsid w:val="00E379A9"/>
    <w:rsid w:val="00E405B2"/>
    <w:rsid w:val="00E433E4"/>
    <w:rsid w:val="00E43986"/>
    <w:rsid w:val="00E442FF"/>
    <w:rsid w:val="00E45768"/>
    <w:rsid w:val="00E500D2"/>
    <w:rsid w:val="00E50267"/>
    <w:rsid w:val="00E53375"/>
    <w:rsid w:val="00E53E08"/>
    <w:rsid w:val="00E54DBE"/>
    <w:rsid w:val="00E54FB5"/>
    <w:rsid w:val="00E553C1"/>
    <w:rsid w:val="00E55447"/>
    <w:rsid w:val="00E55512"/>
    <w:rsid w:val="00E556DA"/>
    <w:rsid w:val="00E622EE"/>
    <w:rsid w:val="00E6347E"/>
    <w:rsid w:val="00E64119"/>
    <w:rsid w:val="00E642BF"/>
    <w:rsid w:val="00E647FA"/>
    <w:rsid w:val="00E64A2B"/>
    <w:rsid w:val="00E6576D"/>
    <w:rsid w:val="00E6747A"/>
    <w:rsid w:val="00E7143D"/>
    <w:rsid w:val="00E72D93"/>
    <w:rsid w:val="00E72E96"/>
    <w:rsid w:val="00E7408A"/>
    <w:rsid w:val="00E74617"/>
    <w:rsid w:val="00E74618"/>
    <w:rsid w:val="00E752F6"/>
    <w:rsid w:val="00E77DF1"/>
    <w:rsid w:val="00E80637"/>
    <w:rsid w:val="00E81487"/>
    <w:rsid w:val="00E81E11"/>
    <w:rsid w:val="00E83B0C"/>
    <w:rsid w:val="00E83E7D"/>
    <w:rsid w:val="00E85033"/>
    <w:rsid w:val="00E853AC"/>
    <w:rsid w:val="00E868E5"/>
    <w:rsid w:val="00E878AC"/>
    <w:rsid w:val="00E91329"/>
    <w:rsid w:val="00E915DA"/>
    <w:rsid w:val="00E91BB7"/>
    <w:rsid w:val="00E92682"/>
    <w:rsid w:val="00E945D8"/>
    <w:rsid w:val="00E9491B"/>
    <w:rsid w:val="00E956FC"/>
    <w:rsid w:val="00E96ACC"/>
    <w:rsid w:val="00E97337"/>
    <w:rsid w:val="00EA2056"/>
    <w:rsid w:val="00EA2BA9"/>
    <w:rsid w:val="00EA3D6F"/>
    <w:rsid w:val="00EA455F"/>
    <w:rsid w:val="00EA552F"/>
    <w:rsid w:val="00EA7559"/>
    <w:rsid w:val="00EB2133"/>
    <w:rsid w:val="00EB2522"/>
    <w:rsid w:val="00EB2B23"/>
    <w:rsid w:val="00EB3B1B"/>
    <w:rsid w:val="00EB63AF"/>
    <w:rsid w:val="00EC0567"/>
    <w:rsid w:val="00EC3739"/>
    <w:rsid w:val="00EC543D"/>
    <w:rsid w:val="00EC7E59"/>
    <w:rsid w:val="00EC7F87"/>
    <w:rsid w:val="00ED0505"/>
    <w:rsid w:val="00ED0987"/>
    <w:rsid w:val="00ED0BE5"/>
    <w:rsid w:val="00ED198A"/>
    <w:rsid w:val="00ED2593"/>
    <w:rsid w:val="00ED2EDF"/>
    <w:rsid w:val="00ED4144"/>
    <w:rsid w:val="00EE019F"/>
    <w:rsid w:val="00EE1528"/>
    <w:rsid w:val="00EE18CA"/>
    <w:rsid w:val="00EE2382"/>
    <w:rsid w:val="00EE2411"/>
    <w:rsid w:val="00EE40A8"/>
    <w:rsid w:val="00EE4A2D"/>
    <w:rsid w:val="00EE5570"/>
    <w:rsid w:val="00EE67CF"/>
    <w:rsid w:val="00EF0AF7"/>
    <w:rsid w:val="00EF5417"/>
    <w:rsid w:val="00EF6E4E"/>
    <w:rsid w:val="00EF71BA"/>
    <w:rsid w:val="00EF7444"/>
    <w:rsid w:val="00EF745D"/>
    <w:rsid w:val="00EF7DA0"/>
    <w:rsid w:val="00F00992"/>
    <w:rsid w:val="00F01248"/>
    <w:rsid w:val="00F041ED"/>
    <w:rsid w:val="00F054E4"/>
    <w:rsid w:val="00F05566"/>
    <w:rsid w:val="00F06734"/>
    <w:rsid w:val="00F06F70"/>
    <w:rsid w:val="00F072FE"/>
    <w:rsid w:val="00F11557"/>
    <w:rsid w:val="00F13DB3"/>
    <w:rsid w:val="00F140D1"/>
    <w:rsid w:val="00F143DB"/>
    <w:rsid w:val="00F14A76"/>
    <w:rsid w:val="00F14AAE"/>
    <w:rsid w:val="00F17F29"/>
    <w:rsid w:val="00F217AF"/>
    <w:rsid w:val="00F23F02"/>
    <w:rsid w:val="00F30B2F"/>
    <w:rsid w:val="00F30E04"/>
    <w:rsid w:val="00F3243A"/>
    <w:rsid w:val="00F3309B"/>
    <w:rsid w:val="00F33930"/>
    <w:rsid w:val="00F363C7"/>
    <w:rsid w:val="00F378EE"/>
    <w:rsid w:val="00F400CE"/>
    <w:rsid w:val="00F43706"/>
    <w:rsid w:val="00F43989"/>
    <w:rsid w:val="00F4470B"/>
    <w:rsid w:val="00F4619F"/>
    <w:rsid w:val="00F46232"/>
    <w:rsid w:val="00F466E7"/>
    <w:rsid w:val="00F50BC8"/>
    <w:rsid w:val="00F52EE1"/>
    <w:rsid w:val="00F53A59"/>
    <w:rsid w:val="00F53EE0"/>
    <w:rsid w:val="00F569E4"/>
    <w:rsid w:val="00F57298"/>
    <w:rsid w:val="00F6295B"/>
    <w:rsid w:val="00F635AB"/>
    <w:rsid w:val="00F63C5D"/>
    <w:rsid w:val="00F64756"/>
    <w:rsid w:val="00F64F76"/>
    <w:rsid w:val="00F65057"/>
    <w:rsid w:val="00F65984"/>
    <w:rsid w:val="00F6743B"/>
    <w:rsid w:val="00F70300"/>
    <w:rsid w:val="00F703B2"/>
    <w:rsid w:val="00F716E4"/>
    <w:rsid w:val="00F718C5"/>
    <w:rsid w:val="00F74976"/>
    <w:rsid w:val="00F74FD6"/>
    <w:rsid w:val="00F76A3D"/>
    <w:rsid w:val="00F7756B"/>
    <w:rsid w:val="00F80665"/>
    <w:rsid w:val="00F816C6"/>
    <w:rsid w:val="00F820FB"/>
    <w:rsid w:val="00F83048"/>
    <w:rsid w:val="00F84DE6"/>
    <w:rsid w:val="00F85DA4"/>
    <w:rsid w:val="00F8636C"/>
    <w:rsid w:val="00F86CE8"/>
    <w:rsid w:val="00F87936"/>
    <w:rsid w:val="00F974C4"/>
    <w:rsid w:val="00F97B4B"/>
    <w:rsid w:val="00FA0D9E"/>
    <w:rsid w:val="00FA14DF"/>
    <w:rsid w:val="00FA15E7"/>
    <w:rsid w:val="00FA2484"/>
    <w:rsid w:val="00FA4103"/>
    <w:rsid w:val="00FA4714"/>
    <w:rsid w:val="00FA57FE"/>
    <w:rsid w:val="00FA60DA"/>
    <w:rsid w:val="00FA69EF"/>
    <w:rsid w:val="00FB3AA1"/>
    <w:rsid w:val="00FB480C"/>
    <w:rsid w:val="00FB49A8"/>
    <w:rsid w:val="00FB7937"/>
    <w:rsid w:val="00FC3DC9"/>
    <w:rsid w:val="00FC52D4"/>
    <w:rsid w:val="00FC6C38"/>
    <w:rsid w:val="00FC7ECE"/>
    <w:rsid w:val="00FD0CCD"/>
    <w:rsid w:val="00FD1792"/>
    <w:rsid w:val="00FD1FBE"/>
    <w:rsid w:val="00FD33DB"/>
    <w:rsid w:val="00FD393B"/>
    <w:rsid w:val="00FD39D0"/>
    <w:rsid w:val="00FD4611"/>
    <w:rsid w:val="00FD50FC"/>
    <w:rsid w:val="00FD62BE"/>
    <w:rsid w:val="00FD6711"/>
    <w:rsid w:val="00FD733D"/>
    <w:rsid w:val="00FE0D48"/>
    <w:rsid w:val="00FE117E"/>
    <w:rsid w:val="00FE2015"/>
    <w:rsid w:val="00FE2B15"/>
    <w:rsid w:val="00FE3811"/>
    <w:rsid w:val="00FE38AF"/>
    <w:rsid w:val="00FE3AAE"/>
    <w:rsid w:val="00FE3D8E"/>
    <w:rsid w:val="00FE57E3"/>
    <w:rsid w:val="00FE58A3"/>
    <w:rsid w:val="00FE58CD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48BCB"/>
  <w15:chartTrackingRefBased/>
  <w15:docId w15:val="{FAF9E31A-67BE-4302-9775-877BA01E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54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54F4"/>
    <w:rPr>
      <w:color w:val="605E5C"/>
      <w:shd w:val="clear" w:color="auto" w:fill="E1DFDD"/>
    </w:rPr>
  </w:style>
  <w:style w:type="paragraph" w:styleId="ListParagraph">
    <w:name w:val="List Paragraph"/>
    <w:aliases w:val="Questions,List Paragraph1"/>
    <w:basedOn w:val="Normal"/>
    <w:link w:val="ListParagraphChar"/>
    <w:uiPriority w:val="34"/>
    <w:qFormat/>
    <w:rsid w:val="001E54F4"/>
    <w:pPr>
      <w:ind w:left="720"/>
      <w:contextualSpacing/>
    </w:pPr>
  </w:style>
  <w:style w:type="character" w:customStyle="1" w:styleId="ui-provider">
    <w:name w:val="ui-provider"/>
    <w:basedOn w:val="DefaultParagraphFont"/>
    <w:rsid w:val="00535F6E"/>
  </w:style>
  <w:style w:type="character" w:styleId="CommentReference">
    <w:name w:val="annotation reference"/>
    <w:basedOn w:val="DefaultParagraphFont"/>
    <w:uiPriority w:val="99"/>
    <w:semiHidden/>
    <w:unhideWhenUsed/>
    <w:rsid w:val="00A85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95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D1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0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Body">
    <w:name w:val="Body"/>
    <w:rsid w:val="009C0D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noteText">
    <w:name w:val="footnote text"/>
    <w:basedOn w:val="Normal"/>
    <w:link w:val="FootnoteTextChar"/>
    <w:unhideWhenUsed/>
    <w:rsid w:val="009C0D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0D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0D92"/>
    <w:rPr>
      <w:vertAlign w:val="superscript"/>
    </w:rPr>
  </w:style>
  <w:style w:type="character" w:customStyle="1" w:styleId="Hyperlink0">
    <w:name w:val="Hyperlink.0"/>
    <w:basedOn w:val="DefaultParagraphFont"/>
    <w:rsid w:val="003642B0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en-US"/>
    </w:rPr>
  </w:style>
  <w:style w:type="paragraph" w:styleId="Revision">
    <w:name w:val="Revision"/>
    <w:hidden/>
    <w:uiPriority w:val="99"/>
    <w:semiHidden/>
    <w:rsid w:val="008835AD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F23F2"/>
  </w:style>
  <w:style w:type="character" w:customStyle="1" w:styleId="ListParagraphChar">
    <w:name w:val="List Paragraph Char"/>
    <w:aliases w:val="Questions Char,List Paragraph1 Char"/>
    <w:basedOn w:val="DefaultParagraphFont"/>
    <w:link w:val="ListParagraph"/>
    <w:uiPriority w:val="34"/>
    <w:locked/>
    <w:rsid w:val="006F7AD8"/>
  </w:style>
  <w:style w:type="paragraph" w:customStyle="1" w:styleId="paragraph">
    <w:name w:val="paragraph"/>
    <w:basedOn w:val="Normal"/>
    <w:rsid w:val="00337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37843"/>
  </w:style>
  <w:style w:type="character" w:customStyle="1" w:styleId="eop">
    <w:name w:val="eop"/>
    <w:basedOn w:val="DefaultParagraphFont"/>
    <w:rsid w:val="00337843"/>
  </w:style>
  <w:style w:type="character" w:customStyle="1" w:styleId="contextualspellingandgrammarerror">
    <w:name w:val="contextualspellingandgrammarerror"/>
    <w:basedOn w:val="DefaultParagraphFont"/>
    <w:rsid w:val="00337843"/>
  </w:style>
  <w:style w:type="paragraph" w:styleId="Header">
    <w:name w:val="header"/>
    <w:basedOn w:val="Normal"/>
    <w:link w:val="HeaderChar"/>
    <w:uiPriority w:val="99"/>
    <w:semiHidden/>
    <w:unhideWhenUsed/>
    <w:rsid w:val="00DD2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27F8"/>
  </w:style>
  <w:style w:type="paragraph" w:styleId="Footer">
    <w:name w:val="footer"/>
    <w:basedOn w:val="Normal"/>
    <w:link w:val="FooterChar"/>
    <w:uiPriority w:val="99"/>
    <w:semiHidden/>
    <w:unhideWhenUsed/>
    <w:rsid w:val="00DD2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27F8"/>
  </w:style>
  <w:style w:type="character" w:styleId="LineNumber">
    <w:name w:val="line number"/>
    <w:basedOn w:val="DefaultParagraphFont"/>
    <w:uiPriority w:val="99"/>
    <w:semiHidden/>
    <w:unhideWhenUsed/>
    <w:rsid w:val="004C0049"/>
  </w:style>
  <w:style w:type="paragraph" w:styleId="BalloonText">
    <w:name w:val="Balloon Text"/>
    <w:basedOn w:val="Normal"/>
    <w:link w:val="BalloonTextChar"/>
    <w:uiPriority w:val="99"/>
    <w:semiHidden/>
    <w:unhideWhenUsed/>
    <w:rsid w:val="00491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096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DefaultParagraphFont"/>
    <w:rsid w:val="00024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48920">
          <w:marLeft w:val="432"/>
          <w:marRight w:val="0"/>
          <w:marTop w:val="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095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314">
          <w:marLeft w:val="432"/>
          <w:marRight w:val="0"/>
          <w:marTop w:val="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1270">
          <w:marLeft w:val="418"/>
          <w:marRight w:val="0"/>
          <w:marTop w:val="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629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2308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5270">
          <w:marLeft w:val="432"/>
          <w:marRight w:val="0"/>
          <w:marTop w:val="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9105">
          <w:marLeft w:val="418"/>
          <w:marRight w:val="202"/>
          <w:marTop w:val="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79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66282861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7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3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68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6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80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6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1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0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707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4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7820">
          <w:marLeft w:val="418"/>
          <w:marRight w:val="1238"/>
          <w:marTop w:val="1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6157">
          <w:marLeft w:val="418"/>
          <w:marRight w:val="677"/>
          <w:marTop w:val="2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1060">
          <w:marLeft w:val="418"/>
          <w:marRight w:val="0"/>
          <w:marTop w:val="5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5350">
          <w:marLeft w:val="418"/>
          <w:marRight w:val="878"/>
          <w:marTop w:val="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2116">
          <w:marLeft w:val="418"/>
          <w:marRight w:val="432"/>
          <w:marTop w:val="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42145">
          <w:marLeft w:val="418"/>
          <w:marRight w:val="504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2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6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157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293822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6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92506">
          <w:marLeft w:val="418"/>
          <w:marRight w:val="0"/>
          <w:marTop w:val="1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5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02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4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080">
          <w:marLeft w:val="418"/>
          <w:marRight w:val="461"/>
          <w:marTop w:val="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370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948">
          <w:marLeft w:val="418"/>
          <w:marRight w:val="533"/>
          <w:marTop w:val="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5390">
          <w:marLeft w:val="418"/>
          <w:marRight w:val="432"/>
          <w:marTop w:val="1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743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520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6339">
          <w:marLeft w:val="418"/>
          <w:marRight w:val="245"/>
          <w:marTop w:val="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51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5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4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6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2586">
          <w:marLeft w:val="144"/>
          <w:marRight w:val="288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751">
          <w:marLeft w:val="418"/>
          <w:marRight w:val="1008"/>
          <w:marTop w:val="2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4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382466FC4B3545A47142CC64FB4FFA" ma:contentTypeVersion="27" ma:contentTypeDescription="Create a new document." ma:contentTypeScope="" ma:versionID="589e6e6311b23cf5b59c384a8bbcae5f">
  <xsd:schema xmlns:xsd="http://www.w3.org/2001/XMLSchema" xmlns:xs="http://www.w3.org/2001/XMLSchema" xmlns:p="http://schemas.microsoft.com/office/2006/metadata/properties" xmlns:ns1="http://schemas.microsoft.com/sharepoint/v3" xmlns:ns2="949611bc-763c-48d6-877f-e89e6ef29e8e" xmlns:ns3="5819e5af-1c9d-4b1c-b2d6-a3f1647eb6d9" targetNamespace="http://schemas.microsoft.com/office/2006/metadata/properties" ma:root="true" ma:fieldsID="e368b5b5109dff174a4c6b6a634069ce" ns1:_="" ns2:_="" ns3:_="">
    <xsd:import namespace="http://schemas.microsoft.com/sharepoint/v3"/>
    <xsd:import namespace="949611bc-763c-48d6-877f-e89e6ef29e8e"/>
    <xsd:import namespace="5819e5af-1c9d-4b1c-b2d6-a3f1647eb6d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TaxCatchAll" minOccurs="0"/>
                <xsd:element ref="ns2:TaxKeywordTaxHTFiel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Hyperlink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lcf76f155ced4ddcb4097134ff3c332f" minOccurs="0"/>
                <xsd:element ref="ns3:_Flow_SignoffStatu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611bc-763c-48d6-877f-e89e6ef29e8e" elementFormDefault="qualified">
    <xsd:import namespace="http://schemas.microsoft.com/office/2006/documentManagement/types"/>
    <xsd:import namespace="http://schemas.microsoft.com/office/infopath/2007/PartnerControls"/>
    <xsd:element name="SharedWithUsers" ma:index="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7" nillable="true" ma:displayName="Taxonomy Catch All Column" ma:description="" ma:hidden="true" ma:list="{6c30a794-f6e5-4309-abdc-22b76e7e664c}" ma:internalName="TaxCatchAll" ma:showField="CatchAllData" ma:web="949611bc-763c-48d6-877f-e89e6ef29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Enterprise Metadata" ma:readOnly="false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19e5af-1c9d-4b1c-b2d6-a3f1647eb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Hyperlink" ma:index="18" nillable="true" ma:displayName="Hyperlink" ma:format="Hyperlink" ma:internalName="Hyper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37b4a74d-4530-4801-b6d4-38cceb92fd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9" nillable="true" ma:displayName="Sign-off status" ma:internalName="Sign_x002d_off_x0020_status">
      <xsd:simpleType>
        <xsd:restriction base="dms:Text"/>
      </xsd:simpleType>
    </xsd:element>
    <xsd:element name="MediaServiceObjectDetectorVersions" ma:index="3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0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49611bc-763c-48d6-877f-e89e6ef29e8e" xsi:nil="true"/>
    <_ip_UnifiedCompliancePolicyUIAction xmlns="http://schemas.microsoft.com/sharepoint/v3" xsi:nil="true"/>
    <TaxKeywordTaxHTField xmlns="949611bc-763c-48d6-877f-e89e6ef29e8e">
      <Terms xmlns="http://schemas.microsoft.com/office/infopath/2007/PartnerControls"/>
    </TaxKeywordTaxHTField>
    <_ip_UnifiedCompliancePolicyProperties xmlns="http://schemas.microsoft.com/sharepoint/v3" xsi:nil="true"/>
    <Hyperlink xmlns="5819e5af-1c9d-4b1c-b2d6-a3f1647eb6d9">
      <Url xsi:nil="true"/>
      <Description xsi:nil="true"/>
    </Hyperlink>
    <lcf76f155ced4ddcb4097134ff3c332f xmlns="5819e5af-1c9d-4b1c-b2d6-a3f1647eb6d9">
      <Terms xmlns="http://schemas.microsoft.com/office/infopath/2007/PartnerControls"/>
    </lcf76f155ced4ddcb4097134ff3c332f>
    <_Flow_SignoffStatus xmlns="5819e5af-1c9d-4b1c-b2d6-a3f1647eb6d9" xsi:nil="true"/>
  </documentManagement>
</p:properties>
</file>

<file path=customXml/itemProps1.xml><?xml version="1.0" encoding="utf-8"?>
<ds:datastoreItem xmlns:ds="http://schemas.openxmlformats.org/officeDocument/2006/customXml" ds:itemID="{B0E9AC13-7D03-4ED3-9233-529F36AC8F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E38D80-65A6-4643-900B-F10AC34B85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345585-F226-4D04-98CA-19B8D19C08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9611bc-763c-48d6-877f-e89e6ef29e8e"/>
    <ds:schemaRef ds:uri="5819e5af-1c9d-4b1c-b2d6-a3f1647eb6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50889E0-3203-40FE-B318-DA8CDCAC08E4}">
  <ds:schemaRefs>
    <ds:schemaRef ds:uri="http://schemas.microsoft.com/office/2006/metadata/properties"/>
    <ds:schemaRef ds:uri="http://schemas.microsoft.com/office/infopath/2007/PartnerControls"/>
    <ds:schemaRef ds:uri="949611bc-763c-48d6-877f-e89e6ef29e8e"/>
    <ds:schemaRef ds:uri="http://schemas.microsoft.com/sharepoint/v3"/>
    <ds:schemaRef ds:uri="5819e5af-1c9d-4b1c-b2d6-a3f1647eb6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71</Words>
  <Characters>1237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8</CharactersWithSpaces>
  <SharedDoc>false</SharedDoc>
  <HLinks>
    <vt:vector size="6" baseType="variant">
      <vt:variant>
        <vt:i4>6160438</vt:i4>
      </vt:variant>
      <vt:variant>
        <vt:i4>0</vt:i4>
      </vt:variant>
      <vt:variant>
        <vt:i4>0</vt:i4>
      </vt:variant>
      <vt:variant>
        <vt:i4>5</vt:i4>
      </vt:variant>
      <vt:variant>
        <vt:lpwstr>mailto:Moushira@routes2results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Elliott</dc:creator>
  <cp:keywords/>
  <dc:description/>
  <cp:lastModifiedBy>Moushira El-Sahn</cp:lastModifiedBy>
  <cp:revision>2</cp:revision>
  <dcterms:created xsi:type="dcterms:W3CDTF">2024-04-18T10:30:00Z</dcterms:created>
  <dcterms:modified xsi:type="dcterms:W3CDTF">2024-04-1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RykSNJ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11382466FC4B3545A47142CC64FB4FFA</vt:lpwstr>
  </property>
  <property fmtid="{D5CDD505-2E9C-101B-9397-08002B2CF9AE}" pid="5" name="TaxKeyword">
    <vt:lpwstr/>
  </property>
  <property fmtid="{D5CDD505-2E9C-101B-9397-08002B2CF9AE}" pid="6" name="MediaServiceImageTags">
    <vt:lpwstr/>
  </property>
</Properties>
</file>